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7F83DE" w14:textId="44B78B26" w:rsidR="00AC0191" w:rsidRPr="0053545A" w:rsidRDefault="00267EAA" w:rsidP="00AC0191">
      <w:pPr>
        <w:pStyle w:val="Heading1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63959132"/>
      <w:bookmarkStart w:id="1" w:name="_Toc23341728"/>
      <w:r w:rsidRPr="0053545A">
        <w:rPr>
          <w:rFonts w:ascii="Times New Roman" w:hAnsi="Times New Roman" w:cs="Times New Roman"/>
          <w:b/>
          <w:bCs/>
          <w:sz w:val="24"/>
          <w:szCs w:val="24"/>
        </w:rPr>
        <w:t>Supplementary Document</w:t>
      </w:r>
      <w:bookmarkEnd w:id="0"/>
    </w:p>
    <w:p w14:paraId="50620BD8" w14:textId="5C6D2B8B" w:rsidR="00267EAA" w:rsidRPr="0053545A" w:rsidRDefault="00267EAA" w:rsidP="00267EAA">
      <w:pPr>
        <w:rPr>
          <w:rFonts w:ascii="Times New Roman" w:hAnsi="Times New Roman" w:cs="Times New Roman"/>
        </w:rPr>
      </w:pPr>
    </w:p>
    <w:p w14:paraId="632C57AC" w14:textId="372C5C11" w:rsidR="00267EAA" w:rsidRPr="0053545A" w:rsidRDefault="00267EAA" w:rsidP="00267EAA">
      <w:pPr>
        <w:rPr>
          <w:rFonts w:ascii="Times New Roman" w:hAnsi="Times New Roman" w:cs="Times New Roman"/>
        </w:rPr>
      </w:pPr>
    </w:p>
    <w:sdt>
      <w:sdtPr>
        <w:rPr>
          <w:rFonts w:ascii="Times New Roman" w:eastAsiaTheme="minorHAnsi" w:hAnsi="Times New Roman" w:cs="Times New Roman"/>
          <w:b w:val="0"/>
          <w:bCs w:val="0"/>
          <w:color w:val="auto"/>
          <w:sz w:val="24"/>
          <w:szCs w:val="24"/>
          <w:lang w:val="en-AU"/>
        </w:rPr>
        <w:id w:val="-400444396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080B85D7" w14:textId="4F9A7899" w:rsidR="00614CC5" w:rsidRPr="0053545A" w:rsidRDefault="00614CC5">
          <w:pPr>
            <w:pStyle w:val="TOCHeading"/>
            <w:rPr>
              <w:rFonts w:ascii="Times New Roman" w:hAnsi="Times New Roman" w:cs="Times New Roman"/>
              <w:sz w:val="24"/>
              <w:szCs w:val="24"/>
            </w:rPr>
          </w:pPr>
          <w:r w:rsidRPr="0053545A">
            <w:rPr>
              <w:rFonts w:ascii="Times New Roman" w:hAnsi="Times New Roman" w:cs="Times New Roman"/>
              <w:sz w:val="24"/>
              <w:szCs w:val="24"/>
            </w:rPr>
            <w:t>Table of Contents</w:t>
          </w:r>
        </w:p>
        <w:p w14:paraId="436D3E7A" w14:textId="18C4C718" w:rsidR="00746C87" w:rsidRPr="0053545A" w:rsidRDefault="00614CC5">
          <w:pPr>
            <w:pStyle w:val="TOC1"/>
            <w:tabs>
              <w:tab w:val="right" w:leader="dot" w:pos="20930"/>
            </w:tabs>
            <w:rPr>
              <w:rFonts w:ascii="Times New Roman" w:eastAsiaTheme="minorEastAsia" w:hAnsi="Times New Roman" w:cs="Times New Roman"/>
              <w:b w:val="0"/>
              <w:bCs w:val="0"/>
              <w:caps w:val="0"/>
              <w:noProof/>
              <w:sz w:val="24"/>
              <w:szCs w:val="24"/>
              <w:lang w:eastAsia="en-AU"/>
            </w:rPr>
          </w:pPr>
          <w:r w:rsidRPr="0053545A">
            <w:rPr>
              <w:rFonts w:ascii="Times New Roman" w:hAnsi="Times New Roman" w:cs="Times New Roman"/>
              <w:b w:val="0"/>
              <w:bCs w:val="0"/>
              <w:sz w:val="24"/>
              <w:szCs w:val="24"/>
            </w:rPr>
            <w:fldChar w:fldCharType="begin"/>
          </w:r>
          <w:r w:rsidRPr="0053545A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53545A">
            <w:rPr>
              <w:rFonts w:ascii="Times New Roman" w:hAnsi="Times New Roman" w:cs="Times New Roman"/>
              <w:b w:val="0"/>
              <w:bCs w:val="0"/>
              <w:sz w:val="24"/>
              <w:szCs w:val="24"/>
            </w:rPr>
            <w:fldChar w:fldCharType="separate"/>
          </w:r>
          <w:hyperlink w:anchor="_Toc63959132" w:history="1">
            <w:r w:rsidR="00746C87" w:rsidRPr="0053545A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S</w:t>
            </w:r>
            <w:r w:rsidR="006742C0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EARCH STRING</w:t>
            </w:r>
            <w:r w:rsidR="00746C87" w:rsidRPr="0053545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46C87" w:rsidRPr="0053545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46C87" w:rsidRPr="0053545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63959132 \h </w:instrText>
            </w:r>
            <w:r w:rsidR="00746C87" w:rsidRPr="0053545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46C87" w:rsidRPr="0053545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46C87" w:rsidRPr="0053545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1</w:t>
            </w:r>
            <w:r w:rsidR="00746C87" w:rsidRPr="0053545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1029AE5" w14:textId="14E153A5" w:rsidR="00746C87" w:rsidRPr="0053545A" w:rsidRDefault="00D305E6">
          <w:pPr>
            <w:pStyle w:val="TOC1"/>
            <w:tabs>
              <w:tab w:val="right" w:leader="dot" w:pos="20930"/>
            </w:tabs>
            <w:rPr>
              <w:rFonts w:ascii="Times New Roman" w:eastAsiaTheme="minorEastAsia" w:hAnsi="Times New Roman" w:cs="Times New Roman"/>
              <w:b w:val="0"/>
              <w:bCs w:val="0"/>
              <w:caps w:val="0"/>
              <w:noProof/>
              <w:sz w:val="24"/>
              <w:szCs w:val="24"/>
              <w:lang w:eastAsia="en-AU"/>
            </w:rPr>
          </w:pPr>
          <w:hyperlink w:anchor="_Toc63959133" w:history="1">
            <w:r w:rsidR="00746C87" w:rsidRPr="0053545A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Supplementary Table 1: Study Characteristics</w:t>
            </w:r>
            <w:r w:rsidR="00746C87" w:rsidRPr="0053545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46C87" w:rsidRPr="0053545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46C87" w:rsidRPr="0053545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63959133 \h </w:instrText>
            </w:r>
            <w:r w:rsidR="00746C87" w:rsidRPr="0053545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46C87" w:rsidRPr="0053545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46C87" w:rsidRPr="0053545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</w:t>
            </w:r>
            <w:r w:rsidR="00746C87" w:rsidRPr="0053545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BFD3574" w14:textId="305D4202" w:rsidR="00746C87" w:rsidRPr="0053545A" w:rsidRDefault="00D305E6">
          <w:pPr>
            <w:pStyle w:val="TOC1"/>
            <w:tabs>
              <w:tab w:val="right" w:leader="dot" w:pos="20930"/>
            </w:tabs>
            <w:rPr>
              <w:rFonts w:ascii="Times New Roman" w:eastAsiaTheme="minorEastAsia" w:hAnsi="Times New Roman" w:cs="Times New Roman"/>
              <w:b w:val="0"/>
              <w:bCs w:val="0"/>
              <w:caps w:val="0"/>
              <w:noProof/>
              <w:sz w:val="24"/>
              <w:szCs w:val="24"/>
              <w:lang w:eastAsia="en-AU"/>
            </w:rPr>
          </w:pPr>
          <w:hyperlink w:anchor="_Toc63959134" w:history="1">
            <w:r w:rsidR="00746C87" w:rsidRPr="0053545A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Supplementary Table 2: Quality assessment using the Cochrane Tool</w:t>
            </w:r>
            <w:r w:rsidR="00746C87" w:rsidRPr="0053545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46C87" w:rsidRPr="0053545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46C87" w:rsidRPr="0053545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63959134 \h </w:instrText>
            </w:r>
            <w:r w:rsidR="00746C87" w:rsidRPr="0053545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46C87" w:rsidRPr="0053545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46C87" w:rsidRPr="0053545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5</w:t>
            </w:r>
            <w:r w:rsidR="00746C87" w:rsidRPr="0053545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BF8A36A" w14:textId="1EEB6FF8" w:rsidR="00746C87" w:rsidRPr="0053545A" w:rsidRDefault="00D305E6">
          <w:pPr>
            <w:pStyle w:val="TOC1"/>
            <w:tabs>
              <w:tab w:val="right" w:leader="dot" w:pos="20930"/>
            </w:tabs>
            <w:rPr>
              <w:rFonts w:ascii="Times New Roman" w:eastAsiaTheme="minorEastAsia" w:hAnsi="Times New Roman" w:cs="Times New Roman"/>
              <w:b w:val="0"/>
              <w:bCs w:val="0"/>
              <w:caps w:val="0"/>
              <w:noProof/>
              <w:sz w:val="24"/>
              <w:szCs w:val="24"/>
              <w:lang w:eastAsia="en-AU"/>
            </w:rPr>
          </w:pPr>
          <w:hyperlink w:anchor="_Toc63959135" w:history="1">
            <w:r w:rsidR="00746C87" w:rsidRPr="0053545A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References</w:t>
            </w:r>
            <w:r w:rsidR="00746C87" w:rsidRPr="0053545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46C87" w:rsidRPr="0053545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46C87" w:rsidRPr="0053545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63959135 \h </w:instrText>
            </w:r>
            <w:r w:rsidR="00746C87" w:rsidRPr="0053545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46C87" w:rsidRPr="0053545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46C87" w:rsidRPr="0053545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6</w:t>
            </w:r>
            <w:r w:rsidR="00746C87" w:rsidRPr="0053545A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D1A2DE5" w14:textId="50400784" w:rsidR="00614CC5" w:rsidRPr="0053545A" w:rsidRDefault="00614CC5">
          <w:pPr>
            <w:rPr>
              <w:rFonts w:ascii="Times New Roman" w:hAnsi="Times New Roman" w:cs="Times New Roman"/>
            </w:rPr>
          </w:pPr>
          <w:r w:rsidRPr="0053545A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2B71C5D8" w14:textId="77777777" w:rsidR="00267EAA" w:rsidRPr="0053545A" w:rsidRDefault="00267EAA" w:rsidP="00267EAA">
      <w:pPr>
        <w:rPr>
          <w:rFonts w:ascii="Times New Roman" w:hAnsi="Times New Roman" w:cs="Times New Roman"/>
        </w:rPr>
      </w:pPr>
    </w:p>
    <w:p w14:paraId="2728BC53" w14:textId="77777777" w:rsidR="00267EAA" w:rsidRPr="0053545A" w:rsidRDefault="00267EAA" w:rsidP="00267EAA">
      <w:pPr>
        <w:rPr>
          <w:rFonts w:ascii="Times New Roman" w:hAnsi="Times New Roman" w:cs="Times New Roman"/>
        </w:rPr>
      </w:pPr>
    </w:p>
    <w:p w14:paraId="33FBFE31" w14:textId="77777777" w:rsidR="00AC0191" w:rsidRPr="0053545A" w:rsidRDefault="00AC0191" w:rsidP="00AC0191">
      <w:pPr>
        <w:pStyle w:val="Heading1"/>
        <w:rPr>
          <w:rFonts w:ascii="Times New Roman" w:hAnsi="Times New Roman" w:cs="Times New Roman"/>
          <w:sz w:val="24"/>
          <w:szCs w:val="24"/>
        </w:rPr>
      </w:pPr>
    </w:p>
    <w:p w14:paraId="4DD6E39D" w14:textId="77777777" w:rsidR="00AC0191" w:rsidRPr="0053545A" w:rsidRDefault="00AC0191" w:rsidP="00AC0191">
      <w:pPr>
        <w:pStyle w:val="Heading1"/>
        <w:rPr>
          <w:rFonts w:ascii="Times New Roman" w:hAnsi="Times New Roman" w:cs="Times New Roman"/>
          <w:sz w:val="24"/>
          <w:szCs w:val="24"/>
        </w:rPr>
      </w:pPr>
    </w:p>
    <w:p w14:paraId="7CB28C87" w14:textId="77777777" w:rsidR="00AC0191" w:rsidRPr="0053545A" w:rsidRDefault="00AC0191" w:rsidP="00AC0191">
      <w:pPr>
        <w:pStyle w:val="Heading1"/>
        <w:rPr>
          <w:rFonts w:ascii="Times New Roman" w:hAnsi="Times New Roman" w:cs="Times New Roman"/>
          <w:sz w:val="24"/>
          <w:szCs w:val="24"/>
        </w:rPr>
      </w:pPr>
    </w:p>
    <w:p w14:paraId="4645ADE2" w14:textId="77777777" w:rsidR="00267EAA" w:rsidRPr="0053545A" w:rsidRDefault="00267EAA" w:rsidP="00AC0191">
      <w:pPr>
        <w:pStyle w:val="Heading1"/>
        <w:rPr>
          <w:rFonts w:ascii="Times New Roman" w:hAnsi="Times New Roman" w:cs="Times New Roman"/>
          <w:sz w:val="24"/>
          <w:szCs w:val="24"/>
        </w:rPr>
      </w:pPr>
    </w:p>
    <w:bookmarkEnd w:id="1"/>
    <w:p w14:paraId="4A7D7486" w14:textId="49EC101F" w:rsidR="00AC0191" w:rsidRPr="0053545A" w:rsidRDefault="00AC0191" w:rsidP="00AC0191">
      <w:pPr>
        <w:rPr>
          <w:rFonts w:ascii="Times New Roman" w:hAnsi="Times New Roman" w:cs="Times New Roman"/>
        </w:rPr>
      </w:pPr>
    </w:p>
    <w:p w14:paraId="00334E22" w14:textId="4B490BCC" w:rsidR="00AC0191" w:rsidRPr="0053545A" w:rsidRDefault="00AC0191" w:rsidP="00AC0191">
      <w:pPr>
        <w:rPr>
          <w:rFonts w:ascii="Times New Roman" w:hAnsi="Times New Roman" w:cs="Times New Roman"/>
        </w:rPr>
      </w:pPr>
    </w:p>
    <w:p w14:paraId="4C5679B6" w14:textId="2C8812DC" w:rsidR="00AC0191" w:rsidRPr="0053545A" w:rsidRDefault="00AC0191" w:rsidP="00AC0191">
      <w:pPr>
        <w:rPr>
          <w:rFonts w:ascii="Times New Roman" w:hAnsi="Times New Roman" w:cs="Times New Roman"/>
        </w:rPr>
      </w:pPr>
    </w:p>
    <w:p w14:paraId="7B48504B" w14:textId="203D4D4D" w:rsidR="00AC0191" w:rsidRPr="0053545A" w:rsidRDefault="00AC0191" w:rsidP="00AC0191">
      <w:pPr>
        <w:rPr>
          <w:rFonts w:ascii="Times New Roman" w:hAnsi="Times New Roman" w:cs="Times New Roman"/>
        </w:rPr>
      </w:pPr>
    </w:p>
    <w:p w14:paraId="50158AC3" w14:textId="204B5932" w:rsidR="00C42C48" w:rsidRPr="0053545A" w:rsidRDefault="00C42C48" w:rsidP="00C42C48">
      <w:pPr>
        <w:rPr>
          <w:rFonts w:ascii="Times New Roman" w:hAnsi="Times New Roman" w:cs="Times New Roman"/>
        </w:rPr>
      </w:pPr>
      <w:bookmarkStart w:id="2" w:name="_Toc23341730"/>
    </w:p>
    <w:p w14:paraId="78F4A5B4" w14:textId="77777777" w:rsidR="00C42C48" w:rsidRPr="0053545A" w:rsidRDefault="00C42C48" w:rsidP="00C42C48">
      <w:pPr>
        <w:rPr>
          <w:rFonts w:ascii="Times New Roman" w:hAnsi="Times New Roman" w:cs="Times New Roman"/>
        </w:rPr>
      </w:pPr>
    </w:p>
    <w:p w14:paraId="17326A3B" w14:textId="77777777" w:rsidR="00C42C48" w:rsidRPr="0053545A" w:rsidRDefault="00C42C48" w:rsidP="00C42C48">
      <w:pPr>
        <w:rPr>
          <w:rFonts w:ascii="Times New Roman" w:hAnsi="Times New Roman" w:cs="Times New Roman"/>
        </w:rPr>
      </w:pPr>
    </w:p>
    <w:p w14:paraId="314A57F4" w14:textId="268EA913" w:rsidR="00C42C48" w:rsidRPr="0053545A" w:rsidRDefault="00C42C48" w:rsidP="00C42C48">
      <w:pPr>
        <w:rPr>
          <w:rFonts w:ascii="Times New Roman" w:hAnsi="Times New Roman" w:cs="Times New Roman"/>
        </w:rPr>
      </w:pPr>
    </w:p>
    <w:p w14:paraId="4E824736" w14:textId="76F2C1EC" w:rsidR="00C42C48" w:rsidRPr="0053545A" w:rsidRDefault="00C42C48" w:rsidP="00C42C48">
      <w:pPr>
        <w:rPr>
          <w:rFonts w:ascii="Times New Roman" w:hAnsi="Times New Roman" w:cs="Times New Roman"/>
        </w:rPr>
      </w:pPr>
    </w:p>
    <w:p w14:paraId="5A067CBC" w14:textId="77777777" w:rsidR="00C42C48" w:rsidRPr="0053545A" w:rsidRDefault="00C42C48" w:rsidP="00C42C48">
      <w:pPr>
        <w:rPr>
          <w:rFonts w:ascii="Times New Roman" w:hAnsi="Times New Roman" w:cs="Times New Roman"/>
        </w:rPr>
      </w:pPr>
    </w:p>
    <w:p w14:paraId="0A11D447" w14:textId="77777777" w:rsidR="00746C87" w:rsidRPr="0053545A" w:rsidRDefault="00746C87">
      <w:pPr>
        <w:rPr>
          <w:rFonts w:ascii="Times New Roman" w:eastAsiaTheme="majorEastAsia" w:hAnsi="Times New Roman" w:cs="Times New Roman"/>
          <w:color w:val="2F5496" w:themeColor="accent1" w:themeShade="BF"/>
        </w:rPr>
      </w:pPr>
      <w:r w:rsidRPr="0053545A">
        <w:rPr>
          <w:rFonts w:ascii="Times New Roman" w:hAnsi="Times New Roman" w:cs="Times New Roman"/>
        </w:rPr>
        <w:br w:type="page"/>
      </w:r>
    </w:p>
    <w:p w14:paraId="64662AD8" w14:textId="7AF12E83" w:rsidR="006742C0" w:rsidRDefault="006742C0" w:rsidP="006742C0">
      <w:pPr>
        <w:pStyle w:val="Heading1"/>
        <w:rPr>
          <w:rFonts w:ascii="Times New Roman" w:hAnsi="Times New Roman" w:cs="Times New Roman"/>
          <w:sz w:val="24"/>
          <w:szCs w:val="24"/>
        </w:rPr>
      </w:pPr>
      <w:bookmarkStart w:id="3" w:name="_Toc63959133"/>
      <w:r w:rsidRPr="0053545A">
        <w:rPr>
          <w:rFonts w:ascii="Times New Roman" w:hAnsi="Times New Roman" w:cs="Times New Roman"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sz w:val="24"/>
          <w:szCs w:val="24"/>
        </w:rPr>
        <w:t>earch string</w:t>
      </w:r>
    </w:p>
    <w:p w14:paraId="419C2DCE" w14:textId="77777777" w:rsidR="006742C0" w:rsidRDefault="006742C0" w:rsidP="006742C0">
      <w:pPr>
        <w:rPr>
          <w:rFonts w:ascii="Times New Roman" w:hAnsi="Times New Roman" w:cs="Times New Roman"/>
          <w:lang w:val="en-US"/>
        </w:rPr>
      </w:pPr>
    </w:p>
    <w:p w14:paraId="7CAE55DB" w14:textId="772E2DB3" w:rsidR="006742C0" w:rsidRPr="00A12045" w:rsidRDefault="006742C0" w:rsidP="006742C0">
      <w:pPr>
        <w:rPr>
          <w:rFonts w:ascii="Times New Roman" w:hAnsi="Times New Roman" w:cs="Times New Roman"/>
          <w:lang w:val="en-US"/>
        </w:rPr>
      </w:pPr>
      <w:r w:rsidRPr="00A12045">
        <w:rPr>
          <w:rFonts w:ascii="Times New Roman" w:hAnsi="Times New Roman" w:cs="Times New Roman"/>
          <w:lang w:val="en-US"/>
        </w:rPr>
        <w:t>Medline: exp “diabetic foot” OR exp “diabetic neuropathies” AND randomised controlled trials</w:t>
      </w:r>
    </w:p>
    <w:p w14:paraId="47209FA7" w14:textId="77777777" w:rsidR="006742C0" w:rsidRPr="00A12045" w:rsidRDefault="006742C0" w:rsidP="006742C0">
      <w:pPr>
        <w:rPr>
          <w:rFonts w:ascii="Times New Roman" w:hAnsi="Times New Roman" w:cs="Times New Roman"/>
          <w:lang w:val="en-US"/>
        </w:rPr>
      </w:pPr>
      <w:r w:rsidRPr="00A12045">
        <w:rPr>
          <w:rFonts w:ascii="Times New Roman" w:hAnsi="Times New Roman" w:cs="Times New Roman"/>
          <w:lang w:val="en-US"/>
        </w:rPr>
        <w:t xml:space="preserve">Pubmed: “diabetic foot” [MeSH Terms] OR “peripheral neuropathies” [MeSH Terms] AND “temperature” filtered by randomised controlled trials </w:t>
      </w:r>
    </w:p>
    <w:p w14:paraId="4999B57D" w14:textId="77777777" w:rsidR="006742C0" w:rsidRPr="00A12045" w:rsidRDefault="006742C0" w:rsidP="006742C0">
      <w:pPr>
        <w:rPr>
          <w:rFonts w:ascii="Times New Roman" w:hAnsi="Times New Roman" w:cs="Times New Roman"/>
          <w:lang w:val="en-US"/>
        </w:rPr>
      </w:pPr>
      <w:r w:rsidRPr="00A12045">
        <w:rPr>
          <w:rFonts w:ascii="Times New Roman" w:hAnsi="Times New Roman" w:cs="Times New Roman"/>
          <w:lang w:val="en-US"/>
        </w:rPr>
        <w:t>Cochrane: “diabetic foot syndrome” OR “diabetic foot ulcer” filtered by “trials”</w:t>
      </w:r>
    </w:p>
    <w:p w14:paraId="28D464DD" w14:textId="77777777" w:rsidR="006742C0" w:rsidRPr="00A12045" w:rsidRDefault="006742C0" w:rsidP="006742C0">
      <w:pPr>
        <w:rPr>
          <w:rFonts w:ascii="Times New Roman" w:hAnsi="Times New Roman" w:cs="Times New Roman"/>
          <w:lang w:val="en-US"/>
        </w:rPr>
      </w:pPr>
      <w:r w:rsidRPr="00A12045">
        <w:rPr>
          <w:rFonts w:ascii="Times New Roman" w:hAnsi="Times New Roman" w:cs="Times New Roman"/>
          <w:lang w:val="en-US"/>
        </w:rPr>
        <w:t>Web of Science: “diabetic foot” searched within by “randomized controlled trials”</w:t>
      </w:r>
    </w:p>
    <w:p w14:paraId="11924A9C" w14:textId="77777777" w:rsidR="006742C0" w:rsidRPr="006742C0" w:rsidRDefault="006742C0" w:rsidP="006742C0"/>
    <w:p w14:paraId="11EBFA36" w14:textId="77777777" w:rsidR="006742C0" w:rsidRDefault="006742C0" w:rsidP="00614CC5">
      <w:pPr>
        <w:pStyle w:val="Heading1"/>
        <w:rPr>
          <w:rFonts w:ascii="Times New Roman" w:hAnsi="Times New Roman" w:cs="Times New Roman"/>
          <w:sz w:val="24"/>
          <w:szCs w:val="24"/>
        </w:rPr>
      </w:pPr>
    </w:p>
    <w:p w14:paraId="657CEB1D" w14:textId="77777777" w:rsidR="006742C0" w:rsidRDefault="006742C0" w:rsidP="00614CC5">
      <w:pPr>
        <w:pStyle w:val="Heading1"/>
        <w:rPr>
          <w:rFonts w:ascii="Times New Roman" w:hAnsi="Times New Roman" w:cs="Times New Roman"/>
          <w:sz w:val="24"/>
          <w:szCs w:val="24"/>
        </w:rPr>
      </w:pPr>
    </w:p>
    <w:p w14:paraId="49EFB602" w14:textId="77777777" w:rsidR="003C6636" w:rsidRDefault="003C6636" w:rsidP="00614CC5">
      <w:pPr>
        <w:pStyle w:val="Heading1"/>
        <w:rPr>
          <w:rFonts w:ascii="Times New Roman" w:hAnsi="Times New Roman" w:cs="Times New Roman"/>
          <w:sz w:val="24"/>
          <w:szCs w:val="24"/>
        </w:rPr>
        <w:sectPr w:rsidR="003C6636" w:rsidSect="003C6636">
          <w:pgSz w:w="16840" w:h="23820"/>
          <w:pgMar w:top="1440" w:right="1440" w:bottom="1440" w:left="1440" w:header="708" w:footer="708" w:gutter="0"/>
          <w:cols w:space="708"/>
          <w:docGrid w:linePitch="360"/>
        </w:sectPr>
      </w:pPr>
    </w:p>
    <w:p w14:paraId="30E428B5" w14:textId="3C0C9653" w:rsidR="00AC0191" w:rsidRPr="0053545A" w:rsidRDefault="00AC0191" w:rsidP="00614CC5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53545A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7F14BF" w:rsidRPr="0053545A">
        <w:rPr>
          <w:rFonts w:ascii="Times New Roman" w:hAnsi="Times New Roman" w:cs="Times New Roman"/>
          <w:sz w:val="24"/>
          <w:szCs w:val="24"/>
        </w:rPr>
        <w:t>1</w:t>
      </w:r>
      <w:r w:rsidRPr="0053545A">
        <w:rPr>
          <w:rFonts w:ascii="Times New Roman" w:hAnsi="Times New Roman" w:cs="Times New Roman"/>
          <w:sz w:val="24"/>
          <w:szCs w:val="24"/>
        </w:rPr>
        <w:t>: Study Characteristics</w:t>
      </w:r>
      <w:bookmarkEnd w:id="2"/>
      <w:bookmarkEnd w:id="3"/>
    </w:p>
    <w:p w14:paraId="3BFA6CB0" w14:textId="77777777" w:rsidR="00AC0191" w:rsidRPr="0053545A" w:rsidRDefault="00AC0191" w:rsidP="00614CC5">
      <w:pPr>
        <w:pStyle w:val="Heading1"/>
        <w:rPr>
          <w:rFonts w:ascii="Times New Roman" w:hAnsi="Times New Roman" w:cs="Times New Roman"/>
          <w:sz w:val="24"/>
          <w:szCs w:val="24"/>
        </w:rPr>
      </w:pPr>
    </w:p>
    <w:tbl>
      <w:tblPr>
        <w:tblW w:w="20838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559"/>
        <w:gridCol w:w="2977"/>
        <w:gridCol w:w="4961"/>
        <w:gridCol w:w="1984"/>
        <w:gridCol w:w="2410"/>
        <w:gridCol w:w="1701"/>
        <w:gridCol w:w="2411"/>
      </w:tblGrid>
      <w:tr w:rsidR="00AC0191" w:rsidRPr="0053545A" w14:paraId="20AFB98B" w14:textId="77777777" w:rsidTr="00CB6CE6">
        <w:trPr>
          <w:trHeight w:val="724"/>
        </w:trPr>
        <w:tc>
          <w:tcPr>
            <w:tcW w:w="1701" w:type="dxa"/>
            <w:shd w:val="clear" w:color="auto" w:fill="auto"/>
            <w:hideMark/>
          </w:tcPr>
          <w:p w14:paraId="112879FA" w14:textId="1DD645F1" w:rsidR="00AC0191" w:rsidRPr="0053545A" w:rsidRDefault="005F4294" w:rsidP="009942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udy</w:t>
            </w:r>
          </w:p>
        </w:tc>
        <w:tc>
          <w:tcPr>
            <w:tcW w:w="1134" w:type="dxa"/>
            <w:shd w:val="clear" w:color="auto" w:fill="auto"/>
            <w:hideMark/>
          </w:tcPr>
          <w:p w14:paraId="58DC1DB9" w14:textId="77777777" w:rsidR="00AC0191" w:rsidRPr="0053545A" w:rsidRDefault="00AC0191" w:rsidP="009942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Sample size </w:t>
            </w: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Screened/ randomised/ completed)</w:t>
            </w:r>
          </w:p>
        </w:tc>
        <w:tc>
          <w:tcPr>
            <w:tcW w:w="1559" w:type="dxa"/>
            <w:shd w:val="clear" w:color="auto" w:fill="auto"/>
            <w:hideMark/>
          </w:tcPr>
          <w:p w14:paraId="0F6D1B00" w14:textId="77777777" w:rsidR="00AC0191" w:rsidRPr="0053545A" w:rsidRDefault="00AC0191" w:rsidP="009942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Number of patients lost for follow up in intervention /control </w:t>
            </w:r>
          </w:p>
        </w:tc>
        <w:tc>
          <w:tcPr>
            <w:tcW w:w="2977" w:type="dxa"/>
          </w:tcPr>
          <w:p w14:paraId="67B18BD7" w14:textId="77777777" w:rsidR="00AC0191" w:rsidRPr="0053545A" w:rsidRDefault="00AC0191" w:rsidP="009942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clusion and exclusion criteria</w:t>
            </w:r>
          </w:p>
        </w:tc>
        <w:tc>
          <w:tcPr>
            <w:tcW w:w="4961" w:type="dxa"/>
            <w:shd w:val="clear" w:color="auto" w:fill="auto"/>
            <w:hideMark/>
          </w:tcPr>
          <w:p w14:paraId="214EA3D4" w14:textId="77777777" w:rsidR="00AC0191" w:rsidRPr="0053545A" w:rsidRDefault="00AC0191" w:rsidP="009942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tervention</w:t>
            </w:r>
          </w:p>
        </w:tc>
        <w:tc>
          <w:tcPr>
            <w:tcW w:w="1984" w:type="dxa"/>
            <w:shd w:val="clear" w:color="auto" w:fill="auto"/>
            <w:hideMark/>
          </w:tcPr>
          <w:p w14:paraId="60EFC4FE" w14:textId="77777777" w:rsidR="00AC0191" w:rsidRPr="0053545A" w:rsidRDefault="00AC0191" w:rsidP="009942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Compliance assessment of thermometry </w:t>
            </w:r>
          </w:p>
        </w:tc>
        <w:tc>
          <w:tcPr>
            <w:tcW w:w="2410" w:type="dxa"/>
            <w:shd w:val="clear" w:color="auto" w:fill="auto"/>
            <w:hideMark/>
          </w:tcPr>
          <w:p w14:paraId="69654154" w14:textId="77777777" w:rsidR="00AC0191" w:rsidRPr="0053545A" w:rsidRDefault="00AC0191" w:rsidP="009942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ntrol</w:t>
            </w:r>
          </w:p>
        </w:tc>
        <w:tc>
          <w:tcPr>
            <w:tcW w:w="1701" w:type="dxa"/>
            <w:shd w:val="clear" w:color="auto" w:fill="auto"/>
            <w:hideMark/>
          </w:tcPr>
          <w:p w14:paraId="6C88136C" w14:textId="77777777" w:rsidR="00AC0191" w:rsidRPr="0053545A" w:rsidRDefault="00AC0191" w:rsidP="009942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imary outcome</w:t>
            </w:r>
          </w:p>
        </w:tc>
        <w:tc>
          <w:tcPr>
            <w:tcW w:w="2411" w:type="dxa"/>
            <w:shd w:val="clear" w:color="auto" w:fill="auto"/>
            <w:hideMark/>
          </w:tcPr>
          <w:p w14:paraId="3B5E0341" w14:textId="77777777" w:rsidR="00AC0191" w:rsidRPr="0053545A" w:rsidRDefault="00AC0191" w:rsidP="0099422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Other outcomes </w:t>
            </w:r>
          </w:p>
        </w:tc>
      </w:tr>
      <w:tr w:rsidR="00AC0191" w:rsidRPr="0053545A" w14:paraId="6AF3B2D5" w14:textId="77777777" w:rsidTr="00CB6CE6">
        <w:trPr>
          <w:trHeight w:val="111"/>
        </w:trPr>
        <w:tc>
          <w:tcPr>
            <w:tcW w:w="1701" w:type="dxa"/>
            <w:shd w:val="clear" w:color="auto" w:fill="auto"/>
            <w:noWrap/>
            <w:hideMark/>
          </w:tcPr>
          <w:p w14:paraId="3463E22C" w14:textId="37438E8B" w:rsidR="007958A6" w:rsidRDefault="007958A6" w:rsidP="007958A6">
            <w:pPr>
              <w:rPr>
                <w:rFonts w:ascii="Times New Roman" w:hAnsi="Times New Roman" w:cs="Times New Roman"/>
                <w:color w:val="000000"/>
                <w:vertAlign w:val="superscript"/>
                <w:lang w:eastAsia="en-GB"/>
              </w:rPr>
            </w:pPr>
            <w:r w:rsidRPr="0053545A">
              <w:rPr>
                <w:rFonts w:ascii="Times New Roman" w:hAnsi="Times New Roman" w:cs="Times New Roman"/>
                <w:color w:val="000000"/>
                <w:lang w:eastAsia="en-GB"/>
              </w:rPr>
              <w:t>Armstrong et al. (2007)</w:t>
            </w:r>
            <w:r w:rsidR="00D835A5">
              <w:rPr>
                <w:rFonts w:ascii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Bcm1zdHJvbmc8L0F1dGhvcj48WWVhcj4yMDA3PC9ZZWFy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</w:fldData>
              </w:fldChar>
            </w:r>
            <w:r w:rsidR="00D835A5">
              <w:rPr>
                <w:rFonts w:ascii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 w:rsidR="00D835A5">
              <w:rPr>
                <w:rFonts w:ascii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Bcm1zdHJvbmc8L0F1dGhvcj48WWVhcj4yMDA3PC9ZZWFy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</w:fldData>
              </w:fldChar>
            </w:r>
            <w:r w:rsidR="00D835A5">
              <w:rPr>
                <w:rFonts w:ascii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D835A5">
              <w:rPr>
                <w:rFonts w:ascii="Times New Roman" w:hAnsi="Times New Roman" w:cs="Times New Roman"/>
                <w:color w:val="000000"/>
                <w:lang w:eastAsia="en-GB"/>
              </w:rPr>
            </w:r>
            <w:r w:rsidR="00D835A5">
              <w:rPr>
                <w:rFonts w:ascii="Times New Roman" w:hAnsi="Times New Roman" w:cs="Times New Roman"/>
                <w:color w:val="000000"/>
                <w:lang w:eastAsia="en-GB"/>
              </w:rPr>
              <w:fldChar w:fldCharType="end"/>
            </w:r>
            <w:r w:rsidR="00D835A5">
              <w:rPr>
                <w:rFonts w:ascii="Times New Roman" w:hAnsi="Times New Roman" w:cs="Times New Roman"/>
                <w:color w:val="000000"/>
                <w:lang w:eastAsia="en-GB"/>
              </w:rPr>
            </w:r>
            <w:r w:rsidR="00D835A5">
              <w:rPr>
                <w:rFonts w:ascii="Times New Roman" w:hAnsi="Times New Roman" w:cs="Times New Roman"/>
                <w:color w:val="000000"/>
                <w:lang w:eastAsia="en-GB"/>
              </w:rPr>
              <w:fldChar w:fldCharType="separate"/>
            </w:r>
            <w:r w:rsidR="00D835A5" w:rsidRPr="00D835A5">
              <w:rPr>
                <w:rFonts w:ascii="Times New Roman" w:hAnsi="Times New Roman" w:cs="Times New Roman"/>
                <w:noProof/>
                <w:color w:val="000000"/>
                <w:vertAlign w:val="superscript"/>
                <w:lang w:eastAsia="en-GB"/>
              </w:rPr>
              <w:t>1</w:t>
            </w:r>
            <w:r w:rsidR="00D835A5">
              <w:rPr>
                <w:rFonts w:ascii="Times New Roman" w:hAnsi="Times New Roman" w:cs="Times New Roman"/>
                <w:color w:val="000000"/>
                <w:lang w:eastAsia="en-GB"/>
              </w:rPr>
              <w:fldChar w:fldCharType="end"/>
            </w:r>
            <w:r w:rsidR="00494175">
              <w:rPr>
                <w:rFonts w:ascii="Times New Roman" w:hAnsi="Times New Roman" w:cs="Times New Roman"/>
                <w:color w:val="000000"/>
                <w:vertAlign w:val="superscript"/>
                <w:lang w:eastAsia="en-GB"/>
              </w:rPr>
              <w:t xml:space="preserve"> </w:t>
            </w:r>
          </w:p>
          <w:p w14:paraId="54B7A9D3" w14:textId="77777777" w:rsidR="00937E13" w:rsidRPr="0053545A" w:rsidRDefault="00937E13" w:rsidP="007958A6">
            <w:pPr>
              <w:rPr>
                <w:rFonts w:ascii="Times New Roman" w:hAnsi="Times New Roman" w:cs="Times New Roman"/>
                <w:vertAlign w:val="superscript"/>
              </w:rPr>
            </w:pPr>
          </w:p>
          <w:p w14:paraId="106DD6AD" w14:textId="61A38360" w:rsidR="00AC0191" w:rsidRPr="0053545A" w:rsidRDefault="00AC0191" w:rsidP="0099422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60D161C5" w14:textId="77777777" w:rsidR="00AC0191" w:rsidRPr="0053545A" w:rsidRDefault="00AC0191" w:rsidP="0099422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42/225/N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BA0A1E0" w14:textId="77777777" w:rsidR="00AC0191" w:rsidRPr="0053545A" w:rsidRDefault="00AC0191" w:rsidP="0099422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R</w:t>
            </w:r>
          </w:p>
        </w:tc>
        <w:tc>
          <w:tcPr>
            <w:tcW w:w="2977" w:type="dxa"/>
          </w:tcPr>
          <w:p w14:paraId="3C6EEA03" w14:textId="3462A505" w:rsidR="00AC0191" w:rsidRPr="0053545A" w:rsidRDefault="00AC0191" w:rsidP="0099422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lusion: Diabetes type II, Age 18-80, Consenting participants, IWGDF risk category</w:t>
            </w:r>
            <w:r w:rsidR="00A946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6865F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 or 3</w:t>
            </w:r>
          </w:p>
          <w:p w14:paraId="0614548D" w14:textId="77777777" w:rsidR="00AC0191" w:rsidRPr="0053545A" w:rsidRDefault="00AC0191" w:rsidP="0099422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clusion: current diabetic foot complications, severe PAD, cognitive impairment/dementia, substance abuse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54FC686F" w14:textId="74FB64D8" w:rsidR="00AC0191" w:rsidRPr="0053545A" w:rsidRDefault="00AC0191" w:rsidP="0099422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e offered to the control group + infrared thermometry in 6 sites of the foot twice a day. T &gt; 2.2</w:t>
            </w: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sym w:font="Symbol" w:char="F0B0"/>
            </w: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 difference between either of the sides should be notified</w:t>
            </w:r>
            <w:r w:rsidR="006629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o the study coordinator and activity reduced (not specified by how much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23F418A" w14:textId="77777777" w:rsidR="00AC0191" w:rsidRPr="0053545A" w:rsidRDefault="00AC0191" w:rsidP="0099422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FC23574" w14:textId="77777777" w:rsidR="00AC0191" w:rsidRPr="0053545A" w:rsidRDefault="00AC0191" w:rsidP="0099422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erapeutic footwear, diabetic foot education and regular foot care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88999C0" w14:textId="1D043B7D" w:rsidR="00AC0191" w:rsidRPr="0053545A" w:rsidRDefault="00AC0191" w:rsidP="0099422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ncidence of foot ulcers </w:t>
            </w:r>
          </w:p>
        </w:tc>
        <w:tc>
          <w:tcPr>
            <w:tcW w:w="2411" w:type="dxa"/>
            <w:shd w:val="clear" w:color="auto" w:fill="auto"/>
            <w:noWrap/>
            <w:hideMark/>
          </w:tcPr>
          <w:p w14:paraId="31DC4945" w14:textId="621B08E0" w:rsidR="00AC0191" w:rsidRPr="0053545A" w:rsidRDefault="00D61D7A" w:rsidP="0099422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</w:t>
            </w:r>
            <w:r w:rsidR="00AC0191"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fect of the intervention on type of ulcer, health-related quality of life, self-efficacy, satisfaction with care, and modulation of activity</w:t>
            </w:r>
          </w:p>
        </w:tc>
      </w:tr>
      <w:tr w:rsidR="00AC0191" w:rsidRPr="0053545A" w14:paraId="7F855C59" w14:textId="77777777" w:rsidTr="00CB6CE6">
        <w:trPr>
          <w:trHeight w:val="2134"/>
        </w:trPr>
        <w:tc>
          <w:tcPr>
            <w:tcW w:w="1701" w:type="dxa"/>
            <w:shd w:val="clear" w:color="auto" w:fill="auto"/>
            <w:noWrap/>
            <w:hideMark/>
          </w:tcPr>
          <w:p w14:paraId="5BA52A0E" w14:textId="3C738A46" w:rsidR="007958A6" w:rsidRPr="0053545A" w:rsidRDefault="007958A6" w:rsidP="007958A6">
            <w:pPr>
              <w:rPr>
                <w:rFonts w:ascii="Times New Roman" w:hAnsi="Times New Roman" w:cs="Times New Roman"/>
                <w:vertAlign w:val="superscript"/>
              </w:rPr>
            </w:pPr>
            <w:r w:rsidRPr="0053545A">
              <w:rPr>
                <w:rFonts w:ascii="Times New Roman" w:hAnsi="Times New Roman" w:cs="Times New Roman"/>
                <w:color w:val="000000"/>
                <w:lang w:eastAsia="en-GB"/>
              </w:rPr>
              <w:t>Lavery et al. (2004)</w:t>
            </w:r>
            <w:r w:rsidR="00D835A5">
              <w:rPr>
                <w:rFonts w:ascii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MYXZlcnk8L0F1dGhvcj48WWVhcj4yMDA0PC9ZZWFyPjxS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</w:fldData>
              </w:fldChar>
            </w:r>
            <w:r w:rsidR="00D835A5">
              <w:rPr>
                <w:rFonts w:ascii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 w:rsidR="00D835A5">
              <w:rPr>
                <w:rFonts w:ascii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MYXZlcnk8L0F1dGhvcj48WWVhcj4yMDA0PC9ZZWFyPjxS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</w:fldData>
              </w:fldChar>
            </w:r>
            <w:r w:rsidR="00D835A5">
              <w:rPr>
                <w:rFonts w:ascii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D835A5">
              <w:rPr>
                <w:rFonts w:ascii="Times New Roman" w:hAnsi="Times New Roman" w:cs="Times New Roman"/>
                <w:color w:val="000000"/>
                <w:lang w:eastAsia="en-GB"/>
              </w:rPr>
            </w:r>
            <w:r w:rsidR="00D835A5">
              <w:rPr>
                <w:rFonts w:ascii="Times New Roman" w:hAnsi="Times New Roman" w:cs="Times New Roman"/>
                <w:color w:val="000000"/>
                <w:lang w:eastAsia="en-GB"/>
              </w:rPr>
              <w:fldChar w:fldCharType="end"/>
            </w:r>
            <w:r w:rsidR="00D835A5">
              <w:rPr>
                <w:rFonts w:ascii="Times New Roman" w:hAnsi="Times New Roman" w:cs="Times New Roman"/>
                <w:color w:val="000000"/>
                <w:lang w:eastAsia="en-GB"/>
              </w:rPr>
            </w:r>
            <w:r w:rsidR="00D835A5">
              <w:rPr>
                <w:rFonts w:ascii="Times New Roman" w:hAnsi="Times New Roman" w:cs="Times New Roman"/>
                <w:color w:val="000000"/>
                <w:lang w:eastAsia="en-GB"/>
              </w:rPr>
              <w:fldChar w:fldCharType="separate"/>
            </w:r>
            <w:r w:rsidR="00D835A5" w:rsidRPr="00D835A5">
              <w:rPr>
                <w:rFonts w:ascii="Times New Roman" w:hAnsi="Times New Roman" w:cs="Times New Roman"/>
                <w:noProof/>
                <w:color w:val="000000"/>
                <w:vertAlign w:val="superscript"/>
                <w:lang w:eastAsia="en-GB"/>
              </w:rPr>
              <w:t>2</w:t>
            </w:r>
            <w:r w:rsidR="00D835A5">
              <w:rPr>
                <w:rFonts w:ascii="Times New Roman" w:hAnsi="Times New Roman" w:cs="Times New Roman"/>
                <w:color w:val="000000"/>
                <w:lang w:eastAsia="en-GB"/>
              </w:rPr>
              <w:fldChar w:fldCharType="end"/>
            </w:r>
          </w:p>
          <w:p w14:paraId="22207C42" w14:textId="38F64AED" w:rsidR="00AC0191" w:rsidRPr="0053545A" w:rsidRDefault="00AC0191" w:rsidP="0099422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534BB296" w14:textId="77777777" w:rsidR="00AC0191" w:rsidRPr="0053545A" w:rsidRDefault="00AC0191" w:rsidP="0099422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R/85/7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A0F10B1" w14:textId="77777777" w:rsidR="00AC0191" w:rsidRPr="0053545A" w:rsidRDefault="00AC0191" w:rsidP="0099422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 and 3</w:t>
            </w:r>
          </w:p>
        </w:tc>
        <w:tc>
          <w:tcPr>
            <w:tcW w:w="2977" w:type="dxa"/>
          </w:tcPr>
          <w:p w14:paraId="4F0014DE" w14:textId="476177B3" w:rsidR="00AC0191" w:rsidRPr="0053545A" w:rsidRDefault="00AC0191" w:rsidP="0099422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lusion: Diabetes type I or II, Age 18-80, Consenting participants, IWGDF risk category</w:t>
            </w:r>
            <w:r w:rsidR="008D389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="008D389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or 3</w:t>
            </w:r>
          </w:p>
          <w:p w14:paraId="512D55D3" w14:textId="77777777" w:rsidR="00AC0191" w:rsidRPr="0053545A" w:rsidRDefault="00AC0191" w:rsidP="0099422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clusion: current diabetic foot complications, severe PAD, cognitive impairment/dementia, substance abuse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53425CF0" w14:textId="3D8AF221" w:rsidR="00AC0191" w:rsidRPr="0053545A" w:rsidRDefault="00AC0191" w:rsidP="0065669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are offered to the control group + infrared skin thermometry to measure temperatures on the sole twice daily on 6 sites. If a toe </w:t>
            </w: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sym w:font="Symbol" w:char="F0B1"/>
            </w: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metatarsal had been amputated, adjacent anatomic area was measured.  T &gt; 2.2</w:t>
            </w: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sym w:font="Symbol" w:char="F0B0"/>
            </w: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 difference between the left and right corresponding sites should be notified </w:t>
            </w:r>
            <w:r w:rsidR="006566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o the nurse case manager </w:t>
            </w: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d the number of steps reduced</w:t>
            </w:r>
            <w:r w:rsidR="0065669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n the following days or until temperature difference fell to &lt;</w:t>
            </w:r>
            <w:r w:rsidR="0065669C"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</w:t>
            </w:r>
            <w:r w:rsidR="0065669C"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sym w:font="Symbol" w:char="F0B0"/>
            </w:r>
            <w:r w:rsidR="0065669C"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3F4427F" w14:textId="77777777" w:rsidR="00AC0191" w:rsidRPr="0053545A" w:rsidRDefault="00AC0191" w:rsidP="0099422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CA7DDC6" w14:textId="77777777" w:rsidR="00AC0191" w:rsidRPr="0053545A" w:rsidRDefault="00AC0191" w:rsidP="0099422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erapeutic footwear, diabetic foot education, and foot evaluation by a podiatrist every 10 –12 weeks.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EF3D464" w14:textId="77777777" w:rsidR="00AC0191" w:rsidRPr="0053545A" w:rsidRDefault="00AC0191" w:rsidP="0099422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idence of foot ulcers</w:t>
            </w:r>
          </w:p>
        </w:tc>
        <w:tc>
          <w:tcPr>
            <w:tcW w:w="2411" w:type="dxa"/>
            <w:shd w:val="clear" w:color="auto" w:fill="auto"/>
            <w:noWrap/>
            <w:hideMark/>
          </w:tcPr>
          <w:p w14:paraId="3B27C38A" w14:textId="59173E38" w:rsidR="00AC0191" w:rsidRPr="0053545A" w:rsidRDefault="00D61D7A" w:rsidP="0099422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  <w:r w:rsidR="00AC0191"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f</w:t>
            </w:r>
            <w:r w:rsidR="00B83D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</w:t>
            </w:r>
            <w:r w:rsidR="00AC0191"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tions, Charcot's fractures, amputations</w:t>
            </w:r>
          </w:p>
        </w:tc>
      </w:tr>
      <w:tr w:rsidR="00AC0191" w:rsidRPr="0053545A" w14:paraId="352FC6DC" w14:textId="77777777" w:rsidTr="00CB6CE6">
        <w:trPr>
          <w:trHeight w:val="111"/>
        </w:trPr>
        <w:tc>
          <w:tcPr>
            <w:tcW w:w="1701" w:type="dxa"/>
            <w:shd w:val="clear" w:color="auto" w:fill="auto"/>
            <w:noWrap/>
            <w:hideMark/>
          </w:tcPr>
          <w:p w14:paraId="60C81582" w14:textId="619005F8" w:rsidR="007958A6" w:rsidRPr="0053545A" w:rsidRDefault="007958A6" w:rsidP="007958A6">
            <w:pPr>
              <w:rPr>
                <w:rFonts w:ascii="Times New Roman" w:hAnsi="Times New Roman" w:cs="Times New Roman"/>
                <w:vertAlign w:val="superscript"/>
              </w:rPr>
            </w:pPr>
            <w:r w:rsidRPr="0053545A">
              <w:rPr>
                <w:rFonts w:ascii="Times New Roman" w:hAnsi="Times New Roman" w:cs="Times New Roman"/>
                <w:color w:val="000000"/>
                <w:lang w:eastAsia="en-GB"/>
              </w:rPr>
              <w:t>Lavery et al. (2007)</w:t>
            </w:r>
            <w:r w:rsidR="00D835A5">
              <w:rPr>
                <w:rFonts w:ascii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MYXZlcnk8L0F1dGhvcj48WWVhcj4yMDA3PC9ZZWFyPjxS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</w:fldData>
              </w:fldChar>
            </w:r>
            <w:r w:rsidR="00D835A5">
              <w:rPr>
                <w:rFonts w:ascii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 w:rsidR="00D835A5">
              <w:rPr>
                <w:rFonts w:ascii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MYXZlcnk8L0F1dGhvcj48WWVhcj4yMDA3PC9ZZWFyPjxS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</w:fldData>
              </w:fldChar>
            </w:r>
            <w:r w:rsidR="00D835A5">
              <w:rPr>
                <w:rFonts w:ascii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D835A5">
              <w:rPr>
                <w:rFonts w:ascii="Times New Roman" w:hAnsi="Times New Roman" w:cs="Times New Roman"/>
                <w:color w:val="000000"/>
                <w:lang w:eastAsia="en-GB"/>
              </w:rPr>
            </w:r>
            <w:r w:rsidR="00D835A5">
              <w:rPr>
                <w:rFonts w:ascii="Times New Roman" w:hAnsi="Times New Roman" w:cs="Times New Roman"/>
                <w:color w:val="000000"/>
                <w:lang w:eastAsia="en-GB"/>
              </w:rPr>
              <w:fldChar w:fldCharType="end"/>
            </w:r>
            <w:r w:rsidR="00D835A5">
              <w:rPr>
                <w:rFonts w:ascii="Times New Roman" w:hAnsi="Times New Roman" w:cs="Times New Roman"/>
                <w:color w:val="000000"/>
                <w:lang w:eastAsia="en-GB"/>
              </w:rPr>
            </w:r>
            <w:r w:rsidR="00D835A5">
              <w:rPr>
                <w:rFonts w:ascii="Times New Roman" w:hAnsi="Times New Roman" w:cs="Times New Roman"/>
                <w:color w:val="000000"/>
                <w:lang w:eastAsia="en-GB"/>
              </w:rPr>
              <w:fldChar w:fldCharType="separate"/>
            </w:r>
            <w:r w:rsidR="00D835A5" w:rsidRPr="00D835A5">
              <w:rPr>
                <w:rFonts w:ascii="Times New Roman" w:hAnsi="Times New Roman" w:cs="Times New Roman"/>
                <w:noProof/>
                <w:color w:val="000000"/>
                <w:vertAlign w:val="superscript"/>
                <w:lang w:eastAsia="en-GB"/>
              </w:rPr>
              <w:t>3</w:t>
            </w:r>
            <w:r w:rsidR="00D835A5">
              <w:rPr>
                <w:rFonts w:ascii="Times New Roman" w:hAnsi="Times New Roman" w:cs="Times New Roman"/>
                <w:color w:val="000000"/>
                <w:lang w:eastAsia="en-GB"/>
              </w:rPr>
              <w:fldChar w:fldCharType="end"/>
            </w:r>
          </w:p>
          <w:p w14:paraId="3A34ACA8" w14:textId="558169E3" w:rsidR="00AC0191" w:rsidRPr="0053545A" w:rsidRDefault="00AC0191" w:rsidP="0099422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11D07948" w14:textId="77777777" w:rsidR="00AC0191" w:rsidRPr="0053545A" w:rsidRDefault="00AC0191" w:rsidP="00994229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11/173/151*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5C9873E" w14:textId="77777777" w:rsidR="00AC0191" w:rsidRPr="0053545A" w:rsidRDefault="00AC0191" w:rsidP="00994229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10 and 6 (additional 6 dropped out of the 56 who were allocated to structured foot-examination)</w:t>
            </w:r>
          </w:p>
        </w:tc>
        <w:tc>
          <w:tcPr>
            <w:tcW w:w="2977" w:type="dxa"/>
          </w:tcPr>
          <w:p w14:paraId="1F55FEF6" w14:textId="046C8933" w:rsidR="00AC0191" w:rsidRPr="0053545A" w:rsidRDefault="00AC0191" w:rsidP="0099422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lusion: Diabetes type I or II, Age 18-80, Consenting participants, previous history of DFU</w:t>
            </w:r>
            <w:r w:rsidR="00FB443B"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IWGDF </w:t>
            </w:r>
            <w:r w:rsidR="0047049A"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sk category 3</w:t>
            </w:r>
            <w:r w:rsidR="00FB443B"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  <w:r w:rsidR="00D901E6"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ABPI</w:t>
            </w:r>
            <w:r w:rsidR="00BA2CD1"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252194"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≤</w:t>
            </w:r>
            <w:r w:rsidR="00BA2CD1"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</w:t>
            </w:r>
          </w:p>
          <w:p w14:paraId="4122E800" w14:textId="0AA4B6A3" w:rsidR="00AC0191" w:rsidRPr="0053545A" w:rsidRDefault="00AC0191" w:rsidP="00C04F3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xclusion: current </w:t>
            </w:r>
            <w:r w:rsidR="00BA2CD1"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FD, </w:t>
            </w: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gnitive impairment</w:t>
            </w:r>
          </w:p>
        </w:tc>
        <w:tc>
          <w:tcPr>
            <w:tcW w:w="4961" w:type="dxa"/>
            <w:shd w:val="clear" w:color="auto" w:fill="auto"/>
            <w:noWrap/>
            <w:hideMark/>
          </w:tcPr>
          <w:p w14:paraId="732B3086" w14:textId="0139E16D" w:rsidR="00AC0191" w:rsidRPr="0053545A" w:rsidRDefault="00AC0191" w:rsidP="0050195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e offered to the control group + digital infrared thermometry to measure temperatures on each foot on 6 sites daily</w:t>
            </w:r>
            <w:r w:rsidR="00755E73"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nd record in log book</w:t>
            </w:r>
            <w:r w:rsidR="00501956"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 Training in use before starting via standardised video</w:t>
            </w: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. T &gt; 2.2 </w:t>
            </w: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sym w:font="Symbol" w:char="F0B0"/>
            </w: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 between right and left corresponding sites </w:t>
            </w:r>
            <w:r w:rsidR="00755E73"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or 2 consecutive days </w:t>
            </w: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o be notified </w:t>
            </w:r>
            <w:r w:rsidR="00755E73"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 the research nurse and activity reduced</w:t>
            </w:r>
            <w:r w:rsidR="00CE2A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until the temperature </w:t>
            </w:r>
            <w:r w:rsidR="006D74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ifference </w:t>
            </w:r>
            <w:r w:rsidR="00CE2A8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rmalised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AF16D6E" w14:textId="189E0D99" w:rsidR="00AC0191" w:rsidRPr="0053545A" w:rsidRDefault="00AC0191" w:rsidP="0099422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pliance assessment method was not reported. Compliance rates were 20% in those who developed ulce</w:t>
            </w:r>
            <w:r w:rsidR="00C04F36"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s and 80% in those who did not </w:t>
            </w:r>
            <w:r w:rsidR="00B344A1"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 the intervention group</w:t>
            </w: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AFFEC66" w14:textId="77777777" w:rsidR="00AC0191" w:rsidRPr="0053545A" w:rsidRDefault="00AC0191" w:rsidP="0099422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er extremity evaluation by a physician every 8 weeks, an education program on foot complications and self-care + footwear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71D0448" w14:textId="77777777" w:rsidR="00AC0191" w:rsidRPr="0053545A" w:rsidRDefault="00AC0191" w:rsidP="0099422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idence of foot ulcers</w:t>
            </w:r>
          </w:p>
        </w:tc>
        <w:tc>
          <w:tcPr>
            <w:tcW w:w="2411" w:type="dxa"/>
            <w:shd w:val="clear" w:color="auto" w:fill="auto"/>
            <w:noWrap/>
            <w:hideMark/>
          </w:tcPr>
          <w:p w14:paraId="3F3A287B" w14:textId="5F346F53" w:rsidR="00AC0191" w:rsidRPr="0053545A" w:rsidRDefault="00D61D7A" w:rsidP="0099422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  <w:r w:rsidR="00AC0191"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herence to preventive practices: temperature monitoring, footwear use, contacting the study nurses</w:t>
            </w:r>
          </w:p>
        </w:tc>
      </w:tr>
      <w:tr w:rsidR="00AC0191" w:rsidRPr="0053545A" w14:paraId="545B4ECA" w14:textId="77777777" w:rsidTr="00CB6CE6">
        <w:trPr>
          <w:trHeight w:val="111"/>
        </w:trPr>
        <w:tc>
          <w:tcPr>
            <w:tcW w:w="1701" w:type="dxa"/>
            <w:shd w:val="clear" w:color="auto" w:fill="auto"/>
            <w:noWrap/>
            <w:hideMark/>
          </w:tcPr>
          <w:p w14:paraId="1F09CEA2" w14:textId="462F1C29" w:rsidR="007958A6" w:rsidRPr="0053545A" w:rsidRDefault="007958A6" w:rsidP="007958A6">
            <w:pPr>
              <w:rPr>
                <w:rFonts w:ascii="Times New Roman" w:hAnsi="Times New Roman" w:cs="Times New Roman"/>
                <w:vertAlign w:val="superscript"/>
              </w:rPr>
            </w:pPr>
            <w:r w:rsidRPr="0053545A">
              <w:rPr>
                <w:rFonts w:ascii="Times New Roman" w:hAnsi="Times New Roman" w:cs="Times New Roman"/>
                <w:color w:val="000000"/>
                <w:lang w:eastAsia="en-GB"/>
              </w:rPr>
              <w:t>Skafjeld et al. (2015)</w:t>
            </w:r>
            <w:r w:rsidR="00D835A5">
              <w:rPr>
                <w:rFonts w:ascii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Ta2FmamVsZDwvQXV0aG9yPjxZZWFyPjIwMTU8L1llYXI+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</w:fldData>
              </w:fldChar>
            </w:r>
            <w:r w:rsidR="00D835A5">
              <w:rPr>
                <w:rFonts w:ascii="Times New Roman" w:hAnsi="Times New Roman" w:cs="Times New Roman"/>
                <w:color w:val="000000"/>
                <w:lang w:eastAsia="en-GB"/>
              </w:rPr>
              <w:instrText xml:space="preserve"> ADDIN EN.CITE </w:instrText>
            </w:r>
            <w:r w:rsidR="00D835A5">
              <w:rPr>
                <w:rFonts w:ascii="Times New Roman" w:hAnsi="Times New Roman" w:cs="Times New Roman"/>
                <w:color w:val="000000"/>
                <w:lang w:eastAsia="en-GB"/>
              </w:rPr>
              <w:fldChar w:fldCharType="begin">
                <w:fldData xml:space="preserve">PEVuZE5vdGU+PENpdGU+PEF1dGhvcj5Ta2FmamVsZDwvQXV0aG9yPjxZZWFyPjIwMTU8L1llYXI+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</w:fldData>
              </w:fldChar>
            </w:r>
            <w:r w:rsidR="00D835A5">
              <w:rPr>
                <w:rFonts w:ascii="Times New Roman" w:hAnsi="Times New Roman" w:cs="Times New Roman"/>
                <w:color w:val="000000"/>
                <w:lang w:eastAsia="en-GB"/>
              </w:rPr>
              <w:instrText xml:space="preserve"> ADDIN EN.CITE.DATA </w:instrText>
            </w:r>
            <w:r w:rsidR="00D835A5">
              <w:rPr>
                <w:rFonts w:ascii="Times New Roman" w:hAnsi="Times New Roman" w:cs="Times New Roman"/>
                <w:color w:val="000000"/>
                <w:lang w:eastAsia="en-GB"/>
              </w:rPr>
            </w:r>
            <w:r w:rsidR="00D835A5">
              <w:rPr>
                <w:rFonts w:ascii="Times New Roman" w:hAnsi="Times New Roman" w:cs="Times New Roman"/>
                <w:color w:val="000000"/>
                <w:lang w:eastAsia="en-GB"/>
              </w:rPr>
              <w:fldChar w:fldCharType="end"/>
            </w:r>
            <w:r w:rsidR="00D835A5">
              <w:rPr>
                <w:rFonts w:ascii="Times New Roman" w:hAnsi="Times New Roman" w:cs="Times New Roman"/>
                <w:color w:val="000000"/>
                <w:lang w:eastAsia="en-GB"/>
              </w:rPr>
            </w:r>
            <w:r w:rsidR="00D835A5">
              <w:rPr>
                <w:rFonts w:ascii="Times New Roman" w:hAnsi="Times New Roman" w:cs="Times New Roman"/>
                <w:color w:val="000000"/>
                <w:lang w:eastAsia="en-GB"/>
              </w:rPr>
              <w:fldChar w:fldCharType="separate"/>
            </w:r>
            <w:r w:rsidR="00D835A5" w:rsidRPr="00D835A5">
              <w:rPr>
                <w:rFonts w:ascii="Times New Roman" w:hAnsi="Times New Roman" w:cs="Times New Roman"/>
                <w:noProof/>
                <w:color w:val="000000"/>
                <w:vertAlign w:val="superscript"/>
                <w:lang w:eastAsia="en-GB"/>
              </w:rPr>
              <w:t>4</w:t>
            </w:r>
            <w:r w:rsidR="00D835A5">
              <w:rPr>
                <w:rFonts w:ascii="Times New Roman" w:hAnsi="Times New Roman" w:cs="Times New Roman"/>
                <w:color w:val="000000"/>
                <w:lang w:eastAsia="en-GB"/>
              </w:rPr>
              <w:fldChar w:fldCharType="end"/>
            </w:r>
            <w:r w:rsidR="00494175" w:rsidRPr="0053545A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  <w:p w14:paraId="04ECA70A" w14:textId="485FD20B" w:rsidR="00AC0191" w:rsidRPr="0053545A" w:rsidRDefault="00AC0191" w:rsidP="0099422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05D0D831" w14:textId="77777777" w:rsidR="00AC0191" w:rsidRPr="0053545A" w:rsidRDefault="00AC0191" w:rsidP="0099422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0/41/3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8029410" w14:textId="77777777" w:rsidR="00AC0191" w:rsidRPr="0053545A" w:rsidRDefault="00AC0191" w:rsidP="0099422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 in intervention group</w:t>
            </w:r>
          </w:p>
        </w:tc>
        <w:tc>
          <w:tcPr>
            <w:tcW w:w="2977" w:type="dxa"/>
          </w:tcPr>
          <w:p w14:paraId="55F6EF7F" w14:textId="44809924" w:rsidR="00AC0191" w:rsidRPr="0053545A" w:rsidRDefault="00AC0191" w:rsidP="0099422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nclusion: Diabetes type I or II, Age 18-80, Consenting participants, </w:t>
            </w:r>
            <w:r w:rsidR="00926890"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vious history of DFU (IWGDF risk category 3)</w:t>
            </w:r>
          </w:p>
          <w:p w14:paraId="19C6FD81" w14:textId="2F5A73B0" w:rsidR="00AC0191" w:rsidRPr="0053545A" w:rsidRDefault="00AC0191" w:rsidP="0099422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xclusion: current </w:t>
            </w:r>
            <w:r w:rsidR="00252194"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FD</w:t>
            </w: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, </w:t>
            </w:r>
            <w:r w:rsidR="00252194"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PI &lt;0.7</w:t>
            </w:r>
          </w:p>
          <w:p w14:paraId="7D4EB220" w14:textId="3E714092" w:rsidR="008E1928" w:rsidRPr="0053545A" w:rsidRDefault="008E1928" w:rsidP="0099422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961" w:type="dxa"/>
            <w:shd w:val="clear" w:color="auto" w:fill="auto"/>
            <w:noWrap/>
            <w:hideMark/>
          </w:tcPr>
          <w:p w14:paraId="4F147168" w14:textId="2489CC72" w:rsidR="00AC0191" w:rsidRPr="0053545A" w:rsidRDefault="00AC0191" w:rsidP="00660C6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are offered to the control group + digital infrared thermometry to monitor foot temperature </w:t>
            </w:r>
            <w:r w:rsidR="00660C61"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</w:t>
            </w: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ix sites on the foot on daily basis. Recording of daily physical activity using a step-counter during the first week of the study. T</w:t>
            </w:r>
            <w:r w:rsidR="00660C61"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mperature </w:t>
            </w: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2.2</w:t>
            </w: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sym w:font="Symbol" w:char="F0B0"/>
            </w: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 difference between corresponding sites on two consecutive days to be notified</w:t>
            </w:r>
            <w:r w:rsidR="006D74A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nd reduce activity by 50% until temperature difference normalised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5E4F7F51" w14:textId="3B87A129" w:rsidR="00AC0191" w:rsidRPr="0053545A" w:rsidRDefault="00AC0191" w:rsidP="0099422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pliance assessed in a graded scale</w:t>
            </w:r>
            <w:r w:rsidR="00660C61"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very 3 months</w:t>
            </w: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. 67% of the patients </w:t>
            </w:r>
            <w:r w:rsidR="00660C61"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ndicated they </w:t>
            </w: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nitored their feet more than 80% of the time.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AD42CC8" w14:textId="77777777" w:rsidR="00AC0191" w:rsidRPr="0053545A" w:rsidRDefault="00AC0191" w:rsidP="0099422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ily inspection of feet under, below and between the toes, and daily recording, advise on always wearing their customized footwear, General practitioner car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8C6ACC7" w14:textId="77777777" w:rsidR="00AC0191" w:rsidRPr="0053545A" w:rsidRDefault="00AC0191" w:rsidP="0099422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idence of foot ulcers</w:t>
            </w:r>
          </w:p>
        </w:tc>
        <w:tc>
          <w:tcPr>
            <w:tcW w:w="2411" w:type="dxa"/>
            <w:shd w:val="clear" w:color="auto" w:fill="auto"/>
            <w:noWrap/>
            <w:hideMark/>
          </w:tcPr>
          <w:p w14:paraId="68DF2A01" w14:textId="7C2584A1" w:rsidR="00AC0191" w:rsidRPr="0053545A" w:rsidRDefault="00D61D7A" w:rsidP="0099422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  <w:r w:rsidR="00AC0191"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fference between those who measured T &gt;80% and &lt;80%</w:t>
            </w:r>
          </w:p>
        </w:tc>
      </w:tr>
      <w:tr w:rsidR="00134B32" w:rsidRPr="0053545A" w14:paraId="3C96CF4D" w14:textId="77777777" w:rsidTr="00CB6CE6">
        <w:trPr>
          <w:trHeight w:val="111"/>
        </w:trPr>
        <w:tc>
          <w:tcPr>
            <w:tcW w:w="1701" w:type="dxa"/>
            <w:shd w:val="clear" w:color="auto" w:fill="auto"/>
            <w:noWrap/>
          </w:tcPr>
          <w:p w14:paraId="60736D3C" w14:textId="59255F0D" w:rsidR="00134B32" w:rsidRPr="0053545A" w:rsidRDefault="0053545A" w:rsidP="007958A6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131413"/>
              </w:rPr>
              <w:t xml:space="preserve">Bus </w:t>
            </w:r>
            <w:r w:rsidR="004A0E8C" w:rsidRPr="0053545A">
              <w:rPr>
                <w:rFonts w:ascii="Times New Roman" w:hAnsi="Times New Roman" w:cs="Times New Roman"/>
                <w:color w:val="131413"/>
              </w:rPr>
              <w:t>et al</w:t>
            </w:r>
            <w:r w:rsidR="00C7437D">
              <w:rPr>
                <w:rFonts w:ascii="Times New Roman" w:hAnsi="Times New Roman" w:cs="Times New Roman"/>
                <w:color w:val="131413"/>
              </w:rPr>
              <w:t xml:space="preserve"> (202</w:t>
            </w:r>
            <w:r w:rsidR="007D55DD">
              <w:rPr>
                <w:rFonts w:ascii="Times New Roman" w:hAnsi="Times New Roman" w:cs="Times New Roman"/>
                <w:color w:val="131413"/>
              </w:rPr>
              <w:t>1</w:t>
            </w:r>
            <w:r w:rsidR="00C7437D">
              <w:rPr>
                <w:rFonts w:ascii="Times New Roman" w:hAnsi="Times New Roman" w:cs="Times New Roman"/>
                <w:color w:val="131413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</w:tcPr>
          <w:p w14:paraId="4732835E" w14:textId="02C72BCC" w:rsidR="00134B32" w:rsidRPr="0053545A" w:rsidRDefault="00DC679B" w:rsidP="0099422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11/305/</w:t>
            </w:r>
            <w:r w:rsidR="00AC14F1"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4</w:t>
            </w:r>
          </w:p>
        </w:tc>
        <w:tc>
          <w:tcPr>
            <w:tcW w:w="1559" w:type="dxa"/>
            <w:shd w:val="clear" w:color="auto" w:fill="auto"/>
            <w:noWrap/>
          </w:tcPr>
          <w:p w14:paraId="77E68E8D" w14:textId="5E4DD4B5" w:rsidR="00134B32" w:rsidRPr="0053545A" w:rsidRDefault="00AC14F1" w:rsidP="0099422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/ 0</w:t>
            </w:r>
          </w:p>
        </w:tc>
        <w:tc>
          <w:tcPr>
            <w:tcW w:w="2977" w:type="dxa"/>
          </w:tcPr>
          <w:p w14:paraId="68E2736D" w14:textId="77777777" w:rsidR="009628C0" w:rsidRPr="0053545A" w:rsidRDefault="00DC679B" w:rsidP="009628C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lang w:eastAsia="en-GB"/>
              </w:rPr>
              <w:t xml:space="preserve">Inclusion: Diabetes type I or II, Age ≥18, </w:t>
            </w:r>
            <w:r w:rsidR="00D40E5E" w:rsidRPr="0053545A">
              <w:rPr>
                <w:rFonts w:ascii="Times New Roman" w:eastAsia="Times New Roman" w:hAnsi="Times New Roman" w:cs="Times New Roman"/>
                <w:lang w:eastAsia="en-GB"/>
              </w:rPr>
              <w:t xml:space="preserve">peripheral neuropathy, </w:t>
            </w:r>
          </w:p>
          <w:p w14:paraId="7B8AC01F" w14:textId="6F674C2E" w:rsidR="009628C0" w:rsidRPr="0053545A" w:rsidRDefault="009628C0" w:rsidP="009628C0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</w:rPr>
            </w:pPr>
            <w:r w:rsidRPr="0053545A">
              <w:rPr>
                <w:rFonts w:ascii="Times New Roman" w:eastAsia="ArialMT" w:hAnsi="Times New Roman" w:cs="Times New Roman"/>
              </w:rPr>
              <w:t>history of a</w:t>
            </w:r>
          </w:p>
          <w:p w14:paraId="3F5FF06C" w14:textId="2826489F" w:rsidR="009628C0" w:rsidRPr="0053545A" w:rsidRDefault="009628C0" w:rsidP="009628C0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</w:rPr>
            </w:pPr>
            <w:r w:rsidRPr="0053545A">
              <w:rPr>
                <w:rFonts w:ascii="Times New Roman" w:eastAsia="ArialMT" w:hAnsi="Times New Roman" w:cs="Times New Roman"/>
              </w:rPr>
              <w:t xml:space="preserve">foot ulcer or an amputation in the four years preceding randomization, or </w:t>
            </w:r>
            <w:r w:rsidR="008D389E">
              <w:rPr>
                <w:rFonts w:ascii="Times New Roman" w:eastAsia="ArialMT" w:hAnsi="Times New Roman" w:cs="Times New Roman"/>
              </w:rPr>
              <w:t xml:space="preserve">past </w:t>
            </w:r>
            <w:r w:rsidRPr="0053545A">
              <w:rPr>
                <w:rFonts w:ascii="Times New Roman" w:eastAsia="ArialMT" w:hAnsi="Times New Roman" w:cs="Times New Roman"/>
              </w:rPr>
              <w:t>diagnosis of</w:t>
            </w:r>
            <w:r w:rsidR="005520A8" w:rsidRPr="0053545A">
              <w:rPr>
                <w:rFonts w:ascii="Times New Roman" w:eastAsia="ArialMT" w:hAnsi="Times New Roman" w:cs="Times New Roman"/>
              </w:rPr>
              <w:t xml:space="preserve"> </w:t>
            </w:r>
            <w:r w:rsidRPr="00CB6CE6">
              <w:rPr>
                <w:rFonts w:ascii="Times New Roman" w:eastAsia="ArialMT" w:hAnsi="Times New Roman" w:cs="Times New Roman"/>
              </w:rPr>
              <w:t>Charcot neuro-osteoarthropathy (i.e. IWGDF risk grade 3);</w:t>
            </w:r>
          </w:p>
          <w:p w14:paraId="6A897EAB" w14:textId="2BB61A20" w:rsidR="009628C0" w:rsidRPr="0053545A" w:rsidRDefault="009628C0" w:rsidP="009628C0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</w:rPr>
            </w:pPr>
            <w:r w:rsidRPr="0053545A">
              <w:rPr>
                <w:rFonts w:ascii="Times New Roman" w:eastAsia="ArialMT" w:hAnsi="Times New Roman" w:cs="Times New Roman"/>
              </w:rPr>
              <w:t>regular foot care provided by a</w:t>
            </w:r>
            <w:r w:rsidR="00086A2B" w:rsidRPr="0053545A">
              <w:rPr>
                <w:rFonts w:ascii="Times New Roman" w:eastAsia="ArialMT" w:hAnsi="Times New Roman" w:cs="Times New Roman"/>
              </w:rPr>
              <w:t xml:space="preserve"> </w:t>
            </w:r>
            <w:r w:rsidRPr="0053545A">
              <w:rPr>
                <w:rFonts w:ascii="Times New Roman" w:eastAsia="ArialMT" w:hAnsi="Times New Roman" w:cs="Times New Roman"/>
              </w:rPr>
              <w:t>podiatrist or willingness to undergo such care; and ability to follow study instructions.</w:t>
            </w:r>
          </w:p>
          <w:p w14:paraId="37CD4907" w14:textId="77777777" w:rsidR="009628C0" w:rsidRPr="0053545A" w:rsidRDefault="009628C0" w:rsidP="009628C0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</w:rPr>
            </w:pPr>
            <w:r w:rsidRPr="0053545A">
              <w:rPr>
                <w:rFonts w:ascii="Times New Roman" w:eastAsia="ArialMT" w:hAnsi="Times New Roman" w:cs="Times New Roman"/>
              </w:rPr>
              <w:t>Exclusion criteria were: foot ulcer or open amputation site; active Charcot neuroosteoarthropathy;</w:t>
            </w:r>
          </w:p>
          <w:p w14:paraId="4C25C406" w14:textId="7A790BC0" w:rsidR="00086A2B" w:rsidRPr="0053545A" w:rsidRDefault="009628C0" w:rsidP="00086A2B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</w:rPr>
            </w:pPr>
            <w:r w:rsidRPr="0053545A">
              <w:rPr>
                <w:rFonts w:ascii="Times New Roman" w:eastAsia="ArialMT" w:hAnsi="Times New Roman" w:cs="Times New Roman"/>
              </w:rPr>
              <w:t xml:space="preserve">foot infection; chronic limb-threatening ischemia; </w:t>
            </w:r>
            <w:r w:rsidR="00086A2B" w:rsidRPr="0053545A">
              <w:rPr>
                <w:rFonts w:ascii="Times New Roman" w:eastAsia="ArialMT" w:hAnsi="Times New Roman" w:cs="Times New Roman"/>
              </w:rPr>
              <w:t xml:space="preserve">wheel-chair bound; </w:t>
            </w:r>
            <w:r w:rsidRPr="0053545A">
              <w:rPr>
                <w:rFonts w:ascii="Times New Roman" w:eastAsia="ArialMT" w:hAnsi="Times New Roman" w:cs="Times New Roman"/>
              </w:rPr>
              <w:t>bilateral</w:t>
            </w:r>
            <w:r w:rsidR="00086A2B" w:rsidRPr="0053545A">
              <w:rPr>
                <w:rFonts w:ascii="Times New Roman" w:eastAsia="ArialMT" w:hAnsi="Times New Roman" w:cs="Times New Roman"/>
              </w:rPr>
              <w:t xml:space="preserve"> amputation proximal to the tarsometatarsal joint; severe illness that would make 18-</w:t>
            </w:r>
          </w:p>
          <w:p w14:paraId="62F7BC85" w14:textId="5FDE0207" w:rsidR="00134B32" w:rsidRPr="0053545A" w:rsidRDefault="00086A2B" w:rsidP="00086A2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545A">
              <w:rPr>
                <w:rFonts w:ascii="Times New Roman" w:eastAsia="ArialMT" w:hAnsi="Times New Roman" w:cs="Times New Roman"/>
              </w:rPr>
              <w:t>months survival unlikely; or current use of at-home foot temperature monitoring.</w:t>
            </w:r>
          </w:p>
        </w:tc>
        <w:tc>
          <w:tcPr>
            <w:tcW w:w="4961" w:type="dxa"/>
            <w:shd w:val="clear" w:color="auto" w:fill="auto"/>
            <w:noWrap/>
          </w:tcPr>
          <w:p w14:paraId="1101E228" w14:textId="0EF87096" w:rsidR="002638BE" w:rsidRPr="0053545A" w:rsidRDefault="00086A2B" w:rsidP="002638BE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</w:rPr>
            </w:pP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are offered to the control group + infrared skin thermometry to </w:t>
            </w:r>
            <w:r w:rsidR="005C4AAC" w:rsidRPr="0053545A">
              <w:rPr>
                <w:rFonts w:ascii="Times New Roman" w:eastAsia="ArialMT" w:hAnsi="Times New Roman" w:cs="Times New Roman"/>
              </w:rPr>
              <w:t>measure skin temperature at six predefined sites</w:t>
            </w:r>
            <w:r w:rsidR="002638BE" w:rsidRPr="0053545A">
              <w:rPr>
                <w:rFonts w:ascii="Times New Roman" w:eastAsia="ArialMT" w:hAnsi="Times New Roman" w:cs="Times New Roman"/>
              </w:rPr>
              <w:t xml:space="preserve"> daily</w:t>
            </w:r>
            <w:r w:rsidR="00EE66D5" w:rsidRPr="0053545A">
              <w:rPr>
                <w:rFonts w:ascii="Times New Roman" w:eastAsia="ArialMT" w:hAnsi="Times New Roman" w:cs="Times New Roman"/>
              </w:rPr>
              <w:t xml:space="preserve">: hallux, </w:t>
            </w:r>
            <w:r w:rsidR="005C4AAC" w:rsidRPr="0053545A">
              <w:rPr>
                <w:rFonts w:ascii="Times New Roman" w:eastAsia="ArialMT" w:hAnsi="Times New Roman" w:cs="Times New Roman"/>
              </w:rPr>
              <w:t>second and third toe, first, third and fifth metatarsal heads. A maximum of two additional plantar foot sites were measured if a previous ulcer or pre-ulcerative lesion (i.e. abundant callus, hemorrhage or blister) had been</w:t>
            </w:r>
            <w:r w:rsidR="002638BE" w:rsidRPr="0053545A">
              <w:rPr>
                <w:rFonts w:ascii="Times New Roman" w:eastAsia="ArialMT" w:hAnsi="Times New Roman" w:cs="Times New Roman"/>
              </w:rPr>
              <w:t xml:space="preserve"> or was present at another than </w:t>
            </w:r>
            <w:r w:rsidR="005C4AAC" w:rsidRPr="0053545A">
              <w:rPr>
                <w:rFonts w:ascii="Times New Roman" w:eastAsia="ArialMT" w:hAnsi="Times New Roman" w:cs="Times New Roman"/>
              </w:rPr>
              <w:t>a predefined site. This selection of measurement sites</w:t>
            </w:r>
            <w:r w:rsidR="00EE66D5" w:rsidRPr="0053545A">
              <w:rPr>
                <w:rFonts w:ascii="Times New Roman" w:eastAsia="ArialMT" w:hAnsi="Times New Roman" w:cs="Times New Roman"/>
              </w:rPr>
              <w:t xml:space="preserve"> was different than in previous </w:t>
            </w:r>
            <w:r w:rsidR="005C4AAC" w:rsidRPr="0053545A">
              <w:rPr>
                <w:rFonts w:ascii="Times New Roman" w:eastAsia="ArialMT" w:hAnsi="Times New Roman" w:cs="Times New Roman"/>
              </w:rPr>
              <w:t>trials, where only six predefined sites (four at the forefoot, one midf</w:t>
            </w:r>
            <w:r w:rsidR="00EE66D5" w:rsidRPr="0053545A">
              <w:rPr>
                <w:rFonts w:ascii="Times New Roman" w:eastAsia="ArialMT" w:hAnsi="Times New Roman" w:cs="Times New Roman"/>
              </w:rPr>
              <w:t>oot and one heel) were used</w:t>
            </w:r>
            <w:r w:rsidR="005C4AAC" w:rsidRPr="0053545A">
              <w:rPr>
                <w:rFonts w:ascii="Times New Roman" w:eastAsia="ArialMT" w:hAnsi="Times New Roman" w:cs="Times New Roman"/>
              </w:rPr>
              <w:t>.</w:t>
            </w:r>
            <w:r w:rsidR="002638BE" w:rsidRPr="0053545A">
              <w:rPr>
                <w:rFonts w:ascii="Times New Roman" w:eastAsia="ArialMT" w:hAnsi="Times New Roman" w:cs="Times New Roman"/>
              </w:rPr>
              <w:t xml:space="preserve"> Participants with a minor or unilateral major amputation that prevented measurement at a predefined site, measured at an adjacent site. Participants recorded each temperature value and the difference between corresponding sites on both feet in a customized form. These forms were returned to the investigator after two weeks at the start, and on a four-weekly basis thereafter.</w:t>
            </w:r>
          </w:p>
          <w:p w14:paraId="104DCF02" w14:textId="77777777" w:rsidR="002638BE" w:rsidRPr="0053545A" w:rsidRDefault="002638BE" w:rsidP="002638BE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</w:rPr>
            </w:pPr>
            <w:r w:rsidRPr="0053545A">
              <w:rPr>
                <w:rFonts w:ascii="Times New Roman" w:eastAsia="ArialMT" w:hAnsi="Times New Roman" w:cs="Times New Roman"/>
              </w:rPr>
              <w:t>If the temperature difference at corresponding sites was &gt;2.2°C for two consecutive</w:t>
            </w:r>
          </w:p>
          <w:p w14:paraId="140B353A" w14:textId="77777777" w:rsidR="002638BE" w:rsidRPr="0053545A" w:rsidRDefault="002638BE" w:rsidP="002638BE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</w:rPr>
            </w:pPr>
            <w:r w:rsidRPr="0053545A">
              <w:rPr>
                <w:rFonts w:ascii="Times New Roman" w:eastAsia="ArialMT" w:hAnsi="Times New Roman" w:cs="Times New Roman"/>
              </w:rPr>
              <w:t>days, it was defined as a “hotspot”. Participants were instructed to then substantially</w:t>
            </w:r>
          </w:p>
          <w:p w14:paraId="0D05C013" w14:textId="77777777" w:rsidR="002638BE" w:rsidRPr="0053545A" w:rsidRDefault="002638BE" w:rsidP="002638BE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</w:rPr>
            </w:pPr>
            <w:r w:rsidRPr="0053545A">
              <w:rPr>
                <w:rFonts w:ascii="Times New Roman" w:eastAsia="ArialMT" w:hAnsi="Times New Roman" w:cs="Times New Roman"/>
              </w:rPr>
              <w:t>reduce their ambulatory activity, i.e. by at least 50% as judged subjectively, until the</w:t>
            </w:r>
          </w:p>
          <w:p w14:paraId="30A64FC0" w14:textId="77777777" w:rsidR="002638BE" w:rsidRPr="0053545A" w:rsidRDefault="002638BE" w:rsidP="002638BE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</w:rPr>
            </w:pPr>
            <w:r w:rsidRPr="0053545A">
              <w:rPr>
                <w:rFonts w:ascii="Times New Roman" w:eastAsia="ArialMT" w:hAnsi="Times New Roman" w:cs="Times New Roman"/>
              </w:rPr>
              <w:t>temperature difference normalized to &lt;2.2°C, and to contact their podiatrist for further</w:t>
            </w:r>
          </w:p>
          <w:p w14:paraId="774E5116" w14:textId="118F4560" w:rsidR="002638BE" w:rsidRPr="0053545A" w:rsidRDefault="002638BE" w:rsidP="002638BE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</w:rPr>
            </w:pPr>
            <w:r w:rsidRPr="0053545A">
              <w:rPr>
                <w:rFonts w:ascii="Times New Roman" w:eastAsia="ArialMT" w:hAnsi="Times New Roman" w:cs="Times New Roman"/>
              </w:rPr>
              <w:t>instruction and, if needed, treatment. Participants recorded these actions in their</w:t>
            </w:r>
          </w:p>
          <w:p w14:paraId="1289BF1E" w14:textId="77777777" w:rsidR="002638BE" w:rsidRPr="0053545A" w:rsidRDefault="002638BE" w:rsidP="002638BE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</w:rPr>
            </w:pPr>
            <w:r w:rsidRPr="0053545A">
              <w:rPr>
                <w:rFonts w:ascii="Times New Roman" w:eastAsia="ArialMT" w:hAnsi="Times New Roman" w:cs="Times New Roman"/>
              </w:rPr>
              <w:t>forms. When foot temperature difference exceeded 4°C or did not normalize in two</w:t>
            </w:r>
          </w:p>
          <w:p w14:paraId="49759AC5" w14:textId="77777777" w:rsidR="002638BE" w:rsidRPr="0053545A" w:rsidRDefault="002638BE" w:rsidP="002638BE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</w:rPr>
            </w:pPr>
            <w:r w:rsidRPr="0053545A">
              <w:rPr>
                <w:rFonts w:ascii="Times New Roman" w:eastAsia="ArialMT" w:hAnsi="Times New Roman" w:cs="Times New Roman"/>
              </w:rPr>
              <w:t>days, participants were instructed to immediately contact and see their podiatrist.</w:t>
            </w:r>
          </w:p>
          <w:p w14:paraId="3FBF4C3C" w14:textId="77777777" w:rsidR="002638BE" w:rsidRPr="0053545A" w:rsidRDefault="002638BE" w:rsidP="002638BE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</w:rPr>
            </w:pPr>
            <w:r w:rsidRPr="0053545A">
              <w:rPr>
                <w:rFonts w:ascii="Times New Roman" w:eastAsia="ArialMT" w:hAnsi="Times New Roman" w:cs="Times New Roman"/>
              </w:rPr>
              <w:t>Participants received mobile-phone text reminders twice every week for the first six</w:t>
            </w:r>
          </w:p>
          <w:p w14:paraId="28DC7D61" w14:textId="77777777" w:rsidR="002638BE" w:rsidRPr="0053545A" w:rsidRDefault="002638BE" w:rsidP="002638BE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</w:rPr>
            </w:pPr>
            <w:r w:rsidRPr="0053545A">
              <w:rPr>
                <w:rFonts w:ascii="Times New Roman" w:eastAsia="ArialMT" w:hAnsi="Times New Roman" w:cs="Times New Roman"/>
              </w:rPr>
              <w:t>weeks and once every 2 weeks for the remainder of follow-up, to encourage them in</w:t>
            </w:r>
          </w:p>
          <w:p w14:paraId="2DC2B513" w14:textId="77777777" w:rsidR="002638BE" w:rsidRPr="0053545A" w:rsidRDefault="002638BE" w:rsidP="002638BE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</w:rPr>
            </w:pPr>
            <w:r w:rsidRPr="0053545A">
              <w:rPr>
                <w:rFonts w:ascii="Times New Roman" w:eastAsia="ArialMT" w:hAnsi="Times New Roman" w:cs="Times New Roman"/>
              </w:rPr>
              <w:t>measuring their foot temperatures and in reducing ambulatory activity and contacting</w:t>
            </w:r>
          </w:p>
          <w:p w14:paraId="5508198D" w14:textId="21A974A5" w:rsidR="00134B32" w:rsidRPr="0053545A" w:rsidRDefault="002638BE" w:rsidP="002638BE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</w:rPr>
            </w:pPr>
            <w:r w:rsidRPr="0053545A">
              <w:rPr>
                <w:rFonts w:ascii="Times New Roman" w:eastAsia="ArialMT" w:hAnsi="Times New Roman" w:cs="Times New Roman"/>
              </w:rPr>
              <w:t>their podiatrist if a hotspot was found.</w:t>
            </w:r>
          </w:p>
        </w:tc>
        <w:tc>
          <w:tcPr>
            <w:tcW w:w="1984" w:type="dxa"/>
            <w:shd w:val="clear" w:color="auto" w:fill="auto"/>
            <w:noWrap/>
          </w:tcPr>
          <w:p w14:paraId="10C1D06A" w14:textId="77777777" w:rsidR="00AC14F1" w:rsidRPr="0053545A" w:rsidRDefault="00AC14F1" w:rsidP="00AC14F1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</w:rPr>
            </w:pPr>
            <w:r w:rsidRPr="0053545A">
              <w:rPr>
                <w:rFonts w:ascii="Times New Roman" w:eastAsia="ArialMT" w:hAnsi="Times New Roman" w:cs="Times New Roman"/>
              </w:rPr>
              <w:t>Ninety-four participants in enhanced therapy (62.3% of total) measured foot</w:t>
            </w:r>
          </w:p>
          <w:p w14:paraId="766533B1" w14:textId="77777777" w:rsidR="00AC14F1" w:rsidRPr="0053545A" w:rsidRDefault="00AC14F1" w:rsidP="00AC14F1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</w:rPr>
            </w:pPr>
            <w:r w:rsidRPr="0053545A">
              <w:rPr>
                <w:rFonts w:ascii="Times New Roman" w:eastAsia="ArialMT" w:hAnsi="Times New Roman" w:cs="Times New Roman"/>
              </w:rPr>
              <w:t>temperature at least 70% of days until a study endpoint. Seventeen participants</w:t>
            </w:r>
          </w:p>
          <w:p w14:paraId="237D0E8E" w14:textId="77777777" w:rsidR="00AC14F1" w:rsidRPr="0053545A" w:rsidRDefault="00AC14F1" w:rsidP="00AC14F1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</w:rPr>
            </w:pPr>
            <w:r w:rsidRPr="0053545A">
              <w:rPr>
                <w:rFonts w:ascii="Times New Roman" w:eastAsia="ArialMT" w:hAnsi="Times New Roman" w:cs="Times New Roman"/>
              </w:rPr>
              <w:t>(11.2%) never measured foot temperature and 51 (33.8%) did not have a hotspot</w:t>
            </w:r>
          </w:p>
          <w:p w14:paraId="0FA41DCE" w14:textId="77777777" w:rsidR="00AC14F1" w:rsidRPr="0053545A" w:rsidRDefault="00AC14F1" w:rsidP="00AC14F1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</w:rPr>
            </w:pPr>
            <w:r w:rsidRPr="0053545A">
              <w:rPr>
                <w:rFonts w:ascii="Times New Roman" w:eastAsia="ArialMT" w:hAnsi="Times New Roman" w:cs="Times New Roman"/>
              </w:rPr>
              <w:t>during follow-up, as analyzed from returned weekly logs. A total 83 participants</w:t>
            </w:r>
          </w:p>
          <w:p w14:paraId="32C90AE5" w14:textId="78F2B17D" w:rsidR="00134B32" w:rsidRPr="0053545A" w:rsidRDefault="00AC14F1" w:rsidP="00AC14F1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545A">
              <w:rPr>
                <w:rFonts w:ascii="Times New Roman" w:eastAsia="ArialMT" w:hAnsi="Times New Roman" w:cs="Times New Roman"/>
              </w:rPr>
              <w:t>(55.0%) had at least one hotspot during follow-up</w:t>
            </w:r>
          </w:p>
        </w:tc>
        <w:tc>
          <w:tcPr>
            <w:tcW w:w="2410" w:type="dxa"/>
            <w:shd w:val="clear" w:color="auto" w:fill="auto"/>
            <w:noWrap/>
          </w:tcPr>
          <w:p w14:paraId="3B42C525" w14:textId="77777777" w:rsidR="002638BE" w:rsidRPr="0053545A" w:rsidRDefault="002638BE" w:rsidP="002638BE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</w:rPr>
            </w:pPr>
            <w:r w:rsidRPr="0053545A">
              <w:rPr>
                <w:rFonts w:ascii="Times New Roman" w:eastAsia="ArialMT" w:hAnsi="Times New Roman" w:cs="Times New Roman"/>
              </w:rPr>
              <w:t>Usual care, as provided in the Netherlands according to evidence-based guidelines</w:t>
            </w:r>
          </w:p>
          <w:p w14:paraId="0B91DFCE" w14:textId="01CB4D01" w:rsidR="002638BE" w:rsidRPr="0053545A" w:rsidRDefault="002638BE" w:rsidP="002638BE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</w:rPr>
            </w:pPr>
            <w:r w:rsidRPr="0053545A">
              <w:rPr>
                <w:rFonts w:ascii="Times New Roman" w:eastAsia="ArialMT" w:hAnsi="Times New Roman" w:cs="Times New Roman"/>
              </w:rPr>
              <w:t>consist</w:t>
            </w:r>
            <w:r w:rsidR="00D55187">
              <w:rPr>
                <w:rFonts w:ascii="Times New Roman" w:eastAsia="ArialMT" w:hAnsi="Times New Roman" w:cs="Times New Roman"/>
              </w:rPr>
              <w:t xml:space="preserve">ing </w:t>
            </w:r>
            <w:r w:rsidRPr="0053545A">
              <w:rPr>
                <w:rFonts w:ascii="Times New Roman" w:eastAsia="ArialMT" w:hAnsi="Times New Roman" w:cs="Times New Roman"/>
              </w:rPr>
              <w:t xml:space="preserve"> of: a) professional foot care and foot screening once every 1-3 months</w:t>
            </w:r>
          </w:p>
          <w:p w14:paraId="7643A09F" w14:textId="77777777" w:rsidR="002638BE" w:rsidRPr="0053545A" w:rsidRDefault="002638BE" w:rsidP="002638BE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</w:rPr>
            </w:pPr>
            <w:r w:rsidRPr="0053545A">
              <w:rPr>
                <w:rFonts w:ascii="Times New Roman" w:eastAsia="ArialMT" w:hAnsi="Times New Roman" w:cs="Times New Roman"/>
              </w:rPr>
              <w:t>by a podiatrist; b) therapeutic (custom-made) footwear, if indicated based on ulcer</w:t>
            </w:r>
          </w:p>
          <w:p w14:paraId="1B75FC35" w14:textId="77777777" w:rsidR="002638BE" w:rsidRPr="0053545A" w:rsidRDefault="002638BE" w:rsidP="002638BE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</w:rPr>
            </w:pPr>
            <w:r w:rsidRPr="0053545A">
              <w:rPr>
                <w:rFonts w:ascii="Times New Roman" w:eastAsia="ArialMT" w:hAnsi="Times New Roman" w:cs="Times New Roman"/>
              </w:rPr>
              <w:t>risk and foot condition; and c) education about self-care practices, ulcer risk factors</w:t>
            </w:r>
          </w:p>
          <w:p w14:paraId="18594E41" w14:textId="1E5956EB" w:rsidR="002638BE" w:rsidRPr="0053545A" w:rsidRDefault="002638BE" w:rsidP="002638BE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</w:rPr>
            </w:pPr>
            <w:r w:rsidRPr="0053545A">
              <w:rPr>
                <w:rFonts w:ascii="Times New Roman" w:eastAsia="ArialMT" w:hAnsi="Times New Roman" w:cs="Times New Roman"/>
              </w:rPr>
              <w:t xml:space="preserve">and ulcer </w:t>
            </w:r>
            <w:r w:rsidR="00954213" w:rsidRPr="0053545A">
              <w:rPr>
                <w:rFonts w:ascii="Times New Roman" w:eastAsia="ArialMT" w:hAnsi="Times New Roman" w:cs="Times New Roman"/>
              </w:rPr>
              <w:t>a</w:t>
            </w:r>
            <w:r w:rsidRPr="0053545A">
              <w:rPr>
                <w:rFonts w:ascii="Times New Roman" w:eastAsia="ArialMT" w:hAnsi="Times New Roman" w:cs="Times New Roman"/>
              </w:rPr>
              <w:t>etiology. Education was provided via verbal and written information by a</w:t>
            </w:r>
          </w:p>
          <w:p w14:paraId="351BD4A7" w14:textId="77777777" w:rsidR="002638BE" w:rsidRPr="0053545A" w:rsidRDefault="002638BE" w:rsidP="002638BE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</w:rPr>
            </w:pPr>
            <w:r w:rsidRPr="0053545A">
              <w:rPr>
                <w:rFonts w:ascii="Times New Roman" w:eastAsia="ArialMT" w:hAnsi="Times New Roman" w:cs="Times New Roman"/>
              </w:rPr>
              <w:t>clinician or an investigator at baseline and ad libitum by clinicians during follow-up</w:t>
            </w:r>
          </w:p>
          <w:p w14:paraId="07B9D7A0" w14:textId="77777777" w:rsidR="002638BE" w:rsidRPr="0053545A" w:rsidRDefault="002638BE" w:rsidP="002638BE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</w:rPr>
            </w:pPr>
            <w:r w:rsidRPr="0053545A">
              <w:rPr>
                <w:rFonts w:ascii="Times New Roman" w:eastAsia="ArialMT" w:hAnsi="Times New Roman" w:cs="Times New Roman"/>
              </w:rPr>
              <w:t>clinic visits. All participants were advised to contact their podiatrist if they identified</w:t>
            </w:r>
          </w:p>
          <w:p w14:paraId="65B3B068" w14:textId="7F91B724" w:rsidR="00134B32" w:rsidRPr="0053545A" w:rsidRDefault="002638BE" w:rsidP="002638B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545A">
              <w:rPr>
                <w:rFonts w:ascii="Times New Roman" w:eastAsia="ArialMT" w:hAnsi="Times New Roman" w:cs="Times New Roman"/>
              </w:rPr>
              <w:t>any area of concern on their foot.</w:t>
            </w:r>
          </w:p>
        </w:tc>
        <w:tc>
          <w:tcPr>
            <w:tcW w:w="1701" w:type="dxa"/>
            <w:shd w:val="clear" w:color="auto" w:fill="auto"/>
            <w:noWrap/>
          </w:tcPr>
          <w:p w14:paraId="3B3DF6CF" w14:textId="77777777" w:rsidR="00304E2D" w:rsidRPr="0053545A" w:rsidRDefault="00304E2D" w:rsidP="00304E2D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</w:rPr>
            </w:pPr>
            <w:r w:rsidRPr="0053545A">
              <w:rPr>
                <w:rFonts w:ascii="Times New Roman" w:eastAsia="ArialMT" w:hAnsi="Times New Roman" w:cs="Times New Roman"/>
              </w:rPr>
              <w:t>the proportion of participants with a recurrent</w:t>
            </w:r>
          </w:p>
          <w:p w14:paraId="5332316C" w14:textId="77777777" w:rsidR="00304E2D" w:rsidRPr="0053545A" w:rsidRDefault="00304E2D" w:rsidP="00304E2D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</w:rPr>
            </w:pPr>
            <w:r w:rsidRPr="0053545A">
              <w:rPr>
                <w:rFonts w:ascii="Times New Roman" w:eastAsia="ArialMT" w:hAnsi="Times New Roman" w:cs="Times New Roman"/>
              </w:rPr>
              <w:t>foot ulcer in 18 months at a primary site (i.e. the plantar foot, interdigital space or</w:t>
            </w:r>
          </w:p>
          <w:p w14:paraId="479EEE5A" w14:textId="77777777" w:rsidR="00304E2D" w:rsidRPr="0053545A" w:rsidRDefault="00304E2D" w:rsidP="00304E2D">
            <w:pPr>
              <w:autoSpaceDE w:val="0"/>
              <w:autoSpaceDN w:val="0"/>
              <w:adjustRightInd w:val="0"/>
              <w:rPr>
                <w:rFonts w:ascii="Times New Roman" w:eastAsia="ArialMT" w:hAnsi="Times New Roman" w:cs="Times New Roman"/>
              </w:rPr>
            </w:pPr>
            <w:r w:rsidRPr="0053545A">
              <w:rPr>
                <w:rFonts w:ascii="Times New Roman" w:eastAsia="ArialMT" w:hAnsi="Times New Roman" w:cs="Times New Roman"/>
              </w:rPr>
              <w:t>6</w:t>
            </w:r>
          </w:p>
          <w:p w14:paraId="39836EFB" w14:textId="45F4C648" w:rsidR="00134B32" w:rsidRPr="0053545A" w:rsidRDefault="00304E2D" w:rsidP="00304E2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545A">
              <w:rPr>
                <w:rFonts w:ascii="Times New Roman" w:eastAsia="ArialMT" w:hAnsi="Times New Roman" w:cs="Times New Roman"/>
              </w:rPr>
              <w:t>medial, lateral, or anterior forefoot)</w:t>
            </w:r>
          </w:p>
        </w:tc>
        <w:tc>
          <w:tcPr>
            <w:tcW w:w="2411" w:type="dxa"/>
            <w:shd w:val="clear" w:color="auto" w:fill="auto"/>
            <w:noWrap/>
          </w:tcPr>
          <w:p w14:paraId="02456DED" w14:textId="3390C0F0" w:rsidR="00134B32" w:rsidRPr="0053545A" w:rsidRDefault="00AC14F1" w:rsidP="007D2A2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Ulcer at any foot site, adherence, </w:t>
            </w:r>
            <w:r w:rsidR="007D2A2E"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ous adverse events</w:t>
            </w: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nd per protocol analyses</w:t>
            </w:r>
          </w:p>
        </w:tc>
      </w:tr>
      <w:tr w:rsidR="00AC0191" w:rsidRPr="0053545A" w14:paraId="0E4D90D5" w14:textId="77777777" w:rsidTr="00CB6CE6">
        <w:trPr>
          <w:trHeight w:val="572"/>
        </w:trPr>
        <w:tc>
          <w:tcPr>
            <w:tcW w:w="20838" w:type="dxa"/>
            <w:gridSpan w:val="9"/>
          </w:tcPr>
          <w:p w14:paraId="22B01DB7" w14:textId="77777777" w:rsidR="00AC0191" w:rsidRPr="0053545A" w:rsidRDefault="00AC0191" w:rsidP="0099422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 Includes a group of patients who underwent structured foot examination as an intervention which is not included in the analysis.</w:t>
            </w:r>
          </w:p>
          <w:p w14:paraId="5970C9B3" w14:textId="3ABCFA67" w:rsidR="00AC0191" w:rsidRPr="0053545A" w:rsidRDefault="00AC0191" w:rsidP="0099422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BPI: Ankle-brachial pressure in</w:t>
            </w:r>
            <w:r w:rsidR="00212A18"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x</w:t>
            </w:r>
          </w:p>
          <w:p w14:paraId="56F6B829" w14:textId="044A6C95" w:rsidR="00AC0191" w:rsidRPr="0053545A" w:rsidRDefault="00BA2CD1" w:rsidP="0099422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FU: </w:t>
            </w:r>
            <w:r w:rsidR="00D901E6"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betes-related</w:t>
            </w:r>
            <w:r w:rsidR="00AC0191"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foot ulcer</w:t>
            </w:r>
          </w:p>
          <w:p w14:paraId="17D78767" w14:textId="01EAF167" w:rsidR="00BA2CD1" w:rsidRPr="0053545A" w:rsidRDefault="00BA2CD1" w:rsidP="0099422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FD: Diabetes-related foot disease</w:t>
            </w:r>
          </w:p>
          <w:p w14:paraId="5203D875" w14:textId="13C12573" w:rsidR="00AC0191" w:rsidRPr="0053545A" w:rsidRDefault="00BA2CD1" w:rsidP="0099422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WGDF: </w:t>
            </w:r>
            <w:r w:rsidR="00AC0191"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nternational working group of diabetic foot (the study inclusion criteria were grouped according to the criteria given by the IWGDF to provide consistency) </w:t>
            </w:r>
          </w:p>
          <w:p w14:paraId="7893D8FE" w14:textId="77777777" w:rsidR="00AC0191" w:rsidRPr="0053545A" w:rsidRDefault="00AC0191" w:rsidP="0099422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PAQ: International physical activity questionnaire </w:t>
            </w:r>
          </w:p>
          <w:p w14:paraId="5AF875F8" w14:textId="77777777" w:rsidR="00AC0191" w:rsidRPr="0053545A" w:rsidRDefault="00AC0191" w:rsidP="0099422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n: minutes</w:t>
            </w:r>
          </w:p>
          <w:p w14:paraId="08D281F0" w14:textId="77777777" w:rsidR="00AC0191" w:rsidRPr="0053545A" w:rsidRDefault="00AC0191" w:rsidP="0099422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-Not Applicable</w:t>
            </w:r>
          </w:p>
          <w:p w14:paraId="0ECF9BAC" w14:textId="77777777" w:rsidR="00AC0191" w:rsidRPr="0053545A" w:rsidRDefault="00AC0191" w:rsidP="0099422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R-Not Reported</w:t>
            </w:r>
          </w:p>
          <w:p w14:paraId="4D93D3E6" w14:textId="77777777" w:rsidR="00AC0191" w:rsidRPr="0053545A" w:rsidRDefault="00AC0191" w:rsidP="0099422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N-Peripheral neuropathy</w:t>
            </w:r>
          </w:p>
          <w:p w14:paraId="3B350428" w14:textId="21109E74" w:rsidR="00AC0191" w:rsidRPr="0053545A" w:rsidRDefault="00AC0191" w:rsidP="0099422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D-Peripheral arterial disease</w:t>
            </w:r>
          </w:p>
          <w:p w14:paraId="159B7939" w14:textId="74B9B62B" w:rsidR="008D5AC3" w:rsidRPr="0053545A" w:rsidRDefault="008D5AC3" w:rsidP="0099422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bA1C-Haemoglobin A1c level</w:t>
            </w:r>
          </w:p>
          <w:p w14:paraId="5B581602" w14:textId="77777777" w:rsidR="00AC0191" w:rsidRPr="0053545A" w:rsidRDefault="00AC0191" w:rsidP="0099422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545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-temperature</w:t>
            </w:r>
          </w:p>
          <w:p w14:paraId="5D512D8E" w14:textId="77777777" w:rsidR="00AC0191" w:rsidRPr="0053545A" w:rsidRDefault="00AC0191" w:rsidP="0099422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14:paraId="5481FEBF" w14:textId="004E8A55" w:rsidR="006753A8" w:rsidRPr="0053545A" w:rsidRDefault="006753A8" w:rsidP="006753A8">
      <w:pPr>
        <w:pStyle w:val="Heading1"/>
        <w:rPr>
          <w:rFonts w:ascii="Times New Roman" w:hAnsi="Times New Roman" w:cs="Times New Roman"/>
          <w:sz w:val="24"/>
          <w:szCs w:val="24"/>
        </w:rPr>
      </w:pPr>
      <w:bookmarkStart w:id="4" w:name="_Toc23341729"/>
    </w:p>
    <w:p w14:paraId="601D9DBE" w14:textId="6B396B12" w:rsidR="006753A8" w:rsidRPr="0053545A" w:rsidRDefault="006753A8" w:rsidP="006753A8">
      <w:pPr>
        <w:rPr>
          <w:rFonts w:ascii="Times New Roman" w:hAnsi="Times New Roman" w:cs="Times New Roman"/>
        </w:rPr>
      </w:pPr>
    </w:p>
    <w:p w14:paraId="14CD9318" w14:textId="2D90B572" w:rsidR="006753A8" w:rsidRPr="0053545A" w:rsidRDefault="006753A8" w:rsidP="006753A8">
      <w:pPr>
        <w:rPr>
          <w:rFonts w:ascii="Times New Roman" w:hAnsi="Times New Roman" w:cs="Times New Roman"/>
        </w:rPr>
      </w:pPr>
    </w:p>
    <w:p w14:paraId="5DA1A3B8" w14:textId="77777777" w:rsidR="000F363D" w:rsidRPr="0053545A" w:rsidRDefault="000F363D" w:rsidP="006753A8">
      <w:pPr>
        <w:pStyle w:val="Heading1"/>
        <w:rPr>
          <w:rFonts w:ascii="Times New Roman" w:hAnsi="Times New Roman" w:cs="Times New Roman"/>
          <w:sz w:val="24"/>
          <w:szCs w:val="24"/>
        </w:rPr>
      </w:pPr>
    </w:p>
    <w:p w14:paraId="78B718C7" w14:textId="77777777" w:rsidR="000F363D" w:rsidRPr="0053545A" w:rsidRDefault="000F363D" w:rsidP="000F363D">
      <w:pPr>
        <w:rPr>
          <w:rFonts w:ascii="Times New Roman" w:hAnsi="Times New Roman" w:cs="Times New Roman"/>
        </w:rPr>
      </w:pPr>
    </w:p>
    <w:p w14:paraId="2EEA0EB1" w14:textId="77777777" w:rsidR="000F363D" w:rsidRPr="0053545A" w:rsidRDefault="000F363D" w:rsidP="000F363D">
      <w:pPr>
        <w:rPr>
          <w:rFonts w:ascii="Times New Roman" w:hAnsi="Times New Roman" w:cs="Times New Roman"/>
        </w:rPr>
      </w:pPr>
    </w:p>
    <w:p w14:paraId="64E632CF" w14:textId="77777777" w:rsidR="000F363D" w:rsidRPr="0053545A" w:rsidRDefault="000F363D" w:rsidP="000F363D">
      <w:pPr>
        <w:rPr>
          <w:rFonts w:ascii="Times New Roman" w:hAnsi="Times New Roman" w:cs="Times New Roman"/>
        </w:rPr>
      </w:pPr>
    </w:p>
    <w:p w14:paraId="78EA5D57" w14:textId="77777777" w:rsidR="000F363D" w:rsidRPr="0053545A" w:rsidRDefault="000F363D" w:rsidP="000F363D">
      <w:pPr>
        <w:rPr>
          <w:rFonts w:ascii="Times New Roman" w:hAnsi="Times New Roman" w:cs="Times New Roman"/>
        </w:rPr>
      </w:pPr>
    </w:p>
    <w:p w14:paraId="2C1E8FE0" w14:textId="77777777" w:rsidR="000F363D" w:rsidRPr="0053545A" w:rsidRDefault="000F363D" w:rsidP="000F363D">
      <w:pPr>
        <w:rPr>
          <w:rFonts w:ascii="Times New Roman" w:hAnsi="Times New Roman" w:cs="Times New Roman"/>
        </w:rPr>
      </w:pPr>
    </w:p>
    <w:p w14:paraId="4356D64D" w14:textId="77777777" w:rsidR="000F363D" w:rsidRPr="0053545A" w:rsidRDefault="000F363D" w:rsidP="000F363D">
      <w:pPr>
        <w:rPr>
          <w:rFonts w:ascii="Times New Roman" w:hAnsi="Times New Roman" w:cs="Times New Roman"/>
        </w:rPr>
      </w:pPr>
    </w:p>
    <w:p w14:paraId="342B79A9" w14:textId="77777777" w:rsidR="000F363D" w:rsidRPr="0053545A" w:rsidRDefault="000F363D" w:rsidP="000F363D">
      <w:pPr>
        <w:rPr>
          <w:rFonts w:ascii="Times New Roman" w:hAnsi="Times New Roman" w:cs="Times New Roman"/>
        </w:rPr>
      </w:pPr>
    </w:p>
    <w:p w14:paraId="78A32342" w14:textId="77777777" w:rsidR="000F363D" w:rsidRPr="0053545A" w:rsidRDefault="000F363D" w:rsidP="000F363D">
      <w:pPr>
        <w:rPr>
          <w:rFonts w:ascii="Times New Roman" w:hAnsi="Times New Roman" w:cs="Times New Roman"/>
        </w:rPr>
      </w:pPr>
    </w:p>
    <w:p w14:paraId="1D32E783" w14:textId="77777777" w:rsidR="000F363D" w:rsidRPr="0053545A" w:rsidRDefault="000F363D" w:rsidP="000F363D">
      <w:pPr>
        <w:rPr>
          <w:rFonts w:ascii="Times New Roman" w:hAnsi="Times New Roman" w:cs="Times New Roman"/>
        </w:rPr>
      </w:pPr>
    </w:p>
    <w:p w14:paraId="1CE03E7F" w14:textId="77777777" w:rsidR="000F363D" w:rsidRPr="0053545A" w:rsidRDefault="000F363D" w:rsidP="000F363D">
      <w:pPr>
        <w:rPr>
          <w:rFonts w:ascii="Times New Roman" w:hAnsi="Times New Roman" w:cs="Times New Roman"/>
        </w:rPr>
      </w:pPr>
    </w:p>
    <w:p w14:paraId="2A4932EC" w14:textId="77777777" w:rsidR="000F363D" w:rsidRPr="0053545A" w:rsidRDefault="000F363D" w:rsidP="000F363D">
      <w:pPr>
        <w:rPr>
          <w:rFonts w:ascii="Times New Roman" w:hAnsi="Times New Roman" w:cs="Times New Roman"/>
        </w:rPr>
      </w:pPr>
    </w:p>
    <w:p w14:paraId="29FA7236" w14:textId="77777777" w:rsidR="000F363D" w:rsidRPr="0053545A" w:rsidRDefault="000F363D" w:rsidP="000F363D">
      <w:pPr>
        <w:rPr>
          <w:rFonts w:ascii="Times New Roman" w:hAnsi="Times New Roman" w:cs="Times New Roman"/>
        </w:rPr>
      </w:pPr>
    </w:p>
    <w:p w14:paraId="76F44D2F" w14:textId="77777777" w:rsidR="000F363D" w:rsidRPr="0053545A" w:rsidRDefault="000F363D" w:rsidP="000F363D">
      <w:pPr>
        <w:rPr>
          <w:rFonts w:ascii="Times New Roman" w:hAnsi="Times New Roman" w:cs="Times New Roman"/>
        </w:rPr>
      </w:pPr>
    </w:p>
    <w:p w14:paraId="1CBFB6C0" w14:textId="77777777" w:rsidR="000F363D" w:rsidRPr="0053545A" w:rsidRDefault="000F363D" w:rsidP="000F363D">
      <w:pPr>
        <w:rPr>
          <w:rFonts w:ascii="Times New Roman" w:hAnsi="Times New Roman" w:cs="Times New Roman"/>
        </w:rPr>
      </w:pPr>
    </w:p>
    <w:p w14:paraId="0BD74602" w14:textId="77777777" w:rsidR="000F363D" w:rsidRPr="0053545A" w:rsidRDefault="000F363D" w:rsidP="000F363D">
      <w:pPr>
        <w:rPr>
          <w:rFonts w:ascii="Times New Roman" w:hAnsi="Times New Roman" w:cs="Times New Roman"/>
        </w:rPr>
      </w:pPr>
    </w:p>
    <w:p w14:paraId="4FB89E1E" w14:textId="77777777" w:rsidR="000F363D" w:rsidRPr="0053545A" w:rsidRDefault="000F363D" w:rsidP="000F363D">
      <w:pPr>
        <w:rPr>
          <w:rFonts w:ascii="Times New Roman" w:hAnsi="Times New Roman" w:cs="Times New Roman"/>
        </w:rPr>
      </w:pPr>
    </w:p>
    <w:p w14:paraId="4C9E4D9F" w14:textId="77777777" w:rsidR="000F363D" w:rsidRPr="0053545A" w:rsidRDefault="000F363D" w:rsidP="000F363D">
      <w:pPr>
        <w:rPr>
          <w:rFonts w:ascii="Times New Roman" w:hAnsi="Times New Roman" w:cs="Times New Roman"/>
        </w:rPr>
      </w:pPr>
    </w:p>
    <w:p w14:paraId="64172A4E" w14:textId="77777777" w:rsidR="000F363D" w:rsidRPr="0053545A" w:rsidRDefault="000F363D" w:rsidP="000F363D">
      <w:pPr>
        <w:rPr>
          <w:rFonts w:ascii="Times New Roman" w:hAnsi="Times New Roman" w:cs="Times New Roman"/>
        </w:rPr>
      </w:pPr>
    </w:p>
    <w:p w14:paraId="1F271AF3" w14:textId="77777777" w:rsidR="000F363D" w:rsidRPr="0053545A" w:rsidRDefault="000F363D" w:rsidP="000F363D">
      <w:pPr>
        <w:rPr>
          <w:rFonts w:ascii="Times New Roman" w:hAnsi="Times New Roman" w:cs="Times New Roman"/>
        </w:rPr>
      </w:pPr>
    </w:p>
    <w:p w14:paraId="04DABB40" w14:textId="77777777" w:rsidR="000F363D" w:rsidRPr="0053545A" w:rsidRDefault="000F363D" w:rsidP="000F363D">
      <w:pPr>
        <w:rPr>
          <w:rFonts w:ascii="Times New Roman" w:hAnsi="Times New Roman" w:cs="Times New Roman"/>
        </w:rPr>
      </w:pPr>
    </w:p>
    <w:p w14:paraId="0F408651" w14:textId="77777777" w:rsidR="000F363D" w:rsidRPr="0053545A" w:rsidRDefault="000F363D" w:rsidP="000F363D">
      <w:pPr>
        <w:rPr>
          <w:rFonts w:ascii="Times New Roman" w:hAnsi="Times New Roman" w:cs="Times New Roman"/>
        </w:rPr>
      </w:pPr>
    </w:p>
    <w:p w14:paraId="3D2DF9F3" w14:textId="77777777" w:rsidR="000F363D" w:rsidRPr="0053545A" w:rsidRDefault="000F363D" w:rsidP="000F363D">
      <w:pPr>
        <w:rPr>
          <w:rFonts w:ascii="Times New Roman" w:hAnsi="Times New Roman" w:cs="Times New Roman"/>
        </w:rPr>
      </w:pPr>
    </w:p>
    <w:p w14:paraId="09872D68" w14:textId="77777777" w:rsidR="000F363D" w:rsidRPr="0053545A" w:rsidRDefault="000F363D" w:rsidP="000F363D">
      <w:pPr>
        <w:rPr>
          <w:rFonts w:ascii="Times New Roman" w:hAnsi="Times New Roman" w:cs="Times New Roman"/>
        </w:rPr>
      </w:pPr>
    </w:p>
    <w:p w14:paraId="01FBCABD" w14:textId="77777777" w:rsidR="000F363D" w:rsidRPr="0053545A" w:rsidRDefault="000F363D" w:rsidP="000F363D">
      <w:pPr>
        <w:rPr>
          <w:rFonts w:ascii="Times New Roman" w:hAnsi="Times New Roman" w:cs="Times New Roman"/>
        </w:rPr>
      </w:pPr>
    </w:p>
    <w:p w14:paraId="3826DE99" w14:textId="77777777" w:rsidR="000F363D" w:rsidRPr="0053545A" w:rsidRDefault="000F363D" w:rsidP="000F363D">
      <w:pPr>
        <w:rPr>
          <w:rFonts w:ascii="Times New Roman" w:hAnsi="Times New Roman" w:cs="Times New Roman"/>
        </w:rPr>
      </w:pPr>
    </w:p>
    <w:p w14:paraId="3ED23F90" w14:textId="77777777" w:rsidR="00494175" w:rsidRDefault="00494175" w:rsidP="00964DE8">
      <w:pPr>
        <w:rPr>
          <w:rFonts w:ascii="Times New Roman" w:hAnsi="Times New Roman" w:cs="Times New Roman"/>
          <w:b/>
          <w:color w:val="4472C4" w:themeColor="accent1"/>
        </w:rPr>
        <w:sectPr w:rsidR="00494175" w:rsidSect="00AC0191">
          <w:pgSz w:w="23820" w:h="16840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5" w:name="_Toc63959134"/>
    </w:p>
    <w:p w14:paraId="24881C48" w14:textId="6C922CEC" w:rsidR="00964DE8" w:rsidRPr="00494175" w:rsidRDefault="006753A8" w:rsidP="00964DE8">
      <w:pPr>
        <w:rPr>
          <w:b/>
          <w:color w:val="4472C4" w:themeColor="accent1"/>
        </w:rPr>
      </w:pPr>
      <w:r w:rsidRPr="00494175">
        <w:rPr>
          <w:rFonts w:ascii="Times New Roman" w:hAnsi="Times New Roman" w:cs="Times New Roman"/>
          <w:b/>
          <w:color w:val="4472C4" w:themeColor="accent1"/>
        </w:rPr>
        <w:t xml:space="preserve">Supplementary Table </w:t>
      </w:r>
      <w:r w:rsidR="00746C87" w:rsidRPr="00494175">
        <w:rPr>
          <w:rFonts w:ascii="Times New Roman" w:hAnsi="Times New Roman" w:cs="Times New Roman"/>
          <w:b/>
          <w:color w:val="4472C4" w:themeColor="accent1"/>
        </w:rPr>
        <w:t>2</w:t>
      </w:r>
      <w:r w:rsidRPr="00494175">
        <w:rPr>
          <w:rFonts w:ascii="Times New Roman" w:hAnsi="Times New Roman" w:cs="Times New Roman"/>
          <w:b/>
          <w:color w:val="4472C4" w:themeColor="accent1"/>
        </w:rPr>
        <w:t xml:space="preserve">: </w:t>
      </w:r>
      <w:bookmarkEnd w:id="4"/>
      <w:bookmarkEnd w:id="5"/>
      <w:r w:rsidR="00964DE8" w:rsidRPr="00494175">
        <w:rPr>
          <w:b/>
          <w:color w:val="4472C4" w:themeColor="accent1"/>
        </w:rPr>
        <w:t xml:space="preserve">Risk of bias assessment using version two of the Cochrane risk-of-bias assessment tool for randomised trials </w:t>
      </w:r>
    </w:p>
    <w:tbl>
      <w:tblPr>
        <w:tblStyle w:val="ListTable3"/>
        <w:tblW w:w="0" w:type="auto"/>
        <w:tblLook w:val="04A0" w:firstRow="1" w:lastRow="0" w:firstColumn="1" w:lastColumn="0" w:noHBand="0" w:noVBand="1"/>
      </w:tblPr>
      <w:tblGrid>
        <w:gridCol w:w="4730"/>
        <w:gridCol w:w="1814"/>
        <w:gridCol w:w="2106"/>
        <w:gridCol w:w="1835"/>
        <w:gridCol w:w="2124"/>
        <w:gridCol w:w="1341"/>
      </w:tblGrid>
      <w:tr w:rsidR="00964DE8" w14:paraId="6349C1E7" w14:textId="77777777" w:rsidTr="00D305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vMerge w:val="restart"/>
          </w:tcPr>
          <w:p w14:paraId="01C4FAFF" w14:textId="77777777" w:rsidR="00964DE8" w:rsidRDefault="00964DE8" w:rsidP="001A2E7C">
            <w:r>
              <w:t>Risk of bias assessment area or question</w:t>
            </w:r>
          </w:p>
        </w:tc>
        <w:tc>
          <w:tcPr>
            <w:tcW w:w="0" w:type="auto"/>
            <w:gridSpan w:val="5"/>
          </w:tcPr>
          <w:p w14:paraId="7CDDC7DF" w14:textId="77777777" w:rsidR="00964DE8" w:rsidRPr="00531F38" w:rsidRDefault="00964DE8" w:rsidP="001A2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531F38">
              <w:t>Trials</w:t>
            </w:r>
          </w:p>
        </w:tc>
      </w:tr>
      <w:tr w:rsidR="00AB6D10" w14:paraId="0373388C" w14:textId="77777777" w:rsidTr="00D30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FA0B07C" w14:textId="77777777" w:rsidR="00964DE8" w:rsidRDefault="00964DE8" w:rsidP="001A2E7C"/>
        </w:tc>
        <w:tc>
          <w:tcPr>
            <w:tcW w:w="0" w:type="auto"/>
          </w:tcPr>
          <w:p w14:paraId="16AEC6D0" w14:textId="77777777" w:rsidR="00570C11" w:rsidRDefault="00964DE8" w:rsidP="00D83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Lavery et al. </w:t>
            </w:r>
          </w:p>
          <w:p w14:paraId="729F384C" w14:textId="47F82BA2" w:rsidR="00964DE8" w:rsidRDefault="00964DE8" w:rsidP="00D83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(2004)</w:t>
            </w:r>
            <w:r w:rsidR="00D835A5">
              <w:fldChar w:fldCharType="begin">
                <w:fldData xml:space="preserve">PEVuZE5vdGU+PENpdGU+PEF1dGhvcj5MYXZlcnk8L0F1dGhvcj48WWVhcj4yMDA0PC9ZZWFyPjxS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</w:fldData>
              </w:fldChar>
            </w:r>
            <w:r w:rsidR="00D835A5">
              <w:instrText xml:space="preserve"> ADDIN EN.CITE </w:instrText>
            </w:r>
            <w:r w:rsidR="00D835A5">
              <w:fldChar w:fldCharType="begin">
                <w:fldData xml:space="preserve">PEVuZE5vdGU+PENpdGU+PEF1dGhvcj5MYXZlcnk8L0F1dGhvcj48WWVhcj4yMDA0PC9ZZWFyPjxS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</w:fldData>
              </w:fldChar>
            </w:r>
            <w:r w:rsidR="00D835A5">
              <w:instrText xml:space="preserve"> ADDIN EN.CITE.DATA </w:instrText>
            </w:r>
            <w:r w:rsidR="00D835A5">
              <w:fldChar w:fldCharType="end"/>
            </w:r>
            <w:r w:rsidR="00D835A5">
              <w:fldChar w:fldCharType="separate"/>
            </w:r>
            <w:r w:rsidR="00D835A5" w:rsidRPr="00D835A5">
              <w:rPr>
                <w:noProof/>
                <w:vertAlign w:val="superscript"/>
              </w:rPr>
              <w:t>2</w:t>
            </w:r>
            <w:r w:rsidR="00D835A5">
              <w:fldChar w:fldCharType="end"/>
            </w:r>
            <w:r>
              <w:t xml:space="preserve"> </w:t>
            </w:r>
          </w:p>
        </w:tc>
        <w:tc>
          <w:tcPr>
            <w:tcW w:w="0" w:type="auto"/>
          </w:tcPr>
          <w:p w14:paraId="3EECD3D4" w14:textId="77777777" w:rsidR="002679EB" w:rsidRDefault="00964DE8" w:rsidP="00D83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rmstrong et al. </w:t>
            </w:r>
          </w:p>
          <w:p w14:paraId="613F9EBD" w14:textId="2B2ED6A2" w:rsidR="00964DE8" w:rsidRDefault="00964DE8" w:rsidP="00D83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(2007)</w:t>
            </w:r>
            <w:r w:rsidR="00D835A5">
              <w:fldChar w:fldCharType="begin">
                <w:fldData xml:space="preserve">PEVuZE5vdGU+PENpdGU+PEF1dGhvcj5Bcm1zdHJvbmc8L0F1dGhvcj48WWVhcj4yMDA3PC9ZZWFy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</w:fldData>
              </w:fldChar>
            </w:r>
            <w:r w:rsidR="00D835A5">
              <w:instrText xml:space="preserve"> ADDIN EN.CITE </w:instrText>
            </w:r>
            <w:r w:rsidR="00D835A5">
              <w:fldChar w:fldCharType="begin">
                <w:fldData xml:space="preserve">PEVuZE5vdGU+PENpdGU+PEF1dGhvcj5Bcm1zdHJvbmc8L0F1dGhvcj48WWVhcj4yMDA3PC9ZZWFy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</w:fldData>
              </w:fldChar>
            </w:r>
            <w:r w:rsidR="00D835A5">
              <w:instrText xml:space="preserve"> ADDIN EN.CITE.DATA </w:instrText>
            </w:r>
            <w:r w:rsidR="00D835A5">
              <w:fldChar w:fldCharType="end"/>
            </w:r>
            <w:r w:rsidR="00D835A5">
              <w:fldChar w:fldCharType="separate"/>
            </w:r>
            <w:r w:rsidR="00D835A5" w:rsidRPr="00D835A5">
              <w:rPr>
                <w:noProof/>
                <w:vertAlign w:val="superscript"/>
              </w:rPr>
              <w:t>1</w:t>
            </w:r>
            <w:r w:rsidR="00D835A5">
              <w:fldChar w:fldCharType="end"/>
            </w:r>
          </w:p>
        </w:tc>
        <w:tc>
          <w:tcPr>
            <w:tcW w:w="0" w:type="auto"/>
          </w:tcPr>
          <w:p w14:paraId="0D054555" w14:textId="77777777" w:rsidR="002679EB" w:rsidRDefault="00964DE8" w:rsidP="00D83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Lavery et al. </w:t>
            </w:r>
          </w:p>
          <w:p w14:paraId="60B99E7C" w14:textId="536CB915" w:rsidR="00964DE8" w:rsidRDefault="00964DE8" w:rsidP="00D83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(2007)</w:t>
            </w:r>
            <w:r w:rsidR="00D835A5">
              <w:fldChar w:fldCharType="begin">
                <w:fldData xml:space="preserve">PEVuZE5vdGU+PENpdGU+PEF1dGhvcj5MYXZlcnk8L0F1dGhvcj48WWVhcj4yMDA3PC9ZZWFyPjxS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</w:fldData>
              </w:fldChar>
            </w:r>
            <w:r w:rsidR="00D835A5">
              <w:instrText xml:space="preserve"> ADDIN EN.CITE </w:instrText>
            </w:r>
            <w:r w:rsidR="00D835A5">
              <w:fldChar w:fldCharType="begin">
                <w:fldData xml:space="preserve">PEVuZE5vdGU+PENpdGU+PEF1dGhvcj5MYXZlcnk8L0F1dGhvcj48WWVhcj4yMDA3PC9ZZWFyPjxS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</w:fldData>
              </w:fldChar>
            </w:r>
            <w:r w:rsidR="00D835A5">
              <w:instrText xml:space="preserve"> ADDIN EN.CITE.DATA </w:instrText>
            </w:r>
            <w:r w:rsidR="00D835A5">
              <w:fldChar w:fldCharType="end"/>
            </w:r>
            <w:r w:rsidR="00D835A5">
              <w:fldChar w:fldCharType="separate"/>
            </w:r>
            <w:r w:rsidR="00D835A5" w:rsidRPr="00D835A5">
              <w:rPr>
                <w:noProof/>
                <w:vertAlign w:val="superscript"/>
              </w:rPr>
              <w:t>3</w:t>
            </w:r>
            <w:r w:rsidR="00D835A5">
              <w:fldChar w:fldCharType="end"/>
            </w:r>
          </w:p>
        </w:tc>
        <w:tc>
          <w:tcPr>
            <w:tcW w:w="0" w:type="auto"/>
          </w:tcPr>
          <w:p w14:paraId="5AD41D70" w14:textId="77777777" w:rsidR="002679EB" w:rsidRDefault="00964DE8" w:rsidP="00D83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kafjeld et al. </w:t>
            </w:r>
          </w:p>
          <w:p w14:paraId="4C01F57B" w14:textId="12156BC5" w:rsidR="00964DE8" w:rsidRDefault="00964DE8" w:rsidP="00D835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(2015)</w:t>
            </w:r>
            <w:r w:rsidR="00D835A5">
              <w:fldChar w:fldCharType="begin">
                <w:fldData xml:space="preserve">PEVuZE5vdGU+PENpdGU+PEF1dGhvcj5Ta2FmamVsZDwvQXV0aG9yPjxZZWFyPjIwMTU8L1llYXI+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</w:fldData>
              </w:fldChar>
            </w:r>
            <w:r w:rsidR="00D835A5">
              <w:instrText xml:space="preserve"> ADDIN EN.CITE </w:instrText>
            </w:r>
            <w:r w:rsidR="00D835A5">
              <w:fldChar w:fldCharType="begin">
                <w:fldData xml:space="preserve">PEVuZE5vdGU+PENpdGU+PEF1dGhvcj5Ta2FmamVsZDwvQXV0aG9yPjxZZWFyPjIwMTU8L1llYXI+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</w:fldData>
              </w:fldChar>
            </w:r>
            <w:r w:rsidR="00D835A5">
              <w:instrText xml:space="preserve"> ADDIN EN.CITE.DATA </w:instrText>
            </w:r>
            <w:r w:rsidR="00D835A5">
              <w:fldChar w:fldCharType="end"/>
            </w:r>
            <w:r w:rsidR="00D835A5">
              <w:fldChar w:fldCharType="separate"/>
            </w:r>
            <w:r w:rsidR="00D835A5" w:rsidRPr="00D835A5">
              <w:rPr>
                <w:noProof/>
                <w:vertAlign w:val="superscript"/>
              </w:rPr>
              <w:t>4</w:t>
            </w:r>
            <w:r w:rsidR="00D835A5">
              <w:fldChar w:fldCharType="end"/>
            </w:r>
          </w:p>
        </w:tc>
        <w:tc>
          <w:tcPr>
            <w:tcW w:w="0" w:type="auto"/>
          </w:tcPr>
          <w:p w14:paraId="40EE8D0E" w14:textId="77777777" w:rsidR="002679EB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Bus et al. </w:t>
            </w:r>
          </w:p>
          <w:p w14:paraId="023341E2" w14:textId="31811AD1" w:rsidR="00964DE8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(2021)</w:t>
            </w:r>
          </w:p>
        </w:tc>
      </w:tr>
      <w:tr w:rsidR="00AB6D10" w14:paraId="38A17CD7" w14:textId="77777777" w:rsidTr="00D30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 w:themeColor="text1"/>
              <w:bottom w:val="nil"/>
            </w:tcBorders>
          </w:tcPr>
          <w:p w14:paraId="764D043D" w14:textId="77777777" w:rsidR="00964DE8" w:rsidRDefault="00964DE8" w:rsidP="001A2E7C">
            <w:pPr>
              <w:rPr>
                <w:b w:val="0"/>
              </w:rPr>
            </w:pPr>
            <w:r>
              <w:t>1. Bias from randomisation process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</w:tcPr>
          <w:p w14:paraId="03A87D88" w14:textId="77777777" w:rsidR="00964DE8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</w:tcPr>
          <w:p w14:paraId="71E48BD1" w14:textId="77777777" w:rsidR="00964DE8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</w:tcPr>
          <w:p w14:paraId="67D4C0B7" w14:textId="77777777" w:rsidR="00964DE8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</w:tcPr>
          <w:p w14:paraId="67F22CFB" w14:textId="77777777" w:rsidR="00964DE8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</w:tcPr>
          <w:p w14:paraId="50B486BA" w14:textId="77777777" w:rsidR="00964DE8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AB6D10" w:rsidRPr="001735B6" w14:paraId="1D171FA4" w14:textId="77777777" w:rsidTr="00D30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63F13D5" w14:textId="77777777" w:rsidR="00964DE8" w:rsidRPr="003A6D3C" w:rsidRDefault="00964DE8" w:rsidP="001A2E7C">
            <w:pPr>
              <w:rPr>
                <w:b w:val="0"/>
                <w:bCs w:val="0"/>
              </w:rPr>
            </w:pPr>
            <w:r w:rsidRPr="003A6D3C">
              <w:rPr>
                <w:b w:val="0"/>
                <w:bCs w:val="0"/>
              </w:rPr>
              <w:t>1.1 Was allocation sequence random?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E8900B" w14:textId="77777777" w:rsidR="00964DE8" w:rsidRPr="001735B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35B6">
              <w:t>N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EAE2A4" w14:textId="77777777" w:rsidR="00964DE8" w:rsidRPr="001735B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35B6">
              <w:t>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0595F4" w14:textId="77777777" w:rsidR="00964DE8" w:rsidRPr="001735B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35B6">
              <w:t>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571DAD" w14:textId="4067DDAE" w:rsidR="00964DE8" w:rsidRPr="001735B6" w:rsidRDefault="00964DE8" w:rsidP="00BB3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35B6">
              <w:t xml:space="preserve">Y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1A4007" w14:textId="77777777" w:rsidR="00964DE8" w:rsidRPr="001735B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35B6">
              <w:t>Y</w:t>
            </w:r>
          </w:p>
        </w:tc>
      </w:tr>
      <w:tr w:rsidR="00AB6D10" w:rsidRPr="001735B6" w14:paraId="54B3C47A" w14:textId="77777777" w:rsidTr="00D30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B259AEA" w14:textId="77777777" w:rsidR="00964DE8" w:rsidRPr="003A6D3C" w:rsidRDefault="00964DE8" w:rsidP="001A2E7C">
            <w:pPr>
              <w:rPr>
                <w:b w:val="0"/>
                <w:bCs w:val="0"/>
              </w:rPr>
            </w:pPr>
            <w:r w:rsidRPr="003A6D3C">
              <w:rPr>
                <w:b w:val="0"/>
                <w:bCs w:val="0"/>
              </w:rPr>
              <w:t>1.2 Was allocation sequence concealed until participants were assigned to intervention/ control?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B4CFAA" w14:textId="77777777" w:rsidR="00964DE8" w:rsidRPr="001735B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35B6">
              <w:t>NI</w:t>
            </w:r>
          </w:p>
          <w:p w14:paraId="0F8F5945" w14:textId="77777777" w:rsidR="00964DE8" w:rsidRPr="001735B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605B80" w14:textId="77777777" w:rsidR="00964DE8" w:rsidRPr="001735B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35B6">
              <w:t>Y</w:t>
            </w:r>
          </w:p>
          <w:p w14:paraId="50A2F027" w14:textId="77777777" w:rsidR="00964DE8" w:rsidRPr="001735B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E3D9EB" w14:textId="77777777" w:rsidR="00964DE8" w:rsidRPr="001735B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35B6">
              <w:t>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2BC65D" w14:textId="77777777" w:rsidR="00964DE8" w:rsidRPr="001735B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35B6">
              <w:t>Y</w:t>
            </w:r>
          </w:p>
          <w:p w14:paraId="6765CE40" w14:textId="77777777" w:rsidR="00964DE8" w:rsidRPr="001735B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A65FBE" w14:textId="77777777" w:rsidR="00964DE8" w:rsidRPr="001735B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35B6">
              <w:t>Y</w:t>
            </w:r>
          </w:p>
        </w:tc>
      </w:tr>
      <w:tr w:rsidR="00AB6D10" w:rsidRPr="001735B6" w14:paraId="18FB4C61" w14:textId="77777777" w:rsidTr="00D30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dashSmallGap" w:sz="4" w:space="0" w:color="auto"/>
            </w:tcBorders>
          </w:tcPr>
          <w:p w14:paraId="0F856EF7" w14:textId="77777777" w:rsidR="00964DE8" w:rsidRPr="003A6D3C" w:rsidRDefault="00964DE8" w:rsidP="001A2E7C">
            <w:pPr>
              <w:rPr>
                <w:b w:val="0"/>
                <w:bCs w:val="0"/>
              </w:rPr>
            </w:pPr>
            <w:r w:rsidRPr="003A6D3C">
              <w:rPr>
                <w:b w:val="0"/>
                <w:bCs w:val="0"/>
              </w:rPr>
              <w:t>1.3 Did baseline differences between groups suggest a problem with randomisation?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14:paraId="0CFEA9C3" w14:textId="77777777" w:rsidR="00964DE8" w:rsidRPr="001735B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35B6">
              <w:t>N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14:paraId="20C361E1" w14:textId="77777777" w:rsidR="00964DE8" w:rsidRPr="001735B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35B6">
              <w:t>N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14:paraId="028EA585" w14:textId="77777777" w:rsidR="00964DE8" w:rsidRPr="001735B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35B6">
              <w:t>N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14:paraId="35709C4F" w14:textId="77777777" w:rsidR="00964DE8" w:rsidRPr="001735B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35B6">
              <w:t>N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14:paraId="3C2956FF" w14:textId="77777777" w:rsidR="00964DE8" w:rsidRPr="001735B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35B6">
              <w:t>N</w:t>
            </w:r>
          </w:p>
        </w:tc>
      </w:tr>
      <w:tr w:rsidR="006E76DC" w:rsidRPr="00552583" w14:paraId="0BAF30F0" w14:textId="77777777" w:rsidTr="00D30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ashSmallGap" w:sz="4" w:space="0" w:color="auto"/>
              <w:bottom w:val="single" w:sz="4" w:space="0" w:color="000000" w:themeColor="text1"/>
            </w:tcBorders>
          </w:tcPr>
          <w:p w14:paraId="7BADF39C" w14:textId="6BB0408A" w:rsidR="00964DE8" w:rsidRPr="00552583" w:rsidRDefault="00964DE8" w:rsidP="001A2E7C">
            <w:pPr>
              <w:rPr>
                <w:b w:val="0"/>
                <w:bCs w:val="0"/>
              </w:rPr>
            </w:pPr>
            <w:r w:rsidRPr="00552583">
              <w:t>Risk of bias judgement (low/high/some concerns)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000000" w:themeColor="text1"/>
            </w:tcBorders>
          </w:tcPr>
          <w:p w14:paraId="5B67A7B9" w14:textId="77777777" w:rsidR="00964DE8" w:rsidRPr="00552583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52583">
              <w:rPr>
                <w:b/>
                <w:bCs/>
              </w:rPr>
              <w:t>Some concerns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000000" w:themeColor="text1"/>
            </w:tcBorders>
          </w:tcPr>
          <w:p w14:paraId="329A4E62" w14:textId="77777777" w:rsidR="00964DE8" w:rsidRPr="00552583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52583">
              <w:rPr>
                <w:b/>
                <w:bCs/>
              </w:rPr>
              <w:t xml:space="preserve">Low 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000000" w:themeColor="text1"/>
            </w:tcBorders>
          </w:tcPr>
          <w:p w14:paraId="64BDC7D6" w14:textId="77777777" w:rsidR="00964DE8" w:rsidRPr="00552583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52583">
              <w:rPr>
                <w:b/>
                <w:bCs/>
              </w:rPr>
              <w:t>Low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000000" w:themeColor="text1"/>
            </w:tcBorders>
          </w:tcPr>
          <w:p w14:paraId="5FA84C75" w14:textId="77777777" w:rsidR="00964DE8" w:rsidRPr="00552583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52583">
              <w:rPr>
                <w:b/>
                <w:bCs/>
              </w:rPr>
              <w:t>Low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000000" w:themeColor="text1"/>
            </w:tcBorders>
          </w:tcPr>
          <w:p w14:paraId="568A1E09" w14:textId="77777777" w:rsidR="00964DE8" w:rsidRPr="00552583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52583">
              <w:rPr>
                <w:b/>
                <w:bCs/>
              </w:rPr>
              <w:t>Low</w:t>
            </w:r>
          </w:p>
        </w:tc>
      </w:tr>
      <w:tr w:rsidR="00AB6D10" w14:paraId="39AB4D02" w14:textId="77777777" w:rsidTr="00D30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14:paraId="69C6F2F2" w14:textId="77777777" w:rsidR="00964DE8" w:rsidRDefault="00964DE8" w:rsidP="001A2E7C">
            <w:pPr>
              <w:rPr>
                <w:b w:val="0"/>
              </w:rPr>
            </w:pPr>
            <w:r>
              <w:t>2. Risk of bias due to deviations from the intended interventions</w:t>
            </w:r>
          </w:p>
        </w:tc>
        <w:tc>
          <w:tcPr>
            <w:tcW w:w="0" w:type="auto"/>
            <w:tcBorders>
              <w:bottom w:val="nil"/>
            </w:tcBorders>
          </w:tcPr>
          <w:p w14:paraId="10630DE7" w14:textId="77777777" w:rsidR="00964DE8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4318FE2E" w14:textId="77777777" w:rsidR="00964DE8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0DC0B72" w14:textId="77777777" w:rsidR="00964DE8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4AFDB00" w14:textId="77777777" w:rsidR="00964DE8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9714685" w14:textId="77777777" w:rsidR="00964DE8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</w:tr>
      <w:tr w:rsidR="00AB6D10" w:rsidRPr="001735B6" w14:paraId="4362EC5E" w14:textId="77777777" w:rsidTr="00D30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BB626C1" w14:textId="77777777" w:rsidR="00964DE8" w:rsidRPr="008E3544" w:rsidRDefault="00964DE8" w:rsidP="001A2E7C">
            <w:pPr>
              <w:rPr>
                <w:b w:val="0"/>
                <w:bCs w:val="0"/>
              </w:rPr>
            </w:pPr>
            <w:r w:rsidRPr="008E3544">
              <w:rPr>
                <w:b w:val="0"/>
                <w:bCs w:val="0"/>
              </w:rPr>
              <w:t>2.1 Were participants aware of their assigned intervention during the trial?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B81860" w14:textId="4C5D1894" w:rsidR="00964DE8" w:rsidRPr="001735B6" w:rsidRDefault="00964DE8" w:rsidP="00525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35B6">
              <w:t>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350249" w14:textId="0FB03F30" w:rsidR="00964DE8" w:rsidRPr="001735B6" w:rsidRDefault="00964DE8" w:rsidP="00525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35B6">
              <w:t>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A0AAF8" w14:textId="11B345C1" w:rsidR="00964DE8" w:rsidRPr="001735B6" w:rsidRDefault="00964DE8" w:rsidP="00525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35B6">
              <w:t>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9FA385" w14:textId="08ED810C" w:rsidR="00964DE8" w:rsidRPr="001735B6" w:rsidRDefault="00964DE8" w:rsidP="00525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35B6">
              <w:t>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50DE0A" w14:textId="77777777" w:rsidR="00964DE8" w:rsidRPr="001735B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35B6">
              <w:t>Y</w:t>
            </w:r>
          </w:p>
        </w:tc>
      </w:tr>
      <w:tr w:rsidR="00AB6D10" w:rsidRPr="001735B6" w14:paraId="035AD804" w14:textId="77777777" w:rsidTr="00D30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512979B" w14:textId="77777777" w:rsidR="00964DE8" w:rsidRPr="008E3544" w:rsidRDefault="00964DE8" w:rsidP="001A2E7C">
            <w:pPr>
              <w:pStyle w:val="Default"/>
              <w:rPr>
                <w:b w:val="0"/>
                <w:bCs w:val="0"/>
                <w:sz w:val="22"/>
                <w:szCs w:val="22"/>
              </w:rPr>
            </w:pPr>
            <w:r w:rsidRPr="008E3544">
              <w:rPr>
                <w:b w:val="0"/>
                <w:bCs w:val="0"/>
                <w:sz w:val="22"/>
                <w:szCs w:val="22"/>
              </w:rPr>
              <w:t xml:space="preserve">2.2 Were carers and people delivering the interventions aware of participants' assigned intervention during the trial?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4EFDC1" w14:textId="77777777" w:rsidR="00964DE8" w:rsidRPr="001735B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1735B6">
              <w:rPr>
                <w:bCs/>
              </w:rPr>
              <w:t>PN</w:t>
            </w:r>
          </w:p>
          <w:p w14:paraId="7269DD41" w14:textId="77777777" w:rsidR="00964DE8" w:rsidRPr="001735B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5A0876" w14:textId="77777777" w:rsidR="00964DE8" w:rsidRPr="001735B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1735B6">
              <w:rPr>
                <w:bCs/>
              </w:rPr>
              <w:t>N</w:t>
            </w:r>
          </w:p>
          <w:p w14:paraId="33038ED4" w14:textId="77777777" w:rsidR="00964DE8" w:rsidRPr="001735B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8B2D70" w14:textId="77777777" w:rsidR="00964DE8" w:rsidRPr="001735B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1735B6">
              <w:rPr>
                <w:bCs/>
              </w:rPr>
              <w:t>N</w:t>
            </w:r>
          </w:p>
          <w:p w14:paraId="385AF409" w14:textId="77777777" w:rsidR="00964DE8" w:rsidRPr="001735B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50C8A6" w14:textId="77777777" w:rsidR="00964DE8" w:rsidRPr="001735B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1735B6">
              <w:rPr>
                <w:bCs/>
              </w:rPr>
              <w:t>Y</w:t>
            </w:r>
          </w:p>
          <w:p w14:paraId="7A2E57CD" w14:textId="77777777" w:rsidR="00964DE8" w:rsidRPr="001735B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EB48F5" w14:textId="77777777" w:rsidR="00964DE8" w:rsidRPr="001735B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1735B6">
              <w:rPr>
                <w:bCs/>
              </w:rPr>
              <w:t>Y</w:t>
            </w:r>
          </w:p>
        </w:tc>
      </w:tr>
      <w:tr w:rsidR="00AB6D10" w:rsidRPr="001735B6" w14:paraId="557E25B0" w14:textId="77777777" w:rsidTr="00D30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F1DD257" w14:textId="77777777" w:rsidR="00964DE8" w:rsidRPr="008E3544" w:rsidRDefault="00964DE8" w:rsidP="001A2E7C">
            <w:pPr>
              <w:pStyle w:val="Default"/>
              <w:rPr>
                <w:b w:val="0"/>
                <w:bCs w:val="0"/>
                <w:color w:val="auto"/>
                <w:sz w:val="22"/>
                <w:szCs w:val="22"/>
              </w:rPr>
            </w:pPr>
            <w:r w:rsidRPr="008E3544">
              <w:rPr>
                <w:b w:val="0"/>
                <w:bCs w:val="0"/>
                <w:color w:val="auto"/>
                <w:sz w:val="22"/>
                <w:szCs w:val="22"/>
              </w:rPr>
              <w:t xml:space="preserve">2.3. If Y/PY/NI to 2.1 or 2.2: </w:t>
            </w:r>
          </w:p>
          <w:p w14:paraId="461B38FC" w14:textId="77777777" w:rsidR="00964DE8" w:rsidRPr="008E3544" w:rsidRDefault="00964DE8" w:rsidP="001A2E7C">
            <w:pPr>
              <w:pStyle w:val="Default"/>
              <w:rPr>
                <w:b w:val="0"/>
                <w:bCs w:val="0"/>
                <w:sz w:val="22"/>
                <w:szCs w:val="22"/>
              </w:rPr>
            </w:pPr>
            <w:r w:rsidRPr="008E3544">
              <w:rPr>
                <w:b w:val="0"/>
                <w:bCs w:val="0"/>
                <w:sz w:val="22"/>
                <w:szCs w:val="22"/>
              </w:rPr>
              <w:t xml:space="preserve">Were there deviations from the intended intervention that arose because of the trial context?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D65EC2C" w14:textId="77777777" w:rsidR="00964DE8" w:rsidRPr="001735B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735B6">
              <w:rPr>
                <w:bCs/>
              </w:rPr>
              <w:t>N</w:t>
            </w:r>
          </w:p>
          <w:p w14:paraId="6A22188B" w14:textId="77777777" w:rsidR="00964DE8" w:rsidRPr="001735B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146E0E" w14:textId="77777777" w:rsidR="00964DE8" w:rsidRPr="001735B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735B6">
              <w:rPr>
                <w:bCs/>
              </w:rPr>
              <w:t>N</w:t>
            </w:r>
          </w:p>
          <w:p w14:paraId="5FCED598" w14:textId="77777777" w:rsidR="00964DE8" w:rsidRPr="001735B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E4FF23" w14:textId="77777777" w:rsidR="00964DE8" w:rsidRPr="001735B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735B6">
              <w:rPr>
                <w:bCs/>
              </w:rPr>
              <w:t>N</w:t>
            </w:r>
          </w:p>
          <w:p w14:paraId="181CB02B" w14:textId="77777777" w:rsidR="00964DE8" w:rsidRPr="001735B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9F1BEB" w14:textId="77777777" w:rsidR="00964DE8" w:rsidRPr="001735B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735B6">
              <w:rPr>
                <w:bCs/>
              </w:rPr>
              <w:t>N</w:t>
            </w:r>
          </w:p>
          <w:p w14:paraId="35FEC5FC" w14:textId="77777777" w:rsidR="00964DE8" w:rsidRPr="001735B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FE368F" w14:textId="77777777" w:rsidR="00964DE8" w:rsidRPr="001735B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735B6">
              <w:rPr>
                <w:bCs/>
              </w:rPr>
              <w:t>N</w:t>
            </w:r>
          </w:p>
          <w:p w14:paraId="787FAF89" w14:textId="77777777" w:rsidR="00964DE8" w:rsidRPr="001735B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AB6D10" w:rsidRPr="001735B6" w14:paraId="09065326" w14:textId="77777777" w:rsidTr="00D30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378A1C9" w14:textId="77777777" w:rsidR="00964DE8" w:rsidRPr="008E3544" w:rsidRDefault="00964DE8" w:rsidP="001A2E7C">
            <w:pPr>
              <w:pStyle w:val="Default"/>
              <w:rPr>
                <w:b w:val="0"/>
                <w:bCs w:val="0"/>
                <w:color w:val="auto"/>
                <w:sz w:val="22"/>
                <w:szCs w:val="22"/>
              </w:rPr>
            </w:pPr>
            <w:r w:rsidRPr="008E3544">
              <w:rPr>
                <w:b w:val="0"/>
                <w:bCs w:val="0"/>
                <w:color w:val="auto"/>
                <w:sz w:val="22"/>
                <w:szCs w:val="22"/>
              </w:rPr>
              <w:t xml:space="preserve">2.4 If Y/PY/NI to 2.3: Were these deviations likely to have affected the outcome?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E3757C" w14:textId="77777777" w:rsidR="00964DE8" w:rsidRPr="001735B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1735B6">
              <w:rPr>
                <w:bCs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1EEB3E" w14:textId="77777777" w:rsidR="00964DE8" w:rsidRPr="001735B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1735B6">
              <w:rPr>
                <w:bCs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337128" w14:textId="77777777" w:rsidR="00964DE8" w:rsidRPr="001735B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1735B6">
              <w:rPr>
                <w:bCs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88D7E2" w14:textId="77777777" w:rsidR="00964DE8" w:rsidRPr="001735B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1735B6">
              <w:rPr>
                <w:bCs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CED676" w14:textId="77777777" w:rsidR="00964DE8" w:rsidRPr="001735B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1735B6">
              <w:rPr>
                <w:bCs/>
              </w:rPr>
              <w:t>NA</w:t>
            </w:r>
          </w:p>
        </w:tc>
      </w:tr>
      <w:tr w:rsidR="00AB6D10" w:rsidRPr="001735B6" w14:paraId="0AEFF67E" w14:textId="77777777" w:rsidTr="00D30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2B089F5" w14:textId="77777777" w:rsidR="00964DE8" w:rsidRPr="008E3544" w:rsidRDefault="00964DE8" w:rsidP="001A2E7C">
            <w:pPr>
              <w:pStyle w:val="Default"/>
              <w:rPr>
                <w:b w:val="0"/>
                <w:bCs w:val="0"/>
                <w:color w:val="auto"/>
                <w:sz w:val="22"/>
                <w:szCs w:val="22"/>
              </w:rPr>
            </w:pPr>
            <w:r w:rsidRPr="008E3544">
              <w:rPr>
                <w:b w:val="0"/>
                <w:bCs w:val="0"/>
                <w:color w:val="auto"/>
                <w:sz w:val="22"/>
                <w:szCs w:val="22"/>
              </w:rPr>
              <w:t xml:space="preserve">2.5. If Y/PY to 2.4: Were these deviations from intended intervention balanced between groups?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A95BD6" w14:textId="77777777" w:rsidR="00964DE8" w:rsidRPr="001735B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735B6">
              <w:rPr>
                <w:bCs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3506CB" w14:textId="77777777" w:rsidR="00964DE8" w:rsidRPr="001735B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735B6">
              <w:rPr>
                <w:bCs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5282B8" w14:textId="77777777" w:rsidR="00964DE8" w:rsidRPr="001735B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735B6">
              <w:rPr>
                <w:bCs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6DB90A" w14:textId="77777777" w:rsidR="00964DE8" w:rsidRPr="001735B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735B6">
              <w:rPr>
                <w:bCs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60998F" w14:textId="77777777" w:rsidR="00964DE8" w:rsidRPr="001735B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735B6">
              <w:rPr>
                <w:bCs/>
              </w:rPr>
              <w:t>NA</w:t>
            </w:r>
          </w:p>
        </w:tc>
      </w:tr>
      <w:tr w:rsidR="00AB6D10" w:rsidRPr="001735B6" w14:paraId="4E2131E6" w14:textId="77777777" w:rsidTr="00D30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2CFF6D9" w14:textId="77777777" w:rsidR="00964DE8" w:rsidRPr="008E3544" w:rsidRDefault="00964DE8" w:rsidP="001A2E7C">
            <w:pPr>
              <w:pStyle w:val="Default"/>
              <w:rPr>
                <w:b w:val="0"/>
                <w:bCs w:val="0"/>
                <w:color w:val="auto"/>
                <w:sz w:val="22"/>
                <w:szCs w:val="22"/>
              </w:rPr>
            </w:pPr>
            <w:r w:rsidRPr="008E3544">
              <w:rPr>
                <w:b w:val="0"/>
                <w:bCs w:val="0"/>
                <w:color w:val="auto"/>
                <w:sz w:val="22"/>
                <w:szCs w:val="22"/>
              </w:rPr>
              <w:t xml:space="preserve">2.6 Was an appropriate analysis used to estimate the effect of assignment to intervention?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3DA9B6" w14:textId="77777777" w:rsidR="00964DE8" w:rsidRPr="001735B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1735B6">
              <w:rPr>
                <w:bCs/>
              </w:rPr>
              <w:t>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A4A4E1" w14:textId="77777777" w:rsidR="00964DE8" w:rsidRPr="001735B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1735B6">
              <w:rPr>
                <w:bCs/>
              </w:rPr>
              <w:t xml:space="preserve">N </w:t>
            </w:r>
          </w:p>
          <w:p w14:paraId="665605A8" w14:textId="77777777" w:rsidR="00964DE8" w:rsidRPr="001735B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23E789" w14:textId="77777777" w:rsidR="00964DE8" w:rsidRPr="001735B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1735B6">
              <w:rPr>
                <w:bCs/>
              </w:rPr>
              <w:t>PN</w:t>
            </w:r>
          </w:p>
          <w:p w14:paraId="35761CA8" w14:textId="77777777" w:rsidR="00964DE8" w:rsidRPr="001735B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36211E" w14:textId="77777777" w:rsidR="00964DE8" w:rsidRPr="001735B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1735B6">
              <w:rPr>
                <w:bCs/>
              </w:rPr>
              <w:t>PY</w:t>
            </w:r>
          </w:p>
          <w:p w14:paraId="2AA12556" w14:textId="77777777" w:rsidR="00964DE8" w:rsidRPr="001735B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2218E1" w14:textId="77777777" w:rsidR="00964DE8" w:rsidRPr="001735B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1735B6">
              <w:rPr>
                <w:bCs/>
              </w:rPr>
              <w:t>Y</w:t>
            </w:r>
          </w:p>
        </w:tc>
      </w:tr>
      <w:tr w:rsidR="00AB6D10" w:rsidRPr="001735B6" w14:paraId="6D4D5E02" w14:textId="77777777" w:rsidTr="00D30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dashSmallGap" w:sz="4" w:space="0" w:color="auto"/>
            </w:tcBorders>
          </w:tcPr>
          <w:p w14:paraId="6A842D4E" w14:textId="77777777" w:rsidR="00964DE8" w:rsidRPr="008E3544" w:rsidRDefault="00964DE8" w:rsidP="001A2E7C">
            <w:pPr>
              <w:pStyle w:val="Default"/>
              <w:rPr>
                <w:b w:val="0"/>
                <w:bCs w:val="0"/>
                <w:color w:val="auto"/>
                <w:sz w:val="22"/>
                <w:szCs w:val="22"/>
              </w:rPr>
            </w:pPr>
            <w:r w:rsidRPr="008E3544">
              <w:rPr>
                <w:b w:val="0"/>
                <w:bCs w:val="0"/>
                <w:color w:val="auto"/>
                <w:sz w:val="22"/>
                <w:szCs w:val="22"/>
              </w:rPr>
              <w:t xml:space="preserve">2.7 If N/PN/NI to 2.6: Was there potential for a substantial impact (on the result) of the failure to analyse participants in the group to which they were randomized? 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14:paraId="6BCAF7A1" w14:textId="77777777" w:rsidR="00964DE8" w:rsidRPr="001735B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735B6">
              <w:rPr>
                <w:bCs/>
              </w:rPr>
              <w:t>NA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14:paraId="648AC3B6" w14:textId="77777777" w:rsidR="00964DE8" w:rsidRPr="001735B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735B6">
              <w:rPr>
                <w:bCs/>
              </w:rPr>
              <w:t>PN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14:paraId="3A83106F" w14:textId="77777777" w:rsidR="00964DE8" w:rsidRPr="001735B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735B6">
              <w:rPr>
                <w:bCs/>
              </w:rPr>
              <w:t>PN</w:t>
            </w:r>
          </w:p>
          <w:p w14:paraId="511A3AB4" w14:textId="77777777" w:rsidR="00964DE8" w:rsidRPr="001735B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14:paraId="764AF70F" w14:textId="77777777" w:rsidR="00964DE8" w:rsidRPr="001735B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735B6">
              <w:rPr>
                <w:bCs/>
              </w:rPr>
              <w:t>NA</w:t>
            </w:r>
          </w:p>
          <w:p w14:paraId="34F4FB54" w14:textId="77777777" w:rsidR="00964DE8" w:rsidRPr="001735B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14:paraId="355A892D" w14:textId="77777777" w:rsidR="00964DE8" w:rsidRPr="001735B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735B6">
              <w:rPr>
                <w:bCs/>
              </w:rPr>
              <w:t>NA</w:t>
            </w:r>
          </w:p>
        </w:tc>
      </w:tr>
      <w:tr w:rsidR="00AB6D10" w:rsidRPr="00C2519E" w14:paraId="0BA25354" w14:textId="77777777" w:rsidTr="00D30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ashSmallGap" w:sz="4" w:space="0" w:color="auto"/>
            </w:tcBorders>
          </w:tcPr>
          <w:p w14:paraId="4C1C6AB0" w14:textId="1A7C5CD6" w:rsidR="00964DE8" w:rsidRPr="00C2519E" w:rsidRDefault="00964DE8" w:rsidP="001A2E7C">
            <w:pPr>
              <w:rPr>
                <w:b w:val="0"/>
                <w:bCs w:val="0"/>
              </w:rPr>
            </w:pPr>
            <w:r w:rsidRPr="00C2519E">
              <w:t>Risk of bias judgement (low/high/some concerns)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14:paraId="7935B46E" w14:textId="77777777" w:rsidR="00964DE8" w:rsidRPr="00C2519E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2519E">
              <w:rPr>
                <w:b/>
                <w:bCs/>
              </w:rPr>
              <w:t>Low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14:paraId="1C57DFA4" w14:textId="77777777" w:rsidR="00964DE8" w:rsidRPr="00C2519E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2519E">
              <w:rPr>
                <w:b/>
                <w:bCs/>
              </w:rPr>
              <w:t>S</w:t>
            </w:r>
            <w:r>
              <w:rPr>
                <w:b/>
                <w:bCs/>
              </w:rPr>
              <w:t>ome Concerns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14:paraId="722B5DD5" w14:textId="77777777" w:rsidR="00964DE8" w:rsidRPr="00C2519E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2519E">
              <w:rPr>
                <w:b/>
                <w:bCs/>
              </w:rPr>
              <w:t>S</w:t>
            </w:r>
            <w:r>
              <w:rPr>
                <w:b/>
                <w:bCs/>
              </w:rPr>
              <w:t>ome Concerns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14:paraId="04BBAA9F" w14:textId="77777777" w:rsidR="00964DE8" w:rsidRPr="00C2519E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2519E">
              <w:rPr>
                <w:b/>
                <w:bCs/>
              </w:rPr>
              <w:t>Low</w:t>
            </w:r>
          </w:p>
          <w:p w14:paraId="2E8D3B27" w14:textId="77777777" w:rsidR="00964DE8" w:rsidRPr="00C2519E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14:paraId="7B231324" w14:textId="77777777" w:rsidR="00964DE8" w:rsidRPr="00C2519E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2519E">
              <w:rPr>
                <w:b/>
                <w:bCs/>
              </w:rPr>
              <w:t>Low</w:t>
            </w:r>
          </w:p>
        </w:tc>
      </w:tr>
      <w:tr w:rsidR="00AB6D10" w14:paraId="528EEFE8" w14:textId="77777777" w:rsidTr="00D30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 w:themeColor="text1"/>
              <w:bottom w:val="nil"/>
            </w:tcBorders>
          </w:tcPr>
          <w:p w14:paraId="29AD8BA0" w14:textId="77777777" w:rsidR="00964DE8" w:rsidRDefault="00964DE8" w:rsidP="001A2E7C">
            <w:pPr>
              <w:pStyle w:val="Default"/>
              <w:rPr>
                <w:b w:val="0"/>
                <w:bCs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 </w:t>
            </w:r>
            <w:r>
              <w:rPr>
                <w:sz w:val="23"/>
                <w:szCs w:val="23"/>
              </w:rPr>
              <w:t>Risk of bias due to missing outcome data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</w:tcPr>
          <w:p w14:paraId="01D24E53" w14:textId="77777777" w:rsidR="00964DE8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</w:tcPr>
          <w:p w14:paraId="7C13676B" w14:textId="77777777" w:rsidR="00964DE8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</w:tcPr>
          <w:p w14:paraId="0F736698" w14:textId="77777777" w:rsidR="00964DE8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</w:tcPr>
          <w:p w14:paraId="59337CDB" w14:textId="77777777" w:rsidR="00964DE8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</w:tcPr>
          <w:p w14:paraId="2749BAC5" w14:textId="77777777" w:rsidR="00964DE8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AB6D10" w:rsidRPr="001735B6" w14:paraId="138662E1" w14:textId="77777777" w:rsidTr="00D30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096770A" w14:textId="77777777" w:rsidR="00964DE8" w:rsidRPr="00397706" w:rsidRDefault="00964DE8" w:rsidP="001A2E7C">
            <w:pPr>
              <w:pStyle w:val="Default"/>
              <w:rPr>
                <w:b w:val="0"/>
                <w:bCs w:val="0"/>
                <w:color w:val="auto"/>
                <w:sz w:val="22"/>
                <w:szCs w:val="22"/>
              </w:rPr>
            </w:pPr>
            <w:r w:rsidRPr="00397706">
              <w:rPr>
                <w:b w:val="0"/>
                <w:bCs w:val="0"/>
                <w:color w:val="auto"/>
                <w:sz w:val="22"/>
                <w:szCs w:val="22"/>
              </w:rPr>
              <w:t>3.1 Were data for this outcome available for all, or nearly all, participants randomized?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6199B8" w14:textId="77777777" w:rsidR="00964DE8" w:rsidRPr="001735B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1735B6">
              <w:rPr>
                <w:bCs/>
              </w:rPr>
              <w:t>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52EE94" w14:textId="77777777" w:rsidR="00964DE8" w:rsidRPr="001735B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1735B6">
              <w:rPr>
                <w:bCs/>
              </w:rPr>
              <w:t>N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97693A" w14:textId="77777777" w:rsidR="00964DE8" w:rsidRPr="001735B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1735B6">
              <w:rPr>
                <w:bCs/>
              </w:rPr>
              <w:t>Y</w:t>
            </w:r>
          </w:p>
          <w:p w14:paraId="19AC9829" w14:textId="77777777" w:rsidR="00964DE8" w:rsidRPr="001735B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561851" w14:textId="77777777" w:rsidR="00964DE8" w:rsidRPr="001735B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1735B6">
              <w:rPr>
                <w:bCs/>
              </w:rPr>
              <w:t>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EF907A" w14:textId="77777777" w:rsidR="00964DE8" w:rsidRPr="001735B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1735B6">
              <w:rPr>
                <w:bCs/>
              </w:rPr>
              <w:t>Y</w:t>
            </w:r>
          </w:p>
        </w:tc>
      </w:tr>
      <w:tr w:rsidR="00AB6D10" w:rsidRPr="001735B6" w14:paraId="46346588" w14:textId="77777777" w:rsidTr="00D30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58BFAF3" w14:textId="77777777" w:rsidR="00964DE8" w:rsidRPr="00397706" w:rsidRDefault="00964DE8" w:rsidP="001A2E7C">
            <w:pPr>
              <w:pStyle w:val="Default"/>
              <w:rPr>
                <w:b w:val="0"/>
                <w:bCs w:val="0"/>
                <w:color w:val="auto"/>
                <w:sz w:val="22"/>
                <w:szCs w:val="22"/>
              </w:rPr>
            </w:pPr>
            <w:r w:rsidRPr="00397706">
              <w:rPr>
                <w:b w:val="0"/>
                <w:bCs w:val="0"/>
                <w:color w:val="auto"/>
                <w:sz w:val="22"/>
                <w:szCs w:val="22"/>
              </w:rPr>
              <w:t xml:space="preserve">3.2 If N/PN/NI to 3.1: Is there evidence that the result was not biased by missing outcome data?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271260" w14:textId="77777777" w:rsidR="00964DE8" w:rsidRPr="001735B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735B6">
              <w:rPr>
                <w:bCs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F8950A" w14:textId="77777777" w:rsidR="00964DE8" w:rsidRPr="001735B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735B6">
              <w:rPr>
                <w:bCs/>
              </w:rPr>
              <w:t>P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7A61E6" w14:textId="77777777" w:rsidR="00964DE8" w:rsidRPr="001735B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735B6">
              <w:rPr>
                <w:bCs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0A700B" w14:textId="77777777" w:rsidR="00964DE8" w:rsidRPr="001735B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735B6">
              <w:rPr>
                <w:bCs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795EBE" w14:textId="77777777" w:rsidR="00964DE8" w:rsidRPr="001735B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735B6">
              <w:rPr>
                <w:bCs/>
              </w:rPr>
              <w:t>NA</w:t>
            </w:r>
          </w:p>
        </w:tc>
      </w:tr>
      <w:tr w:rsidR="00AB6D10" w:rsidRPr="001735B6" w14:paraId="153AA793" w14:textId="77777777" w:rsidTr="00D30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327E952" w14:textId="0D6E1010" w:rsidR="00964DE8" w:rsidRPr="00397706" w:rsidRDefault="00964DE8" w:rsidP="001A2E7C">
            <w:pPr>
              <w:pStyle w:val="Default"/>
              <w:rPr>
                <w:b w:val="0"/>
                <w:bCs w:val="0"/>
                <w:color w:val="auto"/>
                <w:sz w:val="22"/>
                <w:szCs w:val="22"/>
              </w:rPr>
            </w:pPr>
            <w:r w:rsidRPr="00397706">
              <w:rPr>
                <w:b w:val="0"/>
                <w:bCs w:val="0"/>
              </w:rPr>
              <w:t xml:space="preserve">3.3 If N/PN to 3.2: Could missingness in the outcome depend on its true value?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2EE39B" w14:textId="77777777" w:rsidR="00964DE8" w:rsidRPr="001735B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1735B6">
              <w:rPr>
                <w:bCs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DE6B9A" w14:textId="77777777" w:rsidR="00964DE8" w:rsidRPr="001735B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1735B6">
              <w:rPr>
                <w:bCs/>
              </w:rPr>
              <w:t>PN</w:t>
            </w:r>
          </w:p>
          <w:p w14:paraId="21D2D8ED" w14:textId="77777777" w:rsidR="00964DE8" w:rsidRPr="001735B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D8B7BE" w14:textId="77777777" w:rsidR="00964DE8" w:rsidRPr="001735B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1735B6">
              <w:rPr>
                <w:bCs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0DBDFB" w14:textId="77777777" w:rsidR="00964DE8" w:rsidRPr="001735B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1735B6">
              <w:rPr>
                <w:bCs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3E045F" w14:textId="77777777" w:rsidR="00964DE8" w:rsidRPr="001735B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1735B6">
              <w:rPr>
                <w:bCs/>
              </w:rPr>
              <w:t>NA</w:t>
            </w:r>
          </w:p>
        </w:tc>
      </w:tr>
      <w:tr w:rsidR="00AB6D10" w:rsidRPr="001735B6" w14:paraId="14657CF5" w14:textId="77777777" w:rsidTr="00D30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dashSmallGap" w:sz="4" w:space="0" w:color="auto"/>
            </w:tcBorders>
          </w:tcPr>
          <w:p w14:paraId="063B7E02" w14:textId="526AF414" w:rsidR="00964DE8" w:rsidRPr="00397706" w:rsidRDefault="00964DE8" w:rsidP="001A2E7C">
            <w:pPr>
              <w:pStyle w:val="Default"/>
              <w:rPr>
                <w:b w:val="0"/>
                <w:bCs w:val="0"/>
                <w:color w:val="auto"/>
                <w:sz w:val="22"/>
                <w:szCs w:val="22"/>
              </w:rPr>
            </w:pPr>
            <w:r w:rsidRPr="00397706">
              <w:rPr>
                <w:b w:val="0"/>
                <w:bCs w:val="0"/>
              </w:rPr>
              <w:t xml:space="preserve">3.4 If Y/PY/NI to 3.3: Is it likely that missingness in the outcome depended on its true value? 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14:paraId="335DD0C5" w14:textId="77777777" w:rsidR="00964DE8" w:rsidRPr="001735B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735B6">
              <w:rPr>
                <w:bCs/>
              </w:rPr>
              <w:t>NA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14:paraId="311ED854" w14:textId="77777777" w:rsidR="00964DE8" w:rsidRPr="001735B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735B6">
              <w:rPr>
                <w:bCs/>
              </w:rPr>
              <w:t>NA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14:paraId="075DE24A" w14:textId="77777777" w:rsidR="00964DE8" w:rsidRPr="001735B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735B6">
              <w:rPr>
                <w:bCs/>
              </w:rPr>
              <w:t>NA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14:paraId="37BEE735" w14:textId="77777777" w:rsidR="00964DE8" w:rsidRPr="001735B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735B6">
              <w:rPr>
                <w:bCs/>
              </w:rPr>
              <w:t>NA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14:paraId="31B8AA2E" w14:textId="77777777" w:rsidR="00964DE8" w:rsidRPr="001735B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1735B6">
              <w:rPr>
                <w:bCs/>
              </w:rPr>
              <w:t>NA</w:t>
            </w:r>
          </w:p>
        </w:tc>
      </w:tr>
      <w:tr w:rsidR="00AB6D10" w:rsidRPr="00552583" w14:paraId="0FC8196E" w14:textId="77777777" w:rsidTr="00D30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ashSmallGap" w:sz="4" w:space="0" w:color="auto"/>
            </w:tcBorders>
          </w:tcPr>
          <w:p w14:paraId="1477791B" w14:textId="6C227AEE" w:rsidR="00964DE8" w:rsidRPr="00552583" w:rsidRDefault="00964DE8" w:rsidP="001A2E7C">
            <w:pPr>
              <w:pStyle w:val="Default"/>
              <w:rPr>
                <w:b w:val="0"/>
                <w:bCs w:val="0"/>
                <w:color w:val="auto"/>
                <w:sz w:val="22"/>
                <w:szCs w:val="22"/>
              </w:rPr>
            </w:pPr>
            <w:r w:rsidRPr="00552583">
              <w:t>Risk-of-bias judgment (low/high/some concerns)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14:paraId="466DB9D4" w14:textId="77777777" w:rsidR="00964DE8" w:rsidRPr="00552583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52583">
              <w:rPr>
                <w:b/>
                <w:bCs/>
              </w:rPr>
              <w:t>Low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14:paraId="7A7EDC9E" w14:textId="77777777" w:rsidR="00964DE8" w:rsidRPr="00552583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52583">
              <w:rPr>
                <w:b/>
                <w:bCs/>
              </w:rPr>
              <w:t>Low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14:paraId="6FE29B19" w14:textId="77777777" w:rsidR="00964DE8" w:rsidRPr="00552583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52583">
              <w:rPr>
                <w:b/>
                <w:bCs/>
              </w:rPr>
              <w:t>Low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14:paraId="6364F81B" w14:textId="77777777" w:rsidR="00964DE8" w:rsidRPr="00552583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52583">
              <w:rPr>
                <w:b/>
                <w:bCs/>
              </w:rPr>
              <w:t>Low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14:paraId="338EFE8C" w14:textId="77777777" w:rsidR="00964DE8" w:rsidRPr="00552583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52583">
              <w:rPr>
                <w:b/>
                <w:bCs/>
              </w:rPr>
              <w:t>Low</w:t>
            </w:r>
          </w:p>
        </w:tc>
      </w:tr>
      <w:tr w:rsidR="00AB6D10" w:rsidRPr="00681EFB" w14:paraId="57BA1753" w14:textId="77777777" w:rsidTr="00D30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14:paraId="087A5470" w14:textId="77777777" w:rsidR="00964DE8" w:rsidRPr="00681EFB" w:rsidRDefault="00964DE8" w:rsidP="001A2E7C">
            <w:pPr>
              <w:pStyle w:val="Default"/>
              <w:rPr>
                <w:b w:val="0"/>
                <w:bCs w:val="0"/>
                <w:color w:val="auto"/>
                <w:sz w:val="22"/>
                <w:szCs w:val="22"/>
              </w:rPr>
            </w:pPr>
            <w:r w:rsidRPr="00681EFB">
              <w:t>4. Bias in measurement of the outcome</w:t>
            </w:r>
          </w:p>
        </w:tc>
        <w:tc>
          <w:tcPr>
            <w:tcW w:w="0" w:type="auto"/>
            <w:tcBorders>
              <w:bottom w:val="nil"/>
            </w:tcBorders>
          </w:tcPr>
          <w:p w14:paraId="58061225" w14:textId="77777777" w:rsidR="00964DE8" w:rsidRPr="00681EFB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BF2FDE3" w14:textId="77777777" w:rsidR="00964DE8" w:rsidRPr="00681EFB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402F59C" w14:textId="77777777" w:rsidR="00964DE8" w:rsidRPr="00681EFB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0953D28" w14:textId="77777777" w:rsidR="00964DE8" w:rsidRPr="00681EFB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8581F6B" w14:textId="77777777" w:rsidR="00964DE8" w:rsidRPr="00681EFB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AB6D10" w:rsidRPr="006425A6" w14:paraId="12DF7344" w14:textId="77777777" w:rsidTr="00D30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91DA19F" w14:textId="0DEE82BF" w:rsidR="00964DE8" w:rsidRPr="006425A6" w:rsidRDefault="00964DE8" w:rsidP="001A2E7C">
            <w:pPr>
              <w:pStyle w:val="Default"/>
              <w:rPr>
                <w:b w:val="0"/>
                <w:bCs w:val="0"/>
                <w:color w:val="auto"/>
                <w:sz w:val="22"/>
                <w:szCs w:val="22"/>
              </w:rPr>
            </w:pPr>
            <w:r w:rsidRPr="006425A6">
              <w:rPr>
                <w:b w:val="0"/>
                <w:bCs w:val="0"/>
              </w:rPr>
              <w:t xml:space="preserve">4.1 Was the method of measuring the outcome inappropriate?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0C013A" w14:textId="771B0BEB" w:rsidR="00964DE8" w:rsidRPr="006425A6" w:rsidRDefault="00964DE8" w:rsidP="00570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5A6"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97CB70" w14:textId="77777777" w:rsidR="00964DE8" w:rsidRPr="006425A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5A6"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645876" w14:textId="77777777" w:rsidR="00964DE8" w:rsidRPr="006425A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5A6"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16BE1A" w14:textId="6B7606A4" w:rsidR="00964DE8" w:rsidRPr="006425A6" w:rsidRDefault="00964DE8" w:rsidP="00570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5A6"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87B2B5" w14:textId="77777777" w:rsidR="00964DE8" w:rsidRPr="006425A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5A6">
              <w:t>N</w:t>
            </w:r>
          </w:p>
        </w:tc>
      </w:tr>
      <w:tr w:rsidR="00AB6D10" w:rsidRPr="006425A6" w14:paraId="499475C1" w14:textId="77777777" w:rsidTr="00D30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155C34F" w14:textId="29E9A190" w:rsidR="00964DE8" w:rsidRPr="006425A6" w:rsidRDefault="00964DE8" w:rsidP="001A2E7C">
            <w:pPr>
              <w:pStyle w:val="Default"/>
              <w:rPr>
                <w:b w:val="0"/>
                <w:bCs w:val="0"/>
                <w:color w:val="auto"/>
                <w:sz w:val="22"/>
                <w:szCs w:val="22"/>
              </w:rPr>
            </w:pPr>
            <w:r w:rsidRPr="006425A6">
              <w:rPr>
                <w:b w:val="0"/>
                <w:bCs w:val="0"/>
              </w:rPr>
              <w:t xml:space="preserve">4.2 Could measurement or ascertainment of the outcome have differed between intervention groups?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326BBD" w14:textId="77777777" w:rsidR="00964DE8" w:rsidRPr="006425A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5A6">
              <w:t>N</w:t>
            </w:r>
          </w:p>
          <w:p w14:paraId="135C1ACA" w14:textId="77777777" w:rsidR="00964DE8" w:rsidRPr="006425A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7C64DD" w14:textId="77777777" w:rsidR="00964DE8" w:rsidRPr="006425A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5A6">
              <w:t>N</w:t>
            </w:r>
          </w:p>
          <w:p w14:paraId="723655F0" w14:textId="77777777" w:rsidR="00964DE8" w:rsidRPr="006425A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8BC85B" w14:textId="77777777" w:rsidR="00964DE8" w:rsidRPr="006425A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5A6">
              <w:t>N</w:t>
            </w:r>
          </w:p>
          <w:p w14:paraId="729221BF" w14:textId="77777777" w:rsidR="00964DE8" w:rsidRPr="006425A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25A2A8" w14:textId="77777777" w:rsidR="00964DE8" w:rsidRPr="006425A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5A6">
              <w:t>N</w:t>
            </w:r>
          </w:p>
          <w:p w14:paraId="1DDDF40E" w14:textId="77777777" w:rsidR="00964DE8" w:rsidRPr="006425A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E87BA6" w14:textId="77777777" w:rsidR="00964DE8" w:rsidRPr="006425A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5A6">
              <w:t>N</w:t>
            </w:r>
          </w:p>
          <w:p w14:paraId="7FDC82D7" w14:textId="77777777" w:rsidR="00964DE8" w:rsidRPr="006425A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6D10" w:rsidRPr="006425A6" w14:paraId="61E4682A" w14:textId="77777777" w:rsidTr="00D30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F764C7F" w14:textId="02E7DF04" w:rsidR="00964DE8" w:rsidRPr="006425A6" w:rsidRDefault="00964DE8" w:rsidP="001A2E7C">
            <w:pPr>
              <w:pStyle w:val="Default"/>
              <w:rPr>
                <w:b w:val="0"/>
                <w:bCs w:val="0"/>
                <w:color w:val="auto"/>
                <w:sz w:val="22"/>
                <w:szCs w:val="22"/>
              </w:rPr>
            </w:pPr>
            <w:r w:rsidRPr="006425A6">
              <w:rPr>
                <w:b w:val="0"/>
                <w:bCs w:val="0"/>
              </w:rPr>
              <w:t xml:space="preserve">4.3 If N/PN/NI to 4.1 and 4.2: Were outcome assessors aware of the intervention received by study participants?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6186BE" w14:textId="77777777" w:rsidR="00964DE8" w:rsidRPr="006425A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5A6">
              <w:t>NI</w:t>
            </w:r>
          </w:p>
          <w:p w14:paraId="307B025D" w14:textId="77777777" w:rsidR="00964DE8" w:rsidRPr="006425A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166D5E" w14:textId="77777777" w:rsidR="00964DE8" w:rsidRPr="006425A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5A6">
              <w:t>NI</w:t>
            </w:r>
          </w:p>
          <w:p w14:paraId="496EA935" w14:textId="77777777" w:rsidR="00964DE8" w:rsidRPr="006425A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5E2C0C" w14:textId="77777777" w:rsidR="00964DE8" w:rsidRPr="006425A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5A6">
              <w:t>NI</w:t>
            </w:r>
          </w:p>
          <w:p w14:paraId="78CCA15F" w14:textId="77777777" w:rsidR="00964DE8" w:rsidRPr="006425A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57B19F" w14:textId="77777777" w:rsidR="00964DE8" w:rsidRPr="006425A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5A6">
              <w:t>NI</w:t>
            </w:r>
          </w:p>
          <w:p w14:paraId="08460133" w14:textId="77777777" w:rsidR="00964DE8" w:rsidRPr="006425A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A8AC3E" w14:textId="77777777" w:rsidR="00964DE8" w:rsidRPr="006425A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5A6">
              <w:t>N</w:t>
            </w:r>
          </w:p>
        </w:tc>
      </w:tr>
      <w:tr w:rsidR="00AB6D10" w:rsidRPr="006425A6" w14:paraId="07B4D37D" w14:textId="77777777" w:rsidTr="00D30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27D0275" w14:textId="14635DCB" w:rsidR="00964DE8" w:rsidRPr="006425A6" w:rsidRDefault="00964DE8" w:rsidP="001A2E7C">
            <w:pPr>
              <w:pStyle w:val="Default"/>
              <w:rPr>
                <w:b w:val="0"/>
                <w:bCs w:val="0"/>
                <w:color w:val="auto"/>
                <w:sz w:val="22"/>
                <w:szCs w:val="22"/>
              </w:rPr>
            </w:pPr>
            <w:r w:rsidRPr="006425A6">
              <w:rPr>
                <w:b w:val="0"/>
                <w:bCs w:val="0"/>
              </w:rPr>
              <w:t xml:space="preserve">4.4 If Y/PY/NI to 4.3: Could assessment of the outcome have been influenced by knowledge of intervention received?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0D3F05C" w14:textId="77777777" w:rsidR="00964DE8" w:rsidRPr="006425A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5A6">
              <w:t>Y</w:t>
            </w:r>
          </w:p>
          <w:p w14:paraId="3DB8D98E" w14:textId="77777777" w:rsidR="00964DE8" w:rsidRPr="006425A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7EF825" w14:textId="77777777" w:rsidR="00964DE8" w:rsidRPr="006425A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5A6">
              <w:t>Y</w:t>
            </w:r>
          </w:p>
          <w:p w14:paraId="5D02A24B" w14:textId="77777777" w:rsidR="00964DE8" w:rsidRPr="006425A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190504" w14:textId="77777777" w:rsidR="00964DE8" w:rsidRPr="006425A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5A6">
              <w:t>Y</w:t>
            </w:r>
          </w:p>
          <w:p w14:paraId="5FE24843" w14:textId="77777777" w:rsidR="00964DE8" w:rsidRPr="006425A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FB1C11" w14:textId="77777777" w:rsidR="00964DE8" w:rsidRPr="006425A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5A6">
              <w:t>Y</w:t>
            </w:r>
          </w:p>
          <w:p w14:paraId="6A7076F7" w14:textId="77777777" w:rsidR="00964DE8" w:rsidRPr="006425A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90C3CF" w14:textId="77777777" w:rsidR="00964DE8" w:rsidRPr="006425A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5A6">
              <w:t>NA</w:t>
            </w:r>
          </w:p>
        </w:tc>
      </w:tr>
      <w:tr w:rsidR="006425A6" w:rsidRPr="006425A6" w14:paraId="4CB59CC4" w14:textId="77777777" w:rsidTr="00D30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dashSmallGap" w:sz="4" w:space="0" w:color="auto"/>
            </w:tcBorders>
          </w:tcPr>
          <w:p w14:paraId="3F221C7B" w14:textId="4311F736" w:rsidR="00964DE8" w:rsidRPr="006425A6" w:rsidRDefault="00964DE8" w:rsidP="001A2E7C">
            <w:pPr>
              <w:pStyle w:val="Default"/>
              <w:rPr>
                <w:b w:val="0"/>
                <w:bCs w:val="0"/>
                <w:color w:val="auto"/>
                <w:sz w:val="22"/>
                <w:szCs w:val="22"/>
              </w:rPr>
            </w:pPr>
            <w:r w:rsidRPr="006425A6">
              <w:rPr>
                <w:b w:val="0"/>
                <w:bCs w:val="0"/>
              </w:rPr>
              <w:t xml:space="preserve">4.5 If Y/PY/NI to 4.4: Is it likely that assessment of the outcome was influenced by knowledge of intervention received? 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14:paraId="1AAB6BC2" w14:textId="77777777" w:rsidR="00964DE8" w:rsidRPr="006425A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5A6">
              <w:t>PY</w:t>
            </w:r>
          </w:p>
          <w:p w14:paraId="3D51B97C" w14:textId="77777777" w:rsidR="00964DE8" w:rsidRPr="006425A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14:paraId="034592E2" w14:textId="77777777" w:rsidR="00964DE8" w:rsidRPr="006425A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5A6">
              <w:t>PN</w:t>
            </w:r>
          </w:p>
          <w:p w14:paraId="1F208A7F" w14:textId="77777777" w:rsidR="00964DE8" w:rsidRPr="006425A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14:paraId="3E6DEBED" w14:textId="77777777" w:rsidR="00964DE8" w:rsidRPr="006425A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5A6">
              <w:t>PY</w:t>
            </w:r>
          </w:p>
          <w:p w14:paraId="1A00C003" w14:textId="77777777" w:rsidR="00964DE8" w:rsidRPr="006425A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14:paraId="29D2EF8F" w14:textId="77777777" w:rsidR="00964DE8" w:rsidRPr="006425A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5A6">
              <w:t>PN</w:t>
            </w:r>
          </w:p>
          <w:p w14:paraId="1C3D0AD5" w14:textId="77777777" w:rsidR="00964DE8" w:rsidRPr="006425A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14:paraId="6CD54499" w14:textId="77777777" w:rsidR="00964DE8" w:rsidRPr="006425A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5A6">
              <w:t>NA</w:t>
            </w:r>
          </w:p>
        </w:tc>
      </w:tr>
      <w:tr w:rsidR="00AB6D10" w:rsidRPr="00552583" w14:paraId="48D03FDE" w14:textId="77777777" w:rsidTr="00D30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ashSmallGap" w:sz="4" w:space="0" w:color="auto"/>
            </w:tcBorders>
          </w:tcPr>
          <w:p w14:paraId="6E4BD65B" w14:textId="77777777" w:rsidR="00964DE8" w:rsidRPr="00552583" w:rsidRDefault="00964DE8" w:rsidP="001A2E7C">
            <w:pPr>
              <w:pStyle w:val="Default"/>
              <w:rPr>
                <w:b w:val="0"/>
                <w:bCs w:val="0"/>
                <w:color w:val="auto"/>
                <w:sz w:val="22"/>
                <w:szCs w:val="22"/>
              </w:rPr>
            </w:pPr>
            <w:r>
              <w:t xml:space="preserve">4. </w:t>
            </w:r>
            <w:r w:rsidRPr="00552583">
              <w:t>Risk-of-bias judgment (low/high/some concerns)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14:paraId="6E6B4203" w14:textId="77777777" w:rsidR="00964DE8" w:rsidRPr="00552583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High risk</w:t>
            </w:r>
          </w:p>
          <w:p w14:paraId="23D06F18" w14:textId="77777777" w:rsidR="00964DE8" w:rsidRPr="00552583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14:paraId="0E42A4E4" w14:textId="77777777" w:rsidR="00964DE8" w:rsidRPr="00552583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52583">
              <w:rPr>
                <w:b/>
                <w:bCs/>
              </w:rPr>
              <w:t>S</w:t>
            </w:r>
            <w:r>
              <w:rPr>
                <w:b/>
                <w:bCs/>
              </w:rPr>
              <w:t>ome concerns</w:t>
            </w:r>
          </w:p>
          <w:p w14:paraId="2DBC8902" w14:textId="77777777" w:rsidR="00964DE8" w:rsidRPr="00552583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14:paraId="34E0E4D3" w14:textId="77777777" w:rsidR="00964DE8" w:rsidRPr="00552583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High risk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14:paraId="39C55490" w14:textId="07FDF1B4" w:rsidR="00964DE8" w:rsidRPr="00552583" w:rsidRDefault="00964DE8" w:rsidP="00AB6D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52583">
              <w:rPr>
                <w:b/>
                <w:bCs/>
              </w:rPr>
              <w:t>S</w:t>
            </w:r>
            <w:r>
              <w:rPr>
                <w:b/>
                <w:bCs/>
              </w:rPr>
              <w:t>ome concerns</w:t>
            </w:r>
          </w:p>
        </w:tc>
        <w:tc>
          <w:tcPr>
            <w:tcW w:w="0" w:type="auto"/>
            <w:tcBorders>
              <w:top w:val="dashSmallGap" w:sz="4" w:space="0" w:color="auto"/>
            </w:tcBorders>
          </w:tcPr>
          <w:p w14:paraId="6249EB2E" w14:textId="77777777" w:rsidR="00964DE8" w:rsidRPr="00552583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52583">
              <w:rPr>
                <w:b/>
                <w:bCs/>
              </w:rPr>
              <w:t>Low</w:t>
            </w:r>
          </w:p>
        </w:tc>
      </w:tr>
      <w:tr w:rsidR="00AB6D10" w:rsidRPr="00681EFB" w14:paraId="17C57E08" w14:textId="77777777" w:rsidTr="00D30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14:paraId="097AB46A" w14:textId="77777777" w:rsidR="00964DE8" w:rsidRPr="00681EFB" w:rsidRDefault="00964DE8" w:rsidP="001A2E7C">
            <w:pPr>
              <w:pStyle w:val="Default"/>
              <w:rPr>
                <w:b w:val="0"/>
                <w:bCs w:val="0"/>
                <w:color w:val="auto"/>
                <w:sz w:val="22"/>
                <w:szCs w:val="22"/>
              </w:rPr>
            </w:pPr>
            <w:r w:rsidRPr="00681EFB">
              <w:t>5. Bias in selection of the reported result</w:t>
            </w:r>
          </w:p>
        </w:tc>
        <w:tc>
          <w:tcPr>
            <w:tcW w:w="0" w:type="auto"/>
            <w:tcBorders>
              <w:bottom w:val="nil"/>
            </w:tcBorders>
          </w:tcPr>
          <w:p w14:paraId="43680C6B" w14:textId="77777777" w:rsidR="00964DE8" w:rsidRPr="00681EFB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9B12A68" w14:textId="77777777" w:rsidR="00964DE8" w:rsidRPr="00681EFB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CB4A0D5" w14:textId="77777777" w:rsidR="00964DE8" w:rsidRPr="00681EFB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88B0F67" w14:textId="77777777" w:rsidR="00964DE8" w:rsidRPr="00681EFB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9DABE5B" w14:textId="77777777" w:rsidR="00964DE8" w:rsidRPr="00681EFB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AB6D10" w:rsidRPr="006425A6" w14:paraId="0AF0B225" w14:textId="77777777" w:rsidTr="00D30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E80ABA3" w14:textId="14743579" w:rsidR="00964DE8" w:rsidRPr="006425A6" w:rsidRDefault="00964DE8" w:rsidP="001A2E7C">
            <w:pPr>
              <w:pStyle w:val="Default"/>
              <w:rPr>
                <w:b w:val="0"/>
                <w:bCs w:val="0"/>
                <w:color w:val="auto"/>
                <w:sz w:val="22"/>
                <w:szCs w:val="22"/>
              </w:rPr>
            </w:pPr>
            <w:r w:rsidRPr="006425A6">
              <w:rPr>
                <w:b w:val="0"/>
                <w:bCs w:val="0"/>
              </w:rPr>
              <w:t xml:space="preserve">5.1 Were the data that produced this result analysed in accordance with a prespecified analysis plan that was finalised before unblinded outcome data were available for analysis?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453E90" w14:textId="77777777" w:rsidR="00964DE8" w:rsidRPr="006425A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5A6">
              <w:t>NI</w:t>
            </w:r>
          </w:p>
          <w:p w14:paraId="707E1CE9" w14:textId="77777777" w:rsidR="00964DE8" w:rsidRPr="006425A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280790" w14:textId="77777777" w:rsidR="00964DE8" w:rsidRPr="006425A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5A6">
              <w:t>NI</w:t>
            </w:r>
          </w:p>
          <w:p w14:paraId="67B6EEF6" w14:textId="77777777" w:rsidR="00964DE8" w:rsidRPr="006425A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FA306D" w14:textId="77777777" w:rsidR="00964DE8" w:rsidRPr="006425A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5A6">
              <w:t>NI</w:t>
            </w:r>
          </w:p>
          <w:p w14:paraId="6C20B65D" w14:textId="77777777" w:rsidR="00964DE8" w:rsidRPr="006425A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00F5DC" w14:textId="77777777" w:rsidR="00964DE8" w:rsidRPr="006425A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5A6">
              <w:t>NI</w:t>
            </w:r>
          </w:p>
          <w:p w14:paraId="45E4DE4D" w14:textId="77777777" w:rsidR="00964DE8" w:rsidRPr="006425A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310098" w14:textId="77777777" w:rsidR="00964DE8" w:rsidRPr="006425A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5A6">
              <w:t>Y</w:t>
            </w:r>
          </w:p>
        </w:tc>
      </w:tr>
      <w:tr w:rsidR="00AB6D10" w:rsidRPr="006425A6" w14:paraId="44EBC768" w14:textId="77777777" w:rsidTr="00D30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EEEF0B6" w14:textId="77777777" w:rsidR="00964DE8" w:rsidRPr="006425A6" w:rsidRDefault="00964DE8" w:rsidP="001A2E7C">
            <w:pPr>
              <w:pStyle w:val="Default"/>
              <w:rPr>
                <w:b w:val="0"/>
                <w:bCs w:val="0"/>
                <w:color w:val="auto"/>
                <w:sz w:val="22"/>
                <w:szCs w:val="22"/>
              </w:rPr>
            </w:pPr>
            <w:r w:rsidRPr="006425A6">
              <w:rPr>
                <w:b w:val="0"/>
                <w:bCs w:val="0"/>
              </w:rPr>
              <w:t>Is the numerical result being assessed likely to have been selected, on the basis of the results, from: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954398" w14:textId="77777777" w:rsidR="00964DE8" w:rsidRPr="006425A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4EF103" w14:textId="77777777" w:rsidR="00964DE8" w:rsidRPr="006425A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80F547" w14:textId="77777777" w:rsidR="00964DE8" w:rsidRPr="006425A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4E81ED" w14:textId="77777777" w:rsidR="00964DE8" w:rsidRPr="006425A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DB58D5" w14:textId="77777777" w:rsidR="00964DE8" w:rsidRPr="006425A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B6D10" w:rsidRPr="006425A6" w14:paraId="5DBF99AD" w14:textId="77777777" w:rsidTr="00D30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44DCD6E" w14:textId="49342664" w:rsidR="00964DE8" w:rsidRPr="006425A6" w:rsidRDefault="00964DE8" w:rsidP="001A2E7C">
            <w:pPr>
              <w:pStyle w:val="Default"/>
              <w:rPr>
                <w:b w:val="0"/>
                <w:bCs w:val="0"/>
                <w:color w:val="auto"/>
                <w:sz w:val="22"/>
                <w:szCs w:val="22"/>
              </w:rPr>
            </w:pPr>
            <w:r w:rsidRPr="006425A6">
              <w:rPr>
                <w:b w:val="0"/>
                <w:bCs w:val="0"/>
              </w:rPr>
              <w:t xml:space="preserve">5.2 ... multiple eligible outcome measurements (eg, scales, definitions, time points) within the outcome domain?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CEB6F9" w14:textId="77777777" w:rsidR="00964DE8" w:rsidRPr="006425A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5A6">
              <w:t>N</w:t>
            </w:r>
          </w:p>
          <w:p w14:paraId="304E4945" w14:textId="77777777" w:rsidR="00964DE8" w:rsidRPr="006425A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5DBB9A" w14:textId="77777777" w:rsidR="00964DE8" w:rsidRPr="006425A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5A6"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F2CD21" w14:textId="77777777" w:rsidR="00964DE8" w:rsidRPr="006425A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5A6"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B417B8" w14:textId="77777777" w:rsidR="00964DE8" w:rsidRPr="006425A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5A6">
              <w:t>N</w:t>
            </w:r>
          </w:p>
          <w:p w14:paraId="34FED88B" w14:textId="77777777" w:rsidR="00964DE8" w:rsidRPr="006425A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C61926" w14:textId="77777777" w:rsidR="00964DE8" w:rsidRPr="006425A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25A6">
              <w:t>N</w:t>
            </w:r>
          </w:p>
        </w:tc>
      </w:tr>
      <w:tr w:rsidR="006425A6" w:rsidRPr="006425A6" w14:paraId="4A5ADC9D" w14:textId="77777777" w:rsidTr="00D30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dashSmallGap" w:sz="4" w:space="0" w:color="auto"/>
            </w:tcBorders>
          </w:tcPr>
          <w:p w14:paraId="1A7757A5" w14:textId="70B1B672" w:rsidR="00964DE8" w:rsidRPr="006425A6" w:rsidRDefault="00964DE8" w:rsidP="001A2E7C">
            <w:pPr>
              <w:pStyle w:val="Default"/>
              <w:rPr>
                <w:b w:val="0"/>
                <w:bCs w:val="0"/>
                <w:color w:val="auto"/>
                <w:sz w:val="22"/>
                <w:szCs w:val="22"/>
              </w:rPr>
            </w:pPr>
            <w:r w:rsidRPr="006425A6">
              <w:rPr>
                <w:b w:val="0"/>
                <w:bCs w:val="0"/>
              </w:rPr>
              <w:t xml:space="preserve">5.3 ... multiple eligible analyses of the data? 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14:paraId="51B223F7" w14:textId="4A1A39BB" w:rsidR="00964DE8" w:rsidRPr="006425A6" w:rsidRDefault="00964DE8" w:rsidP="00570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5A6">
              <w:t>N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14:paraId="29BF6B55" w14:textId="713B2525" w:rsidR="00964DE8" w:rsidRPr="006425A6" w:rsidRDefault="00964DE8" w:rsidP="00570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5A6">
              <w:t>N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14:paraId="2B55C44C" w14:textId="316D53E0" w:rsidR="00964DE8" w:rsidRPr="006425A6" w:rsidRDefault="00964DE8" w:rsidP="00570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5A6">
              <w:t>N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14:paraId="1D75B7F0" w14:textId="017F9A48" w:rsidR="00964DE8" w:rsidRPr="006425A6" w:rsidRDefault="00964DE8" w:rsidP="005707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5A6">
              <w:t>N</w:t>
            </w:r>
          </w:p>
        </w:tc>
        <w:tc>
          <w:tcPr>
            <w:tcW w:w="0" w:type="auto"/>
            <w:tcBorders>
              <w:top w:val="nil"/>
              <w:bottom w:val="dashSmallGap" w:sz="4" w:space="0" w:color="auto"/>
            </w:tcBorders>
          </w:tcPr>
          <w:p w14:paraId="481E3818" w14:textId="77777777" w:rsidR="00964DE8" w:rsidRPr="006425A6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425A6">
              <w:t>N</w:t>
            </w:r>
          </w:p>
        </w:tc>
      </w:tr>
      <w:tr w:rsidR="006425A6" w:rsidRPr="00552583" w14:paraId="41B970B3" w14:textId="77777777" w:rsidTr="00D30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ashSmallGap" w:sz="4" w:space="0" w:color="auto"/>
              <w:bottom w:val="single" w:sz="4" w:space="0" w:color="000000" w:themeColor="text1"/>
            </w:tcBorders>
          </w:tcPr>
          <w:p w14:paraId="1ACE6275" w14:textId="174E7B40" w:rsidR="00964DE8" w:rsidRPr="00552583" w:rsidRDefault="00964DE8" w:rsidP="001A2E7C">
            <w:pPr>
              <w:pStyle w:val="Default"/>
              <w:rPr>
                <w:b w:val="0"/>
                <w:bCs w:val="0"/>
                <w:color w:val="auto"/>
                <w:sz w:val="22"/>
                <w:szCs w:val="22"/>
              </w:rPr>
            </w:pPr>
            <w:r w:rsidRPr="00552583">
              <w:t>Risk-of-bias judgment (low/high/some concerns)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000000" w:themeColor="text1"/>
            </w:tcBorders>
          </w:tcPr>
          <w:p w14:paraId="7AA3D9CC" w14:textId="77777777" w:rsidR="00964DE8" w:rsidRPr="00552583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B6010">
              <w:rPr>
                <w:b/>
                <w:bCs/>
              </w:rPr>
              <w:t>Some concerns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000000" w:themeColor="text1"/>
            </w:tcBorders>
          </w:tcPr>
          <w:p w14:paraId="7AE76942" w14:textId="77777777" w:rsidR="00964DE8" w:rsidRPr="00552583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B6010">
              <w:rPr>
                <w:b/>
                <w:bCs/>
              </w:rPr>
              <w:t>Some concerns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000000" w:themeColor="text1"/>
            </w:tcBorders>
          </w:tcPr>
          <w:p w14:paraId="1ABDF673" w14:textId="77777777" w:rsidR="00964DE8" w:rsidRPr="00552583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B6010">
              <w:rPr>
                <w:b/>
                <w:bCs/>
              </w:rPr>
              <w:t>Some concerns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000000" w:themeColor="text1"/>
            </w:tcBorders>
          </w:tcPr>
          <w:p w14:paraId="04A45BCB" w14:textId="77777777" w:rsidR="00964DE8" w:rsidRPr="00552583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B6010">
              <w:rPr>
                <w:b/>
                <w:bCs/>
              </w:rPr>
              <w:t>Some concerns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4" w:space="0" w:color="000000" w:themeColor="text1"/>
            </w:tcBorders>
          </w:tcPr>
          <w:p w14:paraId="30622F32" w14:textId="77777777" w:rsidR="00964DE8" w:rsidRPr="00552583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52583">
              <w:rPr>
                <w:b/>
                <w:bCs/>
              </w:rPr>
              <w:t>Low</w:t>
            </w:r>
          </w:p>
        </w:tc>
      </w:tr>
      <w:tr w:rsidR="00AB6D10" w:rsidRPr="00552583" w14:paraId="67F22AFC" w14:textId="77777777" w:rsidTr="00D30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603E57" w14:textId="77777777" w:rsidR="00964DE8" w:rsidRPr="00552583" w:rsidRDefault="00964DE8" w:rsidP="001A2E7C">
            <w:pPr>
              <w:pStyle w:val="Default"/>
              <w:rPr>
                <w:b w:val="0"/>
                <w:bCs w:val="0"/>
                <w:color w:val="auto"/>
                <w:sz w:val="22"/>
                <w:szCs w:val="22"/>
              </w:rPr>
            </w:pPr>
            <w:r w:rsidRPr="00552583">
              <w:t>Overall bias Risk-of-bias judgment (low/high/some concerns)</w:t>
            </w:r>
          </w:p>
        </w:tc>
        <w:tc>
          <w:tcPr>
            <w:tcW w:w="0" w:type="auto"/>
          </w:tcPr>
          <w:p w14:paraId="30445F7B" w14:textId="77777777" w:rsidR="00964DE8" w:rsidRPr="00552583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High Risk</w:t>
            </w:r>
          </w:p>
        </w:tc>
        <w:tc>
          <w:tcPr>
            <w:tcW w:w="0" w:type="auto"/>
          </w:tcPr>
          <w:p w14:paraId="4A0FBD49" w14:textId="77777777" w:rsidR="00964DE8" w:rsidRPr="00552583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High Risk</w:t>
            </w:r>
          </w:p>
        </w:tc>
        <w:tc>
          <w:tcPr>
            <w:tcW w:w="0" w:type="auto"/>
          </w:tcPr>
          <w:p w14:paraId="58DD7DEC" w14:textId="77777777" w:rsidR="00964DE8" w:rsidRPr="00552583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High Risk</w:t>
            </w:r>
          </w:p>
          <w:p w14:paraId="4434AFDC" w14:textId="77777777" w:rsidR="00964DE8" w:rsidRPr="00552583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0" w:type="auto"/>
          </w:tcPr>
          <w:p w14:paraId="4A7C88FD" w14:textId="65B90A5A" w:rsidR="00964DE8" w:rsidRPr="00552583" w:rsidRDefault="00964DE8" w:rsidP="00BB3E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Some Concerns</w:t>
            </w:r>
          </w:p>
        </w:tc>
        <w:tc>
          <w:tcPr>
            <w:tcW w:w="0" w:type="auto"/>
          </w:tcPr>
          <w:p w14:paraId="26A01FD6" w14:textId="77777777" w:rsidR="00964DE8" w:rsidRPr="00552583" w:rsidRDefault="00964DE8" w:rsidP="001A2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52583">
              <w:rPr>
                <w:b/>
                <w:bCs/>
              </w:rPr>
              <w:t>Low</w:t>
            </w:r>
            <w:r>
              <w:rPr>
                <w:b/>
                <w:bCs/>
              </w:rPr>
              <w:t xml:space="preserve"> Risk</w:t>
            </w:r>
          </w:p>
        </w:tc>
      </w:tr>
      <w:tr w:rsidR="00AB6D10" w:rsidRPr="001735B6" w14:paraId="31BD8E52" w14:textId="77777777" w:rsidTr="00D305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67E202" w14:textId="056A9FAA" w:rsidR="00964DE8" w:rsidRPr="001735B6" w:rsidRDefault="00E87B59" w:rsidP="001A2E7C">
            <w:pPr>
              <w:pStyle w:val="Default"/>
            </w:pPr>
            <w:r>
              <w:t>Comments</w:t>
            </w:r>
          </w:p>
        </w:tc>
        <w:tc>
          <w:tcPr>
            <w:tcW w:w="0" w:type="auto"/>
          </w:tcPr>
          <w:p w14:paraId="3C56461C" w14:textId="77777777" w:rsidR="00964DE8" w:rsidRPr="001735B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35B6">
              <w:t>High risk as at least one item was rated High Risk</w:t>
            </w:r>
          </w:p>
        </w:tc>
        <w:tc>
          <w:tcPr>
            <w:tcW w:w="0" w:type="auto"/>
          </w:tcPr>
          <w:p w14:paraId="54CC82C7" w14:textId="667BE9F0" w:rsidR="00964DE8" w:rsidRPr="001735B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35B6">
              <w:t>High risk as (&gt;50%) 3 of 5 items were rated some concerns</w:t>
            </w:r>
          </w:p>
        </w:tc>
        <w:tc>
          <w:tcPr>
            <w:tcW w:w="0" w:type="auto"/>
          </w:tcPr>
          <w:p w14:paraId="44C1E7A1" w14:textId="77777777" w:rsidR="00964DE8" w:rsidRPr="001735B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35B6">
              <w:t>High risk as at least one item was rated High Risk</w:t>
            </w:r>
          </w:p>
        </w:tc>
        <w:tc>
          <w:tcPr>
            <w:tcW w:w="0" w:type="auto"/>
          </w:tcPr>
          <w:p w14:paraId="5DDFF56F" w14:textId="0729B92C" w:rsidR="00964DE8" w:rsidRPr="001735B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35B6">
              <w:t>Some concerns as (&lt;50%) 2 o</w:t>
            </w:r>
            <w:r w:rsidR="00570C11">
              <w:t>f</w:t>
            </w:r>
            <w:r w:rsidRPr="001735B6">
              <w:t xml:space="preserve"> 5 items were rated some concerns</w:t>
            </w:r>
          </w:p>
        </w:tc>
        <w:tc>
          <w:tcPr>
            <w:tcW w:w="0" w:type="auto"/>
          </w:tcPr>
          <w:p w14:paraId="73D79D61" w14:textId="66B17BBD" w:rsidR="00964DE8" w:rsidRPr="001735B6" w:rsidRDefault="00964DE8" w:rsidP="001A2E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735B6">
              <w:t>Low risk as all items rated low risk</w:t>
            </w:r>
          </w:p>
        </w:tc>
      </w:tr>
    </w:tbl>
    <w:p w14:paraId="4DCEBFD2" w14:textId="606CA0E3" w:rsidR="000F363D" w:rsidRPr="0053545A" w:rsidRDefault="00964DE8" w:rsidP="000F363D">
      <w:pPr>
        <w:rPr>
          <w:rFonts w:ascii="Times New Roman" w:hAnsi="Times New Roman" w:cs="Times New Roman"/>
          <w:lang w:eastAsia="en-GB"/>
        </w:rPr>
      </w:pPr>
      <w:r>
        <w:t>Y=yes; PY=probably yes; PN=probably no; N=no; NA=not applicable; NI=no information. *Signalling questions for bias due to deviations from intended interventions relate to the effect of assignment to intervention.</w:t>
      </w:r>
    </w:p>
    <w:p w14:paraId="45BC22B9" w14:textId="335D797F" w:rsidR="00937E13" w:rsidRDefault="00937E13" w:rsidP="00614CC5">
      <w:pPr>
        <w:pStyle w:val="Heading1"/>
        <w:rPr>
          <w:rFonts w:ascii="Times New Roman" w:hAnsi="Times New Roman" w:cs="Times New Roman"/>
          <w:sz w:val="24"/>
          <w:szCs w:val="24"/>
        </w:rPr>
      </w:pPr>
      <w:bookmarkStart w:id="6" w:name="_Toc23341774"/>
      <w:bookmarkStart w:id="7" w:name="_Toc63959135"/>
    </w:p>
    <w:p w14:paraId="1F03ED62" w14:textId="2BBE84AE" w:rsidR="00494175" w:rsidRPr="00804F85" w:rsidRDefault="00267EAA" w:rsidP="00804F85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53545A">
        <w:rPr>
          <w:rFonts w:ascii="Times New Roman" w:hAnsi="Times New Roman" w:cs="Times New Roman"/>
          <w:sz w:val="24"/>
          <w:szCs w:val="24"/>
        </w:rPr>
        <w:t>References</w:t>
      </w:r>
      <w:bookmarkEnd w:id="6"/>
      <w:bookmarkEnd w:id="7"/>
    </w:p>
    <w:p w14:paraId="19412BBD" w14:textId="77777777" w:rsidR="00494175" w:rsidRDefault="00494175">
      <w:pPr>
        <w:rPr>
          <w:rFonts w:ascii="Times New Roman" w:hAnsi="Times New Roman" w:cs="Times New Roman"/>
        </w:rPr>
      </w:pPr>
    </w:p>
    <w:p w14:paraId="2F3D6C86" w14:textId="77777777" w:rsidR="00D835A5" w:rsidRPr="00D835A5" w:rsidRDefault="00494175" w:rsidP="00D835A5">
      <w:pPr>
        <w:pStyle w:val="EndNoteBibliography"/>
        <w:rPr>
          <w:noProof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="00D835A5" w:rsidRPr="00D835A5">
        <w:rPr>
          <w:noProof/>
        </w:rPr>
        <w:t>1.</w:t>
      </w:r>
      <w:r w:rsidR="00D835A5" w:rsidRPr="00D835A5">
        <w:rPr>
          <w:noProof/>
        </w:rPr>
        <w:tab/>
        <w:t xml:space="preserve">Armstrong DG, Holtz-Neiderer K, Wendel C, Mohler MJ, Kimbriel HR, Lavery LA. Skin temperature monitoring reduces the risk for diabetic foot ulceration in high-risk patients. </w:t>
      </w:r>
      <w:r w:rsidR="00D835A5" w:rsidRPr="00D835A5">
        <w:rPr>
          <w:i/>
          <w:noProof/>
        </w:rPr>
        <w:t>American journal of medicine</w:t>
      </w:r>
      <w:r w:rsidR="00D835A5" w:rsidRPr="00D835A5">
        <w:rPr>
          <w:noProof/>
        </w:rPr>
        <w:t xml:space="preserve"> 2007; </w:t>
      </w:r>
      <w:r w:rsidR="00D835A5" w:rsidRPr="00D835A5">
        <w:rPr>
          <w:b/>
          <w:noProof/>
        </w:rPr>
        <w:t>120</w:t>
      </w:r>
      <w:r w:rsidR="00D835A5" w:rsidRPr="00D835A5">
        <w:rPr>
          <w:noProof/>
        </w:rPr>
        <w:t>(12): 1042‐6.</w:t>
      </w:r>
    </w:p>
    <w:p w14:paraId="310C07EE" w14:textId="77777777" w:rsidR="00D835A5" w:rsidRPr="00D835A5" w:rsidRDefault="00D835A5" w:rsidP="00D835A5">
      <w:pPr>
        <w:pStyle w:val="EndNoteBibliography"/>
        <w:rPr>
          <w:noProof/>
        </w:rPr>
      </w:pPr>
      <w:r w:rsidRPr="00D835A5">
        <w:rPr>
          <w:noProof/>
        </w:rPr>
        <w:t>2.</w:t>
      </w:r>
      <w:r w:rsidRPr="00D835A5">
        <w:rPr>
          <w:noProof/>
        </w:rPr>
        <w:tab/>
        <w:t xml:space="preserve">Lavery LA, Higgins KR, Lanctot DR, et al. Home monitoring of foot skin temperatures to prevent ulceration. </w:t>
      </w:r>
      <w:r w:rsidRPr="00D835A5">
        <w:rPr>
          <w:i/>
          <w:noProof/>
        </w:rPr>
        <w:t>Diabetes Care</w:t>
      </w:r>
      <w:r w:rsidRPr="00D835A5">
        <w:rPr>
          <w:noProof/>
        </w:rPr>
        <w:t xml:space="preserve"> 2004; </w:t>
      </w:r>
      <w:r w:rsidRPr="00D835A5">
        <w:rPr>
          <w:b/>
          <w:noProof/>
        </w:rPr>
        <w:t>27</w:t>
      </w:r>
      <w:r w:rsidRPr="00D835A5">
        <w:rPr>
          <w:noProof/>
        </w:rPr>
        <w:t>(11): 2642-7.</w:t>
      </w:r>
    </w:p>
    <w:p w14:paraId="09E72A7E" w14:textId="77777777" w:rsidR="00D835A5" w:rsidRPr="00D835A5" w:rsidRDefault="00D835A5" w:rsidP="00D835A5">
      <w:pPr>
        <w:pStyle w:val="EndNoteBibliography"/>
        <w:rPr>
          <w:noProof/>
        </w:rPr>
      </w:pPr>
      <w:r w:rsidRPr="00D835A5">
        <w:rPr>
          <w:noProof/>
        </w:rPr>
        <w:t>3.</w:t>
      </w:r>
      <w:r w:rsidRPr="00D835A5">
        <w:rPr>
          <w:noProof/>
        </w:rPr>
        <w:tab/>
        <w:t xml:space="preserve">Lavery LA, Higgins KR, Lanctot DR, et al. Preventing diabetic foot ulcer recurrence in high-risk patients: use of temperature monitoring as a self-assessment tool. </w:t>
      </w:r>
      <w:r w:rsidRPr="00D835A5">
        <w:rPr>
          <w:i/>
          <w:noProof/>
        </w:rPr>
        <w:t>Diabetes Care</w:t>
      </w:r>
      <w:r w:rsidRPr="00D835A5">
        <w:rPr>
          <w:noProof/>
        </w:rPr>
        <w:t xml:space="preserve"> 2007; </w:t>
      </w:r>
      <w:r w:rsidRPr="00D835A5">
        <w:rPr>
          <w:b/>
          <w:noProof/>
        </w:rPr>
        <w:t>30</w:t>
      </w:r>
      <w:r w:rsidRPr="00D835A5">
        <w:rPr>
          <w:noProof/>
        </w:rPr>
        <w:t>(1): 14-20.</w:t>
      </w:r>
    </w:p>
    <w:p w14:paraId="310476DC" w14:textId="77777777" w:rsidR="00D835A5" w:rsidRPr="00D835A5" w:rsidRDefault="00D835A5" w:rsidP="00D835A5">
      <w:pPr>
        <w:pStyle w:val="EndNoteBibliography"/>
        <w:rPr>
          <w:noProof/>
        </w:rPr>
      </w:pPr>
      <w:r w:rsidRPr="00D835A5">
        <w:rPr>
          <w:noProof/>
        </w:rPr>
        <w:t>4.</w:t>
      </w:r>
      <w:r w:rsidRPr="00D835A5">
        <w:rPr>
          <w:noProof/>
        </w:rPr>
        <w:tab/>
        <w:t xml:space="preserve">Skafjeld A, Iversen MM, Holme I, Ribu L, Hvaal K, Kilhovd BK. A pilot study testing the feasibility of skin temperature monitoring to reduce recurrent foot ulcers in patients with diabetes--a randomized controlled trial. </w:t>
      </w:r>
      <w:r w:rsidRPr="00D835A5">
        <w:rPr>
          <w:i/>
          <w:noProof/>
        </w:rPr>
        <w:t>BMC Endocrine Disorders</w:t>
      </w:r>
      <w:r w:rsidRPr="00D835A5">
        <w:rPr>
          <w:noProof/>
        </w:rPr>
        <w:t xml:space="preserve"> 2015; </w:t>
      </w:r>
      <w:r w:rsidRPr="00D835A5">
        <w:rPr>
          <w:b/>
          <w:noProof/>
        </w:rPr>
        <w:t>15</w:t>
      </w:r>
      <w:r w:rsidRPr="00D835A5">
        <w:rPr>
          <w:noProof/>
        </w:rPr>
        <w:t>: 55.</w:t>
      </w:r>
    </w:p>
    <w:p w14:paraId="12876CC2" w14:textId="4469978F" w:rsidR="00267EAA" w:rsidRPr="0053545A" w:rsidRDefault="004941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  <w:bookmarkStart w:id="8" w:name="_GoBack"/>
      <w:bookmarkEnd w:id="8"/>
    </w:p>
    <w:sectPr w:rsidR="00267EAA" w:rsidRPr="0053545A" w:rsidSect="00494175">
      <w:pgSz w:w="16840" w:h="23820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D678F5B" w16cid:durableId="242BDEA6"/>
  <w16cid:commentId w16cid:paraId="15284951" w16cid:durableId="242BE19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1DBDC8" w14:textId="77777777" w:rsidR="00F04791" w:rsidRDefault="00F04791" w:rsidP="00856F4E">
      <w:r>
        <w:separator/>
      </w:r>
    </w:p>
  </w:endnote>
  <w:endnote w:type="continuationSeparator" w:id="0">
    <w:p w14:paraId="24144C86" w14:textId="77777777" w:rsidR="00F04791" w:rsidRDefault="00F04791" w:rsidP="00856F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CA1C18" w14:textId="77777777" w:rsidR="00F04791" w:rsidRDefault="00F04791" w:rsidP="00856F4E">
      <w:r>
        <w:separator/>
      </w:r>
    </w:p>
  </w:footnote>
  <w:footnote w:type="continuationSeparator" w:id="0">
    <w:p w14:paraId="0EB19927" w14:textId="77777777" w:rsidR="00F04791" w:rsidRDefault="00F04791" w:rsidP="00856F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rvea0rareav6exr59x0wepdze5vr5pdvw9&quot;&gt;foot temp MA March 21&lt;record-ids&gt;&lt;item&gt;14&lt;/item&gt;&lt;item&gt;15&lt;/item&gt;&lt;item&gt;16&lt;/item&gt;&lt;item&gt;17&lt;/item&gt;&lt;/record-ids&gt;&lt;/item&gt;&lt;/Libraries&gt;"/>
  </w:docVars>
  <w:rsids>
    <w:rsidRoot w:val="00AC0191"/>
    <w:rsid w:val="00001ED9"/>
    <w:rsid w:val="00002116"/>
    <w:rsid w:val="0001700E"/>
    <w:rsid w:val="0002172A"/>
    <w:rsid w:val="0002620A"/>
    <w:rsid w:val="000440F0"/>
    <w:rsid w:val="00060265"/>
    <w:rsid w:val="00061A6B"/>
    <w:rsid w:val="00065AB4"/>
    <w:rsid w:val="00086A2B"/>
    <w:rsid w:val="000A6DD0"/>
    <w:rsid w:val="000C0D6A"/>
    <w:rsid w:val="000D11F0"/>
    <w:rsid w:val="000D1BB5"/>
    <w:rsid w:val="000F363D"/>
    <w:rsid w:val="00106458"/>
    <w:rsid w:val="00116CD8"/>
    <w:rsid w:val="0013172C"/>
    <w:rsid w:val="00134B32"/>
    <w:rsid w:val="0013662E"/>
    <w:rsid w:val="001422DD"/>
    <w:rsid w:val="0015113E"/>
    <w:rsid w:val="00156C69"/>
    <w:rsid w:val="00171A76"/>
    <w:rsid w:val="001925B8"/>
    <w:rsid w:val="001B01B3"/>
    <w:rsid w:val="001C240D"/>
    <w:rsid w:val="001E3EB5"/>
    <w:rsid w:val="00201464"/>
    <w:rsid w:val="00212A18"/>
    <w:rsid w:val="00221464"/>
    <w:rsid w:val="00225A99"/>
    <w:rsid w:val="0022797A"/>
    <w:rsid w:val="00236E4F"/>
    <w:rsid w:val="00252194"/>
    <w:rsid w:val="00253ADD"/>
    <w:rsid w:val="002638BE"/>
    <w:rsid w:val="002679EB"/>
    <w:rsid w:val="00267EAA"/>
    <w:rsid w:val="00273343"/>
    <w:rsid w:val="00294E9C"/>
    <w:rsid w:val="002A1ADA"/>
    <w:rsid w:val="002A25FA"/>
    <w:rsid w:val="002A336B"/>
    <w:rsid w:val="002C5C56"/>
    <w:rsid w:val="002E2D93"/>
    <w:rsid w:val="002F5B3A"/>
    <w:rsid w:val="00304E2D"/>
    <w:rsid w:val="00313C06"/>
    <w:rsid w:val="0032295C"/>
    <w:rsid w:val="00324F08"/>
    <w:rsid w:val="00350C10"/>
    <w:rsid w:val="00364C19"/>
    <w:rsid w:val="00380E64"/>
    <w:rsid w:val="00390107"/>
    <w:rsid w:val="003915B7"/>
    <w:rsid w:val="00391CD8"/>
    <w:rsid w:val="00397706"/>
    <w:rsid w:val="003A0D03"/>
    <w:rsid w:val="003A6D3C"/>
    <w:rsid w:val="003B5F59"/>
    <w:rsid w:val="003C6636"/>
    <w:rsid w:val="00416F82"/>
    <w:rsid w:val="00422EA4"/>
    <w:rsid w:val="0042468A"/>
    <w:rsid w:val="00425D2F"/>
    <w:rsid w:val="0044084B"/>
    <w:rsid w:val="00442A01"/>
    <w:rsid w:val="0045714D"/>
    <w:rsid w:val="0047049A"/>
    <w:rsid w:val="00473BB3"/>
    <w:rsid w:val="00494175"/>
    <w:rsid w:val="004A0E8C"/>
    <w:rsid w:val="004A51AC"/>
    <w:rsid w:val="004C34C2"/>
    <w:rsid w:val="004E3814"/>
    <w:rsid w:val="00501956"/>
    <w:rsid w:val="00517ACF"/>
    <w:rsid w:val="00525603"/>
    <w:rsid w:val="00530A0C"/>
    <w:rsid w:val="00530E92"/>
    <w:rsid w:val="0053545A"/>
    <w:rsid w:val="00536C2A"/>
    <w:rsid w:val="005520A8"/>
    <w:rsid w:val="005611E3"/>
    <w:rsid w:val="00570771"/>
    <w:rsid w:val="00570C11"/>
    <w:rsid w:val="00580326"/>
    <w:rsid w:val="00582393"/>
    <w:rsid w:val="0058512B"/>
    <w:rsid w:val="00585E69"/>
    <w:rsid w:val="00593354"/>
    <w:rsid w:val="005A54AD"/>
    <w:rsid w:val="005A62BB"/>
    <w:rsid w:val="005C0A1A"/>
    <w:rsid w:val="005C4AAC"/>
    <w:rsid w:val="005D12BA"/>
    <w:rsid w:val="005E0F45"/>
    <w:rsid w:val="005F4294"/>
    <w:rsid w:val="005F7AEC"/>
    <w:rsid w:val="00614CC5"/>
    <w:rsid w:val="00622A3A"/>
    <w:rsid w:val="006425A6"/>
    <w:rsid w:val="0064323F"/>
    <w:rsid w:val="0064441E"/>
    <w:rsid w:val="006533EB"/>
    <w:rsid w:val="0065669C"/>
    <w:rsid w:val="00660C61"/>
    <w:rsid w:val="00662982"/>
    <w:rsid w:val="00664080"/>
    <w:rsid w:val="00673AF9"/>
    <w:rsid w:val="006742C0"/>
    <w:rsid w:val="006753A8"/>
    <w:rsid w:val="00677A07"/>
    <w:rsid w:val="006865FD"/>
    <w:rsid w:val="0069228C"/>
    <w:rsid w:val="006C025C"/>
    <w:rsid w:val="006D74A6"/>
    <w:rsid w:val="006E3B73"/>
    <w:rsid w:val="006E76DC"/>
    <w:rsid w:val="006F2FEC"/>
    <w:rsid w:val="006F5E4B"/>
    <w:rsid w:val="007002BB"/>
    <w:rsid w:val="007064AC"/>
    <w:rsid w:val="00707D9C"/>
    <w:rsid w:val="00711C62"/>
    <w:rsid w:val="00735821"/>
    <w:rsid w:val="00746B1E"/>
    <w:rsid w:val="00746C87"/>
    <w:rsid w:val="00754910"/>
    <w:rsid w:val="00755E73"/>
    <w:rsid w:val="00760157"/>
    <w:rsid w:val="00761AE8"/>
    <w:rsid w:val="007630C3"/>
    <w:rsid w:val="007958A6"/>
    <w:rsid w:val="007B2BEB"/>
    <w:rsid w:val="007B6773"/>
    <w:rsid w:val="007D2A2E"/>
    <w:rsid w:val="007D55DD"/>
    <w:rsid w:val="007E11DE"/>
    <w:rsid w:val="007F14BF"/>
    <w:rsid w:val="007F38ED"/>
    <w:rsid w:val="007F5A68"/>
    <w:rsid w:val="0080317B"/>
    <w:rsid w:val="008037BD"/>
    <w:rsid w:val="00804F85"/>
    <w:rsid w:val="00836628"/>
    <w:rsid w:val="00855EFB"/>
    <w:rsid w:val="00856F4E"/>
    <w:rsid w:val="00866A7A"/>
    <w:rsid w:val="00867E94"/>
    <w:rsid w:val="00873456"/>
    <w:rsid w:val="0088724A"/>
    <w:rsid w:val="00887DE3"/>
    <w:rsid w:val="008A1925"/>
    <w:rsid w:val="008A451F"/>
    <w:rsid w:val="008B0622"/>
    <w:rsid w:val="008C122C"/>
    <w:rsid w:val="008D389E"/>
    <w:rsid w:val="008D5AC3"/>
    <w:rsid w:val="008D6C54"/>
    <w:rsid w:val="008E1928"/>
    <w:rsid w:val="008E3544"/>
    <w:rsid w:val="00922F2F"/>
    <w:rsid w:val="00926890"/>
    <w:rsid w:val="00933A4C"/>
    <w:rsid w:val="00933BB7"/>
    <w:rsid w:val="00937E13"/>
    <w:rsid w:val="009444D8"/>
    <w:rsid w:val="00954213"/>
    <w:rsid w:val="00960B05"/>
    <w:rsid w:val="009611F4"/>
    <w:rsid w:val="00961603"/>
    <w:rsid w:val="009628C0"/>
    <w:rsid w:val="00964DE8"/>
    <w:rsid w:val="0098118F"/>
    <w:rsid w:val="00987613"/>
    <w:rsid w:val="00994229"/>
    <w:rsid w:val="009B1F05"/>
    <w:rsid w:val="009B231C"/>
    <w:rsid w:val="009C311C"/>
    <w:rsid w:val="00A06C01"/>
    <w:rsid w:val="00A14E3E"/>
    <w:rsid w:val="00A2319E"/>
    <w:rsid w:val="00A231A0"/>
    <w:rsid w:val="00A31057"/>
    <w:rsid w:val="00A72816"/>
    <w:rsid w:val="00A76307"/>
    <w:rsid w:val="00A85D91"/>
    <w:rsid w:val="00A86D63"/>
    <w:rsid w:val="00A918B9"/>
    <w:rsid w:val="00A94676"/>
    <w:rsid w:val="00AB6006"/>
    <w:rsid w:val="00AB6D10"/>
    <w:rsid w:val="00AC0191"/>
    <w:rsid w:val="00AC14F1"/>
    <w:rsid w:val="00AC6368"/>
    <w:rsid w:val="00AE4921"/>
    <w:rsid w:val="00AF2294"/>
    <w:rsid w:val="00AF449F"/>
    <w:rsid w:val="00B00C0B"/>
    <w:rsid w:val="00B10F0E"/>
    <w:rsid w:val="00B22D85"/>
    <w:rsid w:val="00B344A1"/>
    <w:rsid w:val="00B35EFA"/>
    <w:rsid w:val="00B4592C"/>
    <w:rsid w:val="00B61335"/>
    <w:rsid w:val="00B65F0B"/>
    <w:rsid w:val="00B6762A"/>
    <w:rsid w:val="00B70388"/>
    <w:rsid w:val="00B74886"/>
    <w:rsid w:val="00B83DB3"/>
    <w:rsid w:val="00B86E4E"/>
    <w:rsid w:val="00BA2CD1"/>
    <w:rsid w:val="00BB1BEF"/>
    <w:rsid w:val="00BB3EB2"/>
    <w:rsid w:val="00BC40CB"/>
    <w:rsid w:val="00BC6EF8"/>
    <w:rsid w:val="00BD5F0F"/>
    <w:rsid w:val="00BF157A"/>
    <w:rsid w:val="00C00DC0"/>
    <w:rsid w:val="00C021FE"/>
    <w:rsid w:val="00C04F36"/>
    <w:rsid w:val="00C06119"/>
    <w:rsid w:val="00C14F76"/>
    <w:rsid w:val="00C25E3D"/>
    <w:rsid w:val="00C41E2E"/>
    <w:rsid w:val="00C42C48"/>
    <w:rsid w:val="00C43665"/>
    <w:rsid w:val="00C43A5D"/>
    <w:rsid w:val="00C46A88"/>
    <w:rsid w:val="00C53512"/>
    <w:rsid w:val="00C57BE5"/>
    <w:rsid w:val="00C73C5D"/>
    <w:rsid w:val="00C73F27"/>
    <w:rsid w:val="00C7437D"/>
    <w:rsid w:val="00C8282F"/>
    <w:rsid w:val="00C92550"/>
    <w:rsid w:val="00C96316"/>
    <w:rsid w:val="00CA5081"/>
    <w:rsid w:val="00CB6CE6"/>
    <w:rsid w:val="00CC049B"/>
    <w:rsid w:val="00CC2361"/>
    <w:rsid w:val="00CC7655"/>
    <w:rsid w:val="00CD2FF1"/>
    <w:rsid w:val="00CE01EA"/>
    <w:rsid w:val="00CE2A8C"/>
    <w:rsid w:val="00CE4FAF"/>
    <w:rsid w:val="00D07F14"/>
    <w:rsid w:val="00D1277F"/>
    <w:rsid w:val="00D17E6B"/>
    <w:rsid w:val="00D274EF"/>
    <w:rsid w:val="00D305E6"/>
    <w:rsid w:val="00D34AC8"/>
    <w:rsid w:val="00D40E5E"/>
    <w:rsid w:val="00D55187"/>
    <w:rsid w:val="00D61D7A"/>
    <w:rsid w:val="00D756C0"/>
    <w:rsid w:val="00D835A5"/>
    <w:rsid w:val="00D850FF"/>
    <w:rsid w:val="00D901E6"/>
    <w:rsid w:val="00DC679B"/>
    <w:rsid w:val="00DF1199"/>
    <w:rsid w:val="00E30A8F"/>
    <w:rsid w:val="00E43DE7"/>
    <w:rsid w:val="00E51BBC"/>
    <w:rsid w:val="00E528E6"/>
    <w:rsid w:val="00E72B12"/>
    <w:rsid w:val="00E81456"/>
    <w:rsid w:val="00E87B59"/>
    <w:rsid w:val="00E91D7B"/>
    <w:rsid w:val="00E92458"/>
    <w:rsid w:val="00E92855"/>
    <w:rsid w:val="00EE66D5"/>
    <w:rsid w:val="00F04791"/>
    <w:rsid w:val="00F05E2D"/>
    <w:rsid w:val="00F146CB"/>
    <w:rsid w:val="00F31520"/>
    <w:rsid w:val="00F32139"/>
    <w:rsid w:val="00F36054"/>
    <w:rsid w:val="00F37DA0"/>
    <w:rsid w:val="00F46723"/>
    <w:rsid w:val="00FA4686"/>
    <w:rsid w:val="00FB1DCB"/>
    <w:rsid w:val="00FB443B"/>
    <w:rsid w:val="00FC3979"/>
    <w:rsid w:val="00FD1541"/>
    <w:rsid w:val="00FF03A7"/>
    <w:rsid w:val="00FF4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4F6EA75"/>
  <w15:chartTrackingRefBased/>
  <w15:docId w15:val="{579C48F4-DFAA-754D-97AE-88CDD0878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0191"/>
  </w:style>
  <w:style w:type="paragraph" w:styleId="Heading1">
    <w:name w:val="heading 1"/>
    <w:basedOn w:val="Normal"/>
    <w:next w:val="Normal"/>
    <w:link w:val="Heading1Char"/>
    <w:uiPriority w:val="9"/>
    <w:qFormat/>
    <w:rsid w:val="00AC019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7EA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019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191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C01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AC01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C01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01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0191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AC019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67EA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267EAA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67EAA"/>
    <w:rPr>
      <w:rFonts w:ascii="Calibri" w:hAnsi="Calibri" w:cs="Calibri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267EAA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67EAA"/>
    <w:pPr>
      <w:spacing w:before="120" w:after="120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267EAA"/>
    <w:pPr>
      <w:ind w:left="240"/>
    </w:pPr>
    <w:rPr>
      <w:smallCap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67EAA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267EAA"/>
    <w:pPr>
      <w:ind w:left="480"/>
    </w:pPr>
    <w:rPr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267EAA"/>
    <w:pPr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267EAA"/>
    <w:pPr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267EAA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267EAA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267EAA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267EAA"/>
    <w:pPr>
      <w:ind w:left="1920"/>
    </w:pPr>
    <w:rPr>
      <w:sz w:val="18"/>
      <w:szCs w:val="18"/>
    </w:rPr>
  </w:style>
  <w:style w:type="paragraph" w:styleId="NoSpacing">
    <w:name w:val="No Spacing"/>
    <w:uiPriority w:val="1"/>
    <w:qFormat/>
    <w:rsid w:val="0042468A"/>
  </w:style>
  <w:style w:type="paragraph" w:styleId="Header">
    <w:name w:val="header"/>
    <w:basedOn w:val="Normal"/>
    <w:link w:val="HeaderChar"/>
    <w:uiPriority w:val="99"/>
    <w:unhideWhenUsed/>
    <w:rsid w:val="00856F4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6F4E"/>
  </w:style>
  <w:style w:type="paragraph" w:styleId="Footer">
    <w:name w:val="footer"/>
    <w:basedOn w:val="Normal"/>
    <w:link w:val="FooterChar"/>
    <w:uiPriority w:val="99"/>
    <w:unhideWhenUsed/>
    <w:rsid w:val="00856F4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6F4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44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449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37E13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7E13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964DE8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styleId="Revision">
    <w:name w:val="Revision"/>
    <w:hidden/>
    <w:uiPriority w:val="99"/>
    <w:semiHidden/>
    <w:rsid w:val="00C00DC0"/>
  </w:style>
  <w:style w:type="table" w:styleId="ListTable3">
    <w:name w:val="List Table 3"/>
    <w:basedOn w:val="TableNormal"/>
    <w:uiPriority w:val="48"/>
    <w:rsid w:val="00380E64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16/09/relationships/commentsIds" Target="commentsId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3F9F6989729C458E2C1FB41049E007" ma:contentTypeVersion="13" ma:contentTypeDescription="Create a new document." ma:contentTypeScope="" ma:versionID="688ef7affa19d5c2721cda5ded765754">
  <xsd:schema xmlns:xsd="http://www.w3.org/2001/XMLSchema" xmlns:xs="http://www.w3.org/2001/XMLSchema" xmlns:p="http://schemas.microsoft.com/office/2006/metadata/properties" xmlns:ns3="ffefbd23-4490-46ba-a327-b1feb72b8fec" xmlns:ns4="99e18776-a50a-407f-b4a5-0dca40b2391e" targetNamespace="http://schemas.microsoft.com/office/2006/metadata/properties" ma:root="true" ma:fieldsID="356df972cfc09b54e54aaf3e434173c4" ns3:_="" ns4:_="">
    <xsd:import namespace="ffefbd23-4490-46ba-a327-b1feb72b8fec"/>
    <xsd:import namespace="99e18776-a50a-407f-b4a5-0dca40b2391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efbd23-4490-46ba-a327-b1feb72b8f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e18776-a50a-407f-b4a5-0dca40b2391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1F73E0E-6C74-40FD-A6D8-1FE91014C738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ffefbd23-4490-46ba-a327-b1feb72b8fec"/>
    <ds:schemaRef ds:uri="http://purl.org/dc/elements/1.1/"/>
    <ds:schemaRef ds:uri="http://schemas.microsoft.com/office/2006/metadata/properties"/>
    <ds:schemaRef ds:uri="99e18776-a50a-407f-b4a5-0dca40b2391e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6B90792B-38FE-4C3E-B6AE-6904D50942A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37FF407-68B4-44A1-ACA6-64F77039ED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efbd23-4490-46ba-a327-b1feb72b8fec"/>
    <ds:schemaRef ds:uri="99e18776-a50a-407f-b4a5-0dca40b239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DD60258-82FC-44D2-8B4E-7B7C49EB4F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198</Words>
  <Characters>12535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ika Alahakoon</dc:creator>
  <cp:keywords/>
  <dc:description/>
  <cp:lastModifiedBy>Jonathan Golledge</cp:lastModifiedBy>
  <cp:revision>3</cp:revision>
  <dcterms:created xsi:type="dcterms:W3CDTF">2021-04-23T07:43:00Z</dcterms:created>
  <dcterms:modified xsi:type="dcterms:W3CDTF">2021-04-23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3F9F6989729C458E2C1FB41049E007</vt:lpwstr>
  </property>
</Properties>
</file>